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F5A45" w14:textId="6879758B" w:rsidR="00FD35C6" w:rsidRPr="004719EC" w:rsidRDefault="00FD35C6" w:rsidP="00FD35C6">
      <w:pPr>
        <w:pStyle w:val="Heading2"/>
      </w:pPr>
      <w:bookmarkStart w:id="0" w:name="_GoBack"/>
      <w:bookmarkEnd w:id="0"/>
      <w:r w:rsidRPr="004719EC">
        <w:t>Multimedia Appendix 4</w:t>
      </w:r>
    </w:p>
    <w:p w14:paraId="3D370380" w14:textId="77777777" w:rsidR="00FD35C6" w:rsidRPr="004719EC" w:rsidRDefault="00FD35C6" w:rsidP="00FD35C6">
      <w:pPr>
        <w:pStyle w:val="Heading3"/>
        <w:rPr>
          <w:rFonts w:asciiTheme="minorHAnsi" w:hAnsiTheme="minorHAnsi" w:cstheme="minorHAnsi"/>
        </w:rPr>
      </w:pPr>
      <w:r w:rsidRPr="004719EC">
        <w:rPr>
          <w:rFonts w:asciiTheme="minorHAnsi" w:hAnsiTheme="minorHAnsi" w:cstheme="minorHAnsi"/>
        </w:rPr>
        <w:t xml:space="preserve">Appraisal Tool </w:t>
      </w:r>
    </w:p>
    <w:p w14:paraId="028E17DA" w14:textId="77777777" w:rsidR="00FD35C6" w:rsidRDefault="00FD35C6" w:rsidP="00FD35C6">
      <w:pPr>
        <w:spacing w:line="360" w:lineRule="auto"/>
        <w:jc w:val="center"/>
        <w:rPr>
          <w:rFonts w:cstheme="minorHAnsi"/>
          <w:b/>
          <w:color w:val="000000"/>
          <w:sz w:val="18"/>
          <w:szCs w:val="18"/>
        </w:rPr>
      </w:pPr>
      <w:r w:rsidRPr="004719EC">
        <w:rPr>
          <w:rFonts w:cstheme="minorHAnsi"/>
          <w:b/>
          <w:bCs/>
          <w:color w:val="000000" w:themeColor="text1"/>
          <w:sz w:val="28"/>
          <w:szCs w:val="28"/>
        </w:rPr>
        <w:t>Mixed Methods Appraisal Tool (MMAT), version 2018</w:t>
      </w:r>
    </w:p>
    <w:p w14:paraId="1BC1DB1B" w14:textId="77777777" w:rsidR="00FD35C6" w:rsidRDefault="00FD35C6" w:rsidP="00E535AB">
      <w:pPr>
        <w:rPr>
          <w:b/>
        </w:rPr>
      </w:pPr>
    </w:p>
    <w:p w14:paraId="69131DB3" w14:textId="77777777" w:rsidR="0029112A" w:rsidRPr="00E535AB" w:rsidRDefault="0029112A" w:rsidP="00FD35C6">
      <w:pPr>
        <w:jc w:val="both"/>
        <w:rPr>
          <w:b/>
        </w:rPr>
      </w:pPr>
    </w:p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571"/>
        <w:gridCol w:w="11094"/>
        <w:gridCol w:w="727"/>
        <w:gridCol w:w="725"/>
        <w:gridCol w:w="1157"/>
        <w:gridCol w:w="2015"/>
      </w:tblGrid>
      <w:tr w:rsidR="002D288C" w14:paraId="65BBBBC8" w14:textId="77777777" w:rsidTr="00D13D47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D674AB3" w14:textId="77777777" w:rsidR="00595892" w:rsidRDefault="002D288C" w:rsidP="00595892">
            <w:pPr>
              <w:pStyle w:val="NormalWeb"/>
              <w:ind w:left="640" w:hanging="640"/>
            </w:pPr>
            <w:r>
              <w:rPr>
                <w:b/>
              </w:rPr>
              <w:t xml:space="preserve"> </w:t>
            </w:r>
            <w:r w:rsidR="00595892">
              <w:t>[1]</w:t>
            </w:r>
            <w:r w:rsidR="00595892">
              <w:tab/>
              <w:t xml:space="preserve">A. Joshi, C. Amadi, J. Meza, T. Aguire, and S. Wilhelm, “Evaluation of a computer-based bilingual breastfeeding educational program on breastfeeding knowledge, self-efficacy and intent to breastfeed among rural Hispanic women,” </w:t>
            </w:r>
            <w:r w:rsidR="00595892">
              <w:rPr>
                <w:i/>
                <w:iCs/>
              </w:rPr>
              <w:t>Int. J. Med. Inform.</w:t>
            </w:r>
            <w:r w:rsidR="00595892">
              <w:t>, vol. 91, pp. 10–19, Jul. 2016.</w:t>
            </w:r>
          </w:p>
          <w:p w14:paraId="1EA9735F" w14:textId="77777777" w:rsidR="002D288C" w:rsidRDefault="002D288C">
            <w:pPr>
              <w:ind w:left="6"/>
              <w:rPr>
                <w:b/>
              </w:rPr>
            </w:pPr>
          </w:p>
        </w:tc>
      </w:tr>
      <w:tr w:rsidR="006D7F44" w14:paraId="0B534D22" w14:textId="77777777" w:rsidTr="00794724">
        <w:trPr>
          <w:trHeight w:val="286"/>
        </w:trPr>
        <w:tc>
          <w:tcPr>
            <w:tcW w:w="2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E1FD14D" w14:textId="77777777" w:rsidR="0029112A" w:rsidRDefault="00E535AB">
            <w:pPr>
              <w:ind w:left="2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55AD7B85" w14:textId="77777777" w:rsidR="0029112A" w:rsidRDefault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B688397" w14:textId="77777777" w:rsidR="0029112A" w:rsidRDefault="0029112A"/>
        </w:tc>
        <w:tc>
          <w:tcPr>
            <w:tcW w:w="27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38D35BB" w14:textId="77777777" w:rsidR="0029112A" w:rsidRDefault="00E535AB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6D7F44" w14:paraId="1A7FEA7C" w14:textId="77777777" w:rsidTr="00794724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5C2D11E" w14:textId="77777777" w:rsidR="0029112A" w:rsidRDefault="0029112A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DDD357A" w14:textId="77777777" w:rsidR="0029112A" w:rsidRDefault="0029112A"/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A597165" w14:textId="77777777" w:rsidR="0029112A" w:rsidRDefault="00E535AB">
            <w:pPr>
              <w:ind w:left="72"/>
            </w:pPr>
            <w:r>
              <w:t xml:space="preserve">Yes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4601512" w14:textId="77777777" w:rsidR="0029112A" w:rsidRDefault="00E535AB">
            <w:pPr>
              <w:ind w:left="114"/>
            </w:pPr>
            <w:r>
              <w:t xml:space="preserve">No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5152429" w14:textId="77777777" w:rsidR="0029112A" w:rsidRDefault="00E535AB">
            <w:pPr>
              <w:ind w:left="32"/>
            </w:pPr>
            <w:r>
              <w:t xml:space="preserve">Can’t tell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71923D0" w14:textId="77777777" w:rsidR="0029112A" w:rsidRDefault="00E535AB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6D7F44" w14:paraId="702CBE13" w14:textId="77777777" w:rsidTr="00794724">
        <w:trPr>
          <w:trHeight w:val="311"/>
        </w:trPr>
        <w:tc>
          <w:tcPr>
            <w:tcW w:w="2604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8535DB4" w14:textId="77777777" w:rsidR="0029112A" w:rsidRDefault="00E535AB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2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EA73E" w14:textId="77777777" w:rsidR="0029112A" w:rsidRDefault="00E535AB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2E219" w14:textId="77777777" w:rsidR="0029112A" w:rsidRDefault="00E535AB">
            <w:pPr>
              <w:ind w:left="2"/>
            </w:pPr>
            <w:r>
              <w:t xml:space="preserve"> </w:t>
            </w:r>
            <w:r w:rsidR="00E022B0">
              <w:t>Y</w:t>
            </w:r>
          </w:p>
        </w:tc>
        <w:tc>
          <w:tcPr>
            <w:tcW w:w="73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89434" w14:textId="77777777" w:rsidR="0029112A" w:rsidRDefault="00E535AB">
            <w:pPr>
              <w:ind w:left="2"/>
            </w:pPr>
            <w:r>
              <w:t xml:space="preserve"> </w:t>
            </w:r>
          </w:p>
        </w:tc>
        <w:tc>
          <w:tcPr>
            <w:tcW w:w="117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A4E6E" w14:textId="77777777" w:rsidR="0029112A" w:rsidRDefault="00E535AB">
            <w:pPr>
              <w:ind w:left="2"/>
            </w:pPr>
            <w:r>
              <w:t xml:space="preserve"> </w:t>
            </w:r>
          </w:p>
        </w:tc>
        <w:tc>
          <w:tcPr>
            <w:tcW w:w="162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FAD01" w14:textId="77777777" w:rsidR="0029112A" w:rsidRDefault="00E535AB">
            <w:r>
              <w:t xml:space="preserve"> </w:t>
            </w:r>
          </w:p>
        </w:tc>
      </w:tr>
      <w:tr w:rsidR="006D7F44" w14:paraId="351B6761" w14:textId="77777777" w:rsidTr="00794724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84E060" w14:textId="77777777" w:rsidR="0029112A" w:rsidRDefault="0029112A"/>
        </w:tc>
        <w:tc>
          <w:tcPr>
            <w:tcW w:w="1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0BE49" w14:textId="77777777" w:rsidR="0029112A" w:rsidRDefault="00E535AB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0B04A" w14:textId="77777777" w:rsidR="0029112A" w:rsidRDefault="00E535AB">
            <w:pPr>
              <w:ind w:left="2"/>
            </w:pPr>
            <w:r>
              <w:t xml:space="preserve"> </w:t>
            </w:r>
            <w:r w:rsidR="00E022B0">
              <w:t>Y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7E273" w14:textId="77777777" w:rsidR="0029112A" w:rsidRDefault="00E535AB">
            <w:pPr>
              <w:ind w:left="2"/>
            </w:pPr>
            <w:r>
              <w:t xml:space="preserve">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707E8" w14:textId="77777777" w:rsidR="0029112A" w:rsidRDefault="00E535AB">
            <w:pPr>
              <w:ind w:left="2"/>
            </w:pPr>
            <w:r>
              <w:t xml:space="preserve">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7169D" w14:textId="77777777" w:rsidR="0029112A" w:rsidRDefault="00E535AB">
            <w:pPr>
              <w:ind w:left="1"/>
            </w:pPr>
            <w:r>
              <w:t xml:space="preserve"> </w:t>
            </w:r>
          </w:p>
        </w:tc>
      </w:tr>
      <w:tr w:rsidR="0029112A" w14:paraId="7CD167EC" w14:textId="77777777" w:rsidTr="00794724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759CA67" w14:textId="77777777" w:rsidR="0029112A" w:rsidRDefault="0029112A"/>
        </w:tc>
        <w:tc>
          <w:tcPr>
            <w:tcW w:w="12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4AB6CD46" w14:textId="77777777" w:rsidR="0029112A" w:rsidRDefault="00E535AB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95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61EDDA02" w14:textId="77777777" w:rsidR="0029112A" w:rsidRDefault="0029112A"/>
        </w:tc>
      </w:tr>
      <w:tr w:rsidR="006D7F44" w14:paraId="16E4EC72" w14:textId="77777777" w:rsidTr="00794724">
        <w:trPr>
          <w:trHeight w:val="311"/>
        </w:trPr>
        <w:tc>
          <w:tcPr>
            <w:tcW w:w="2604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88CC9D7" w14:textId="77777777" w:rsidR="00794724" w:rsidRDefault="00794724" w:rsidP="00794724">
            <w:pPr>
              <w:ind w:left="2"/>
            </w:pPr>
            <w:r>
              <w:t xml:space="preserve">3. Quantitative nonrandomized  </w:t>
            </w:r>
          </w:p>
        </w:tc>
        <w:tc>
          <w:tcPr>
            <w:tcW w:w="1142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7EF63" w14:textId="77777777" w:rsidR="00794724" w:rsidRDefault="00794724" w:rsidP="00794724">
            <w:pPr>
              <w:ind w:left="2"/>
            </w:pPr>
            <w:r>
              <w:t xml:space="preserve">3.1. Are the participants representative of the target population? </w:t>
            </w:r>
          </w:p>
        </w:tc>
        <w:tc>
          <w:tcPr>
            <w:tcW w:w="73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757DF" w14:textId="77777777" w:rsidR="00794724" w:rsidRDefault="00794724" w:rsidP="00794724">
            <w:pPr>
              <w:ind w:left="3"/>
            </w:pPr>
            <w:r>
              <w:t xml:space="preserve"> </w:t>
            </w:r>
            <w:r w:rsidR="00402926">
              <w:t>Y</w:t>
            </w:r>
          </w:p>
        </w:tc>
        <w:tc>
          <w:tcPr>
            <w:tcW w:w="73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2D49C" w14:textId="77777777" w:rsidR="00794724" w:rsidRDefault="00794724" w:rsidP="00794724">
            <w:pPr>
              <w:ind w:left="3"/>
            </w:pPr>
          </w:p>
        </w:tc>
        <w:tc>
          <w:tcPr>
            <w:tcW w:w="117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35345" w14:textId="77777777" w:rsidR="00794724" w:rsidRDefault="00794724" w:rsidP="00794724">
            <w:pPr>
              <w:ind w:left="3"/>
            </w:pPr>
            <w:r>
              <w:t xml:space="preserve"> </w:t>
            </w:r>
          </w:p>
        </w:tc>
        <w:tc>
          <w:tcPr>
            <w:tcW w:w="162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E3571" w14:textId="77777777" w:rsidR="00794724" w:rsidRDefault="00794724" w:rsidP="00794724">
            <w:r w:rsidRPr="00C63C1B">
              <w:rPr>
                <w:bCs/>
              </w:rPr>
              <w:t xml:space="preserve"> </w:t>
            </w:r>
            <w:r w:rsidR="00B97196" w:rsidRPr="00B97196">
              <w:rPr>
                <w:rFonts w:ascii="Courier New" w:hAnsi="Courier New" w:cs="Courier New"/>
                <w:bCs/>
              </w:rPr>
              <w:t>﻿</w:t>
            </w:r>
            <w:r w:rsidR="00B74103" w:rsidRPr="00B74103">
              <w:rPr>
                <w:bCs/>
              </w:rPr>
              <w:t>46 women were enrolled and through simple randomization were assigned to Intervention and control groups.</w:t>
            </w:r>
          </w:p>
        </w:tc>
      </w:tr>
      <w:tr w:rsidR="006D7F44" w14:paraId="4402BDD7" w14:textId="77777777" w:rsidTr="00794724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4F9453" w14:textId="77777777" w:rsidR="00794724" w:rsidRDefault="00794724" w:rsidP="00794724"/>
        </w:tc>
        <w:tc>
          <w:tcPr>
            <w:tcW w:w="1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A15DB" w14:textId="77777777" w:rsidR="00794724" w:rsidRDefault="00794724" w:rsidP="00794724">
            <w:pPr>
              <w:ind w:left="2"/>
            </w:pPr>
            <w:r>
              <w:t xml:space="preserve">3.2. Are measurements appropriate regarding both the outcome and intervention (or exposure)?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56D5D" w14:textId="77777777" w:rsidR="00794724" w:rsidRDefault="00794724" w:rsidP="00794724">
            <w:pPr>
              <w:ind w:left="2"/>
            </w:pPr>
            <w:r>
              <w:t xml:space="preserve"> Y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17DE6" w14:textId="77777777" w:rsidR="00794724" w:rsidRDefault="00794724" w:rsidP="00794724">
            <w:pPr>
              <w:ind w:left="2"/>
            </w:pPr>
            <w:r>
              <w:t xml:space="preserve">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7B6CC" w14:textId="77777777" w:rsidR="00794724" w:rsidRDefault="00794724" w:rsidP="00794724">
            <w:pPr>
              <w:ind w:left="2"/>
            </w:pPr>
            <w:r>
              <w:t xml:space="preserve">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C8C92" w14:textId="77777777" w:rsidR="008516BB" w:rsidRPr="008516BB" w:rsidRDefault="00794724" w:rsidP="008516BB">
            <w:pPr>
              <w:rPr>
                <w:bCs/>
              </w:rPr>
            </w:pPr>
            <w:r w:rsidRPr="00C63C1B">
              <w:rPr>
                <w:rFonts w:ascii="Courier New" w:hAnsi="Courier New" w:cs="Courier New"/>
                <w:bCs/>
              </w:rPr>
              <w:t>﻿</w:t>
            </w:r>
            <w:r w:rsidR="008516BB">
              <w:t xml:space="preserve"> </w:t>
            </w:r>
            <w:r w:rsidR="008516BB" w:rsidRPr="008516BB">
              <w:rPr>
                <w:rFonts w:ascii="Courier New" w:hAnsi="Courier New" w:cs="Courier New"/>
                <w:bCs/>
              </w:rPr>
              <w:t>﻿</w:t>
            </w:r>
            <w:r w:rsidR="008516BB" w:rsidRPr="008516BB">
              <w:rPr>
                <w:bCs/>
              </w:rPr>
              <w:t>Knowledge of breastfeeding was assessed using the breast-</w:t>
            </w:r>
          </w:p>
          <w:p w14:paraId="15499C6D" w14:textId="77777777" w:rsidR="00794724" w:rsidRDefault="008516BB" w:rsidP="00B74103">
            <w:r w:rsidRPr="008516BB">
              <w:rPr>
                <w:bCs/>
              </w:rPr>
              <w:t>feeding knowledge questionnaire (BKQ)</w:t>
            </w:r>
            <w:r w:rsidR="00B74103">
              <w:rPr>
                <w:bCs/>
              </w:rPr>
              <w:t xml:space="preserve"> and </w:t>
            </w:r>
            <w:r w:rsidR="00B74103" w:rsidRPr="00B74103">
              <w:rPr>
                <w:rFonts w:ascii="Courier New" w:hAnsi="Courier New" w:cs="Courier New"/>
                <w:bCs/>
              </w:rPr>
              <w:t>﻿</w:t>
            </w:r>
            <w:r w:rsidR="00B74103" w:rsidRPr="00B74103">
              <w:rPr>
                <w:bCs/>
              </w:rPr>
              <w:t xml:space="preserve">confidence in breastfeeding was gathered using the Breastfeeding Self-efficacy Scale </w:t>
            </w:r>
            <w:r w:rsidR="00B74103" w:rsidRPr="00B74103">
              <w:rPr>
                <w:bCs/>
              </w:rPr>
              <w:lastRenderedPageBreak/>
              <w:t xml:space="preserve">Short Form (BSES-SF) questionnaire. </w:t>
            </w:r>
            <w:r w:rsidR="00B74103" w:rsidRPr="00B74103">
              <w:rPr>
                <w:rFonts w:ascii="Courier New" w:hAnsi="Courier New" w:cs="Courier New"/>
                <w:bCs/>
              </w:rPr>
              <w:t>﻿</w:t>
            </w:r>
          </w:p>
        </w:tc>
      </w:tr>
      <w:tr w:rsidR="006D7F44" w14:paraId="26B3ECF8" w14:textId="77777777" w:rsidTr="00794724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839BC72" w14:textId="77777777" w:rsidR="00794724" w:rsidRDefault="00794724" w:rsidP="00794724"/>
        </w:tc>
        <w:tc>
          <w:tcPr>
            <w:tcW w:w="1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F2501" w14:textId="77777777" w:rsidR="00794724" w:rsidRDefault="00794724" w:rsidP="00794724">
            <w:pPr>
              <w:ind w:left="2"/>
            </w:pPr>
            <w:r>
              <w:t xml:space="preserve">3.3. Are there complete outcome data?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B44B1" w14:textId="77777777" w:rsidR="00794724" w:rsidRDefault="00794724" w:rsidP="00794724">
            <w:pPr>
              <w:ind w:left="2"/>
            </w:pPr>
            <w:r>
              <w:t xml:space="preserve"> Y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73662" w14:textId="77777777" w:rsidR="00794724" w:rsidRDefault="00794724" w:rsidP="00794724">
            <w:pPr>
              <w:ind w:left="2"/>
            </w:pPr>
            <w:r>
              <w:t xml:space="preserve">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E1FA6" w14:textId="77777777" w:rsidR="00794724" w:rsidRDefault="00794724" w:rsidP="00794724">
            <w:pPr>
              <w:ind w:left="2"/>
            </w:pPr>
            <w:r>
              <w:t xml:space="preserve">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0F92B" w14:textId="77777777" w:rsidR="00794724" w:rsidRDefault="00794724" w:rsidP="00794724">
            <w:r>
              <w:rPr>
                <w:i/>
              </w:rPr>
              <w:t xml:space="preserve"> </w:t>
            </w:r>
            <w:r w:rsidRPr="00DF6D5F">
              <w:rPr>
                <w:bCs/>
              </w:rPr>
              <w:t>Missing responses were accorded a point of 0.5 multiplied by the weight for the particular subscale</w:t>
            </w:r>
          </w:p>
        </w:tc>
      </w:tr>
      <w:tr w:rsidR="006D7F44" w14:paraId="45875D90" w14:textId="77777777" w:rsidTr="00794724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F96B3CB" w14:textId="77777777" w:rsidR="00794724" w:rsidRDefault="00794724" w:rsidP="00794724"/>
        </w:tc>
        <w:tc>
          <w:tcPr>
            <w:tcW w:w="1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C5A73" w14:textId="637C947F" w:rsidR="00794724" w:rsidRDefault="00794724" w:rsidP="00794724">
            <w:pPr>
              <w:ind w:left="2"/>
            </w:pPr>
            <w:r>
              <w:t xml:space="preserve">3.4. Are the confounders accounted for in the design and analysis? </w:t>
            </w:r>
            <w:ins w:id="1" w:author="Shahla Meedya" w:date="2019-12-05T15:39:00Z">
              <w:r w:rsidR="00CC1B07" w:rsidRPr="00FE0AE2">
                <w:rPr>
                  <w:b/>
                  <w:bCs/>
                </w:rPr>
                <w:t xml:space="preserve">This part is about the confounders that can influence the main outcome. For example age and education can influence breastfeeding rates. Did </w:t>
              </w:r>
            </w:ins>
            <w:ins w:id="2" w:author="Shahla Meedya" w:date="2019-12-05T15:40:00Z">
              <w:r w:rsidR="00CC1B07" w:rsidRPr="00FE0AE2">
                <w:rPr>
                  <w:b/>
                  <w:bCs/>
                </w:rPr>
                <w:t xml:space="preserve">the author considered those </w:t>
              </w:r>
            </w:ins>
            <w:r w:rsidR="00FE0AE2" w:rsidRPr="00FE0AE2">
              <w:rPr>
                <w:b/>
                <w:bCs/>
              </w:rPr>
              <w:t>elements</w:t>
            </w:r>
            <w:ins w:id="3" w:author="Shahla Meedya" w:date="2019-12-05T15:40:00Z">
              <w:r w:rsidR="00CC1B07" w:rsidRPr="00FE0AE2">
                <w:rPr>
                  <w:b/>
                  <w:bCs/>
                </w:rPr>
                <w:t xml:space="preserve">. Happy to talk about this. Please </w:t>
              </w:r>
            </w:ins>
            <w:ins w:id="4" w:author="Shahla Meedya" w:date="2019-12-05T15:41:00Z">
              <w:r w:rsidR="00CC1B07" w:rsidRPr="00FE0AE2">
                <w:rPr>
                  <w:b/>
                  <w:bCs/>
                </w:rPr>
                <w:t>send me your mobile number so I can call and we can discuss.</w:t>
              </w:r>
              <w:r w:rsidR="00CC1B07">
                <w:t xml:space="preserve"> </w:t>
              </w:r>
            </w:ins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6B03D" w14:textId="77777777" w:rsidR="00794724" w:rsidRDefault="00794724" w:rsidP="00794724">
            <w:pPr>
              <w:ind w:left="4"/>
            </w:pPr>
            <w:r>
              <w:t xml:space="preserve"> </w:t>
            </w:r>
            <w:ins w:id="5" w:author="Alaa Almohanna" w:date="2019-12-05T22:14:00Z">
              <w:r w:rsidR="006D7F44">
                <w:rPr>
                  <w:noProof/>
                </w:rPr>
                <w:drawing>
                  <wp:inline distT="0" distB="0" distL="0" distR="0" wp14:anchorId="0719A8B4" wp14:editId="7E69AFC5">
                    <wp:extent cx="219919" cy="219919"/>
                    <wp:effectExtent l="0" t="0" r="1270" b="1270"/>
                    <wp:docPr id="1" name="Graphic 1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3F26B" w14:textId="77777777" w:rsidR="00794724" w:rsidRDefault="00794724" w:rsidP="00794724">
            <w:pPr>
              <w:ind w:left="4"/>
            </w:pPr>
            <w:r>
              <w:t xml:space="preserve">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7E00A" w14:textId="77777777" w:rsidR="00794724" w:rsidRDefault="000265BB" w:rsidP="00E82B33">
            <w:pPr>
              <w:ind w:left="4"/>
              <w:jc w:val="center"/>
            </w:pPr>
            <w:del w:id="6" w:author="Alaa Almohanna" w:date="2019-12-05T22:14:00Z">
              <w:r w:rsidDel="00E82B33">
                <w:delText>Y</w:delText>
              </w:r>
            </w:del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AD26C" w14:textId="77777777" w:rsidR="00794724" w:rsidRDefault="006D7F44" w:rsidP="006D7F44">
            <w:r>
              <w:t xml:space="preserve">no confounding expected (enrolment </w:t>
            </w:r>
            <w:r w:rsidRPr="006D7F44">
              <w:rPr>
                <w:rFonts w:ascii="Courier New" w:hAnsi="Courier New" w:cs="Courier New"/>
              </w:rPr>
              <w:t>﻿</w:t>
            </w:r>
            <w:r w:rsidRPr="006D7F44">
              <w:t>through simple randomization</w:t>
            </w:r>
            <w:r>
              <w:t>)</w:t>
            </w:r>
          </w:p>
        </w:tc>
      </w:tr>
      <w:tr w:rsidR="006D7F44" w14:paraId="7BAC93D8" w14:textId="77777777" w:rsidTr="00794724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51D3F77" w14:textId="77777777" w:rsidR="00794724" w:rsidRDefault="00794724" w:rsidP="00794724"/>
        </w:tc>
        <w:tc>
          <w:tcPr>
            <w:tcW w:w="1142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E18B67B" w14:textId="77777777" w:rsidR="00794724" w:rsidRDefault="00794724" w:rsidP="00794724">
            <w:pPr>
              <w:ind w:left="2"/>
            </w:pPr>
            <w:r>
              <w:t xml:space="preserve">3.5. During the study period, is the intervention administered (or exposure occurred) as intended?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51D8F70" w14:textId="77777777" w:rsidR="00794724" w:rsidRDefault="00794724" w:rsidP="00794724">
            <w:pPr>
              <w:ind w:left="2"/>
            </w:pPr>
            <w:r>
              <w:t xml:space="preserve"> </w:t>
            </w:r>
            <w:r w:rsidR="000265BB">
              <w:t>Y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A146DD1" w14:textId="77777777" w:rsidR="00794724" w:rsidRDefault="00794724" w:rsidP="00794724">
            <w:pPr>
              <w:ind w:left="2"/>
            </w:pPr>
            <w:r>
              <w:t xml:space="preserve">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CC5B241" w14:textId="77777777" w:rsidR="00794724" w:rsidRDefault="00794724" w:rsidP="00794724">
            <w:pPr>
              <w:ind w:left="2"/>
            </w:pPr>
            <w:r>
              <w:t xml:space="preserve">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75464D1" w14:textId="77777777" w:rsidR="00794724" w:rsidRDefault="00794724" w:rsidP="00794724"/>
        </w:tc>
      </w:tr>
    </w:tbl>
    <w:p w14:paraId="26B0B14B" w14:textId="77777777" w:rsidR="0029112A" w:rsidRDefault="00E535AB">
      <w:pPr>
        <w:jc w:val="right"/>
      </w:pPr>
      <w:r>
        <w:rPr>
          <w:sz w:val="20"/>
        </w:rPr>
        <w:t xml:space="preserve"> </w:t>
      </w:r>
    </w:p>
    <w:p w14:paraId="638E4C68" w14:textId="77777777" w:rsidR="00E535AB" w:rsidRDefault="00E535AB" w:rsidP="00E535AB">
      <w:pPr>
        <w:ind w:right="7725"/>
        <w:jc w:val="right"/>
        <w:rPr>
          <w:b/>
        </w:rPr>
      </w:pPr>
    </w:p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545"/>
        <w:gridCol w:w="10999"/>
        <w:gridCol w:w="726"/>
        <w:gridCol w:w="724"/>
        <w:gridCol w:w="1153"/>
        <w:gridCol w:w="2142"/>
      </w:tblGrid>
      <w:tr w:rsidR="002D7123" w14:paraId="7A155FF4" w14:textId="77777777" w:rsidTr="00897F45">
        <w:trPr>
          <w:trHeight w:val="837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5161A87" w14:textId="77777777" w:rsidR="00897F45" w:rsidRDefault="00897F45" w:rsidP="00897F45">
            <w:pPr>
              <w:pStyle w:val="NormalWeb"/>
              <w:ind w:left="640" w:hanging="640"/>
            </w:pPr>
            <w:r>
              <w:t>[1]</w:t>
            </w:r>
            <w:r>
              <w:tab/>
              <w:t xml:space="preserve">Z. Zhang </w:t>
            </w:r>
            <w:r>
              <w:rPr>
                <w:i/>
                <w:iCs/>
              </w:rPr>
              <w:t>et al.</w:t>
            </w:r>
            <w:r>
              <w:t xml:space="preserve">, “Maintaining continuity in longitudinal, multi-method health interventions using virtual agents: The case of breastfeeding promotion,” </w:t>
            </w:r>
            <w:r>
              <w:rPr>
                <w:i/>
                <w:iCs/>
              </w:rPr>
              <w:t>Lect. Notes Comput. Sci. (including Subser. Lect. Notes Artif. Intell. Lect. Notes Bioinformatics)</w:t>
            </w:r>
            <w:r>
              <w:t>, vol. 8637 LNAI, pp. 504–513, 2014.</w:t>
            </w:r>
          </w:p>
          <w:p w14:paraId="1C04AAB3" w14:textId="77777777" w:rsidR="002D7123" w:rsidRDefault="002D7123" w:rsidP="00E535AB">
            <w:pPr>
              <w:ind w:left="6"/>
              <w:rPr>
                <w:b/>
              </w:rPr>
            </w:pPr>
          </w:p>
        </w:tc>
      </w:tr>
      <w:tr w:rsidR="00E535AB" w14:paraId="1550EE5A" w14:textId="77777777" w:rsidTr="00E535AB">
        <w:trPr>
          <w:trHeight w:val="286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10F060F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58682F03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FE05D75" w14:textId="77777777" w:rsidR="00E535AB" w:rsidRDefault="00E535AB" w:rsidP="00E535AB"/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D6E2366" w14:textId="77777777" w:rsidR="00E535AB" w:rsidRDefault="00E535AB" w:rsidP="00E535AB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9B0A1F" w14:paraId="38072059" w14:textId="77777777" w:rsidTr="00E535AB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CD4B48E" w14:textId="77777777" w:rsidR="00E535AB" w:rsidRDefault="00E535AB" w:rsidP="00E535AB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71F9ED3" w14:textId="77777777" w:rsidR="00E535AB" w:rsidRDefault="00E535AB" w:rsidP="00E535AB"/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31CEC6E" w14:textId="77777777" w:rsidR="00E535AB" w:rsidRDefault="00E535AB" w:rsidP="00E535AB">
            <w:pPr>
              <w:ind w:left="72"/>
            </w:pPr>
            <w: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7A70164" w14:textId="77777777" w:rsidR="00E535AB" w:rsidRDefault="00E535AB" w:rsidP="00E535AB">
            <w:pPr>
              <w:ind w:left="114"/>
            </w:pPr>
            <w:r>
              <w:t xml:space="preserve">No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CED3377" w14:textId="77777777" w:rsidR="00E535AB" w:rsidRDefault="00E535AB" w:rsidP="00E535AB">
            <w:pPr>
              <w:ind w:left="32"/>
            </w:pPr>
            <w:r>
              <w:t xml:space="preserve">Can’t tel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2DC49C6" w14:textId="77777777" w:rsidR="00E535AB" w:rsidRDefault="00E535AB" w:rsidP="00E535AB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9B0A1F" w14:paraId="7FF9646B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470D3FF" w14:textId="77777777" w:rsidR="00E535AB" w:rsidRDefault="00E535AB" w:rsidP="00E535AB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1930F" w14:textId="77777777" w:rsidR="00E535AB" w:rsidRDefault="00E535AB" w:rsidP="00E535AB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393D8" w14:textId="77777777" w:rsidR="00E535AB" w:rsidRDefault="00E535AB" w:rsidP="00E535AB">
            <w:pPr>
              <w:ind w:left="2"/>
            </w:pPr>
            <w:r>
              <w:t xml:space="preserve"> </w:t>
            </w:r>
            <w:r w:rsidR="00483C2E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BA6CD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ADE71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451F7" w14:textId="77777777" w:rsidR="00E535AB" w:rsidRDefault="00E535AB" w:rsidP="00E535AB">
            <w:r>
              <w:t xml:space="preserve"> </w:t>
            </w:r>
          </w:p>
        </w:tc>
      </w:tr>
      <w:tr w:rsidR="009B0A1F" w14:paraId="6985472A" w14:textId="77777777" w:rsidTr="00E535AB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D8E4819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097DB" w14:textId="77777777" w:rsidR="00E535AB" w:rsidRDefault="00E535AB" w:rsidP="00E535AB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EB647" w14:textId="77777777" w:rsidR="00E535AB" w:rsidRDefault="00E535AB" w:rsidP="00E535AB">
            <w:pPr>
              <w:ind w:left="2"/>
            </w:pPr>
            <w:r>
              <w:t xml:space="preserve"> </w:t>
            </w:r>
            <w:r w:rsidR="00483C2E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3963E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770D6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090F2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</w:tr>
      <w:tr w:rsidR="00E535AB" w14:paraId="507A4D3C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907F964" w14:textId="77777777" w:rsidR="00E535AB" w:rsidRDefault="00E535AB" w:rsidP="00E535AB"/>
        </w:tc>
        <w:tc>
          <w:tcPr>
            <w:tcW w:w="1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01F730B9" w14:textId="77777777" w:rsidR="00E535AB" w:rsidRDefault="00E535AB" w:rsidP="00E535AB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0314CFF3" w14:textId="77777777" w:rsidR="00E535AB" w:rsidRDefault="00E535AB" w:rsidP="00E535AB"/>
        </w:tc>
      </w:tr>
      <w:tr w:rsidR="009B0A1F" w14:paraId="5092F8C5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EF1CADC" w14:textId="77777777" w:rsidR="00E535AB" w:rsidRDefault="00E535AB" w:rsidP="00E535AB">
            <w:pPr>
              <w:spacing w:line="238" w:lineRule="auto"/>
              <w:ind w:left="2"/>
            </w:pPr>
            <w:r>
              <w:t xml:space="preserve">2. Quantitative randomized controlled </w:t>
            </w:r>
          </w:p>
          <w:p w14:paraId="1D004AD7" w14:textId="77777777" w:rsidR="00E535AB" w:rsidRDefault="00E535AB" w:rsidP="00E535AB">
            <w:pPr>
              <w:ind w:left="2"/>
            </w:pPr>
            <w:r>
              <w:t xml:space="preserve">trials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3E9C1" w14:textId="77777777" w:rsidR="00E535AB" w:rsidRDefault="00E535AB" w:rsidP="00E535AB">
            <w:pPr>
              <w:ind w:left="2"/>
            </w:pPr>
            <w:r>
              <w:t xml:space="preserve">2.1. Is randomization appropriately performed?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B6E2C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E7EC0" w14:textId="77777777" w:rsidR="00E535AB" w:rsidRDefault="00E535AB" w:rsidP="00E535AB">
            <w:pPr>
              <w:ind w:left="1"/>
            </w:pPr>
            <w:r>
              <w:t xml:space="preserve"> </w:t>
            </w:r>
            <w:r w:rsidR="00277DD1">
              <w:t>N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173C1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26B16" w14:textId="77777777" w:rsidR="00E535AB" w:rsidRPr="000E4650" w:rsidRDefault="001367EF" w:rsidP="000E4650">
            <w:pPr>
              <w:rPr>
                <w:iCs/>
              </w:rPr>
            </w:pPr>
            <w:r w:rsidRPr="000E4650">
              <w:rPr>
                <w:iCs/>
              </w:rPr>
              <w:t>Randomization was</w:t>
            </w:r>
            <w:r w:rsidR="000E4650" w:rsidRPr="000E4650">
              <w:rPr>
                <w:iCs/>
              </w:rPr>
              <w:t xml:space="preserve"> not appropriately described.</w:t>
            </w:r>
          </w:p>
        </w:tc>
      </w:tr>
      <w:tr w:rsidR="009B0A1F" w14:paraId="4CA590B4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15E7160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03CE8" w14:textId="77777777" w:rsidR="00E535AB" w:rsidRDefault="00E535AB" w:rsidP="00E535AB">
            <w:pPr>
              <w:ind w:left="2"/>
            </w:pPr>
            <w:r>
              <w:t xml:space="preserve">2.2. Are the groups comparable at baseline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D3944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ACD41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1117F" w14:textId="77777777" w:rsidR="00E535AB" w:rsidRDefault="00E82B33" w:rsidP="00E82B33">
            <w:pPr>
              <w:ind w:left="3"/>
              <w:jc w:val="center"/>
            </w:pPr>
            <w:ins w:id="7" w:author="Alaa Almohanna" w:date="2019-12-05T22:14:00Z">
              <w:r>
                <w:rPr>
                  <w:noProof/>
                </w:rPr>
                <w:drawing>
                  <wp:inline distT="0" distB="0" distL="0" distR="0" wp14:anchorId="57473441" wp14:editId="61AC82F2">
                    <wp:extent cx="219919" cy="219919"/>
                    <wp:effectExtent l="0" t="0" r="1270" b="1270"/>
                    <wp:docPr id="2" name="Graphic 2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94201" w14:textId="77777777" w:rsidR="007241DD" w:rsidRDefault="007241DD" w:rsidP="007241DD">
            <w:r>
              <w:t xml:space="preserve">baseline characteristics </w:t>
            </w:r>
          </w:p>
          <w:p w14:paraId="1845E66D" w14:textId="77777777" w:rsidR="00E535AB" w:rsidRDefault="007241DD" w:rsidP="00E535AB">
            <w:r>
              <w:t xml:space="preserve">and </w:t>
            </w:r>
            <w:r w:rsidR="00181511">
              <w:t xml:space="preserve">participants </w:t>
            </w:r>
            <w:r w:rsidR="00181511">
              <w:lastRenderedPageBreak/>
              <w:t>demographics</w:t>
            </w:r>
            <w:r>
              <w:t xml:space="preserve"> </w:t>
            </w:r>
            <w:r w:rsidR="00181511">
              <w:t xml:space="preserve">not clear </w:t>
            </w:r>
          </w:p>
        </w:tc>
      </w:tr>
      <w:tr w:rsidR="009B0A1F" w14:paraId="65700480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AD3092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D0916" w14:textId="77777777" w:rsidR="00E535AB" w:rsidRDefault="00E535AB" w:rsidP="00E535AB">
            <w:pPr>
              <w:ind w:left="2"/>
            </w:pPr>
            <w:r>
              <w:t xml:space="preserve">2.3. Are there complete outcome data? </w:t>
            </w:r>
            <w:ins w:id="8" w:author="Shahla Meedya" w:date="2019-12-05T15:42:00Z">
              <w:r w:rsidR="00CC1B07">
                <w:t>The drop out must be reposted. The good number is 15-25%</w:t>
              </w:r>
            </w:ins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265BD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5C7D8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08E8C" w14:textId="77777777" w:rsidR="00E535AB" w:rsidRDefault="006D7F44" w:rsidP="006D7F44">
            <w:pPr>
              <w:ind w:left="2"/>
              <w:jc w:val="center"/>
            </w:pPr>
            <w:ins w:id="9" w:author="Alaa Almohanna" w:date="2019-12-05T22:14:00Z">
              <w:r>
                <w:rPr>
                  <w:noProof/>
                </w:rPr>
                <w:drawing>
                  <wp:inline distT="0" distB="0" distL="0" distR="0" wp14:anchorId="7E90DFCF" wp14:editId="16E70BB4">
                    <wp:extent cx="219919" cy="219919"/>
                    <wp:effectExtent l="0" t="0" r="1270" b="1270"/>
                    <wp:docPr id="10" name="Graphic 10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96BF8" w14:textId="77777777" w:rsidR="00E535AB" w:rsidRPr="00087525" w:rsidRDefault="009B0A1F" w:rsidP="00087525">
            <w:r>
              <w:t xml:space="preserve">withdrawal/dropouts rates not </w:t>
            </w:r>
            <w:r w:rsidR="00087525">
              <w:t xml:space="preserve">mentioned </w:t>
            </w:r>
          </w:p>
        </w:tc>
      </w:tr>
      <w:tr w:rsidR="009B0A1F" w14:paraId="4828E9B7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56982A3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55C6B" w14:textId="77777777" w:rsidR="00E535AB" w:rsidRDefault="00E535AB" w:rsidP="00E535AB">
            <w:pPr>
              <w:ind w:left="2"/>
            </w:pPr>
            <w:r>
              <w:t xml:space="preserve">2.4. Are outcome assessors blinded to the intervention provided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72700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FF255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07DB9" w14:textId="77777777" w:rsidR="00E535AB" w:rsidRDefault="00E82B33" w:rsidP="00E82B33">
            <w:pPr>
              <w:ind w:left="3"/>
              <w:jc w:val="center"/>
            </w:pPr>
            <w:ins w:id="10" w:author="Alaa Almohanna" w:date="2019-12-05T22:14:00Z">
              <w:r>
                <w:rPr>
                  <w:noProof/>
                </w:rPr>
                <w:drawing>
                  <wp:inline distT="0" distB="0" distL="0" distR="0" wp14:anchorId="57473441" wp14:editId="61AC82F2">
                    <wp:extent cx="219919" cy="219919"/>
                    <wp:effectExtent l="0" t="0" r="1270" b="1270"/>
                    <wp:docPr id="4" name="Graphic 4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3E9B1" w14:textId="77777777" w:rsidR="00E535AB" w:rsidRDefault="00E535AB" w:rsidP="00E535AB">
            <w:r>
              <w:rPr>
                <w:i/>
              </w:rPr>
              <w:t xml:space="preserve"> </w:t>
            </w:r>
          </w:p>
        </w:tc>
      </w:tr>
      <w:tr w:rsidR="009B0A1F" w14:paraId="461CB7C8" w14:textId="77777777" w:rsidTr="00981F62">
        <w:trPr>
          <w:trHeight w:val="40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49AF715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805DD29" w14:textId="77777777" w:rsidR="00E535AB" w:rsidRDefault="00E535AB" w:rsidP="00E535AB">
            <w:pPr>
              <w:ind w:left="2"/>
            </w:pPr>
            <w:r>
              <w:t xml:space="preserve">2.5 Did the participants adhere to the assigned intervention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4024364" w14:textId="77777777" w:rsidR="00E535AB" w:rsidRDefault="00E535AB" w:rsidP="00E535AB">
            <w:pPr>
              <w:ind w:left="2"/>
            </w:pPr>
            <w:r>
              <w:t xml:space="preserve"> </w:t>
            </w:r>
            <w:r w:rsidR="001367EF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5E01078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FE4ADD3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2ED5682" w14:textId="77777777" w:rsidR="00E535AB" w:rsidRDefault="00E535AB" w:rsidP="00E535AB">
            <w:r>
              <w:rPr>
                <w:i/>
              </w:rPr>
              <w:t xml:space="preserve"> </w:t>
            </w:r>
          </w:p>
        </w:tc>
      </w:tr>
    </w:tbl>
    <w:p w14:paraId="56C3457A" w14:textId="77777777" w:rsidR="00981F62" w:rsidRDefault="00981F62"/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608"/>
        <w:gridCol w:w="11474"/>
        <w:gridCol w:w="732"/>
        <w:gridCol w:w="732"/>
        <w:gridCol w:w="1175"/>
        <w:gridCol w:w="1568"/>
      </w:tblGrid>
      <w:tr w:rsidR="005D45AB" w14:paraId="0F507163" w14:textId="77777777" w:rsidTr="00D13D47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C4D40A6" w14:textId="77777777" w:rsidR="005D45AB" w:rsidRDefault="005D45AB" w:rsidP="005D45AB">
            <w:pPr>
              <w:pStyle w:val="NormalWeb"/>
              <w:ind w:left="640" w:hanging="640"/>
            </w:pPr>
            <w:r>
              <w:t>[1]</w:t>
            </w:r>
            <w:r>
              <w:tab/>
              <w:t xml:space="preserve">A. H. Ahmed, A. M. Roumani, K. Szucs, L. Zhang, and D. King, “The Effect of Interactive Web-Based Monitoring on Breastfeeding Exclusivity, Intensity, and Duration in Healthy, Term Infants After Hospital Discharge,” </w:t>
            </w:r>
            <w:r>
              <w:rPr>
                <w:i/>
                <w:iCs/>
              </w:rPr>
              <w:t>JOGNN - J. Obstet. Gynecol. Neonatal Nurs.</w:t>
            </w:r>
            <w:r>
              <w:t>, vol. 45, no. 2, pp. 143–154, 2016.</w:t>
            </w:r>
          </w:p>
          <w:p w14:paraId="5AB5E649" w14:textId="77777777" w:rsidR="005D45AB" w:rsidRPr="005D45AB" w:rsidRDefault="005D45AB" w:rsidP="005D45AB">
            <w:pPr>
              <w:pStyle w:val="NormalWeb"/>
              <w:ind w:left="640" w:hanging="640"/>
            </w:pPr>
          </w:p>
        </w:tc>
      </w:tr>
      <w:tr w:rsidR="00E535AB" w14:paraId="6B949CED" w14:textId="77777777" w:rsidTr="00E535AB">
        <w:trPr>
          <w:trHeight w:val="286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C1AA7E7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45A80097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92B791F" w14:textId="77777777" w:rsidR="00E535AB" w:rsidRDefault="00E535AB" w:rsidP="00E535AB"/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3D2730D" w14:textId="77777777" w:rsidR="00E535AB" w:rsidRDefault="00E535AB" w:rsidP="00E535AB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E535AB" w14:paraId="3BFDD467" w14:textId="77777777" w:rsidTr="00E535AB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F551CD2" w14:textId="77777777" w:rsidR="00E535AB" w:rsidRDefault="00E535AB" w:rsidP="00E535AB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F3F6D58" w14:textId="77777777" w:rsidR="00E535AB" w:rsidRDefault="00E535AB" w:rsidP="00E535AB"/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F52A6A0" w14:textId="77777777" w:rsidR="00E535AB" w:rsidRDefault="00E535AB" w:rsidP="00E535AB">
            <w:pPr>
              <w:ind w:left="72"/>
            </w:pPr>
            <w: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0CF4A47" w14:textId="77777777" w:rsidR="00E535AB" w:rsidRDefault="00E535AB" w:rsidP="00E535AB">
            <w:pPr>
              <w:ind w:left="114"/>
            </w:pPr>
            <w:r>
              <w:t xml:space="preserve">No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B614CE6" w14:textId="77777777" w:rsidR="00E535AB" w:rsidRDefault="00E535AB" w:rsidP="00E535AB">
            <w:pPr>
              <w:ind w:left="32"/>
            </w:pPr>
            <w:r>
              <w:t xml:space="preserve">Can’t tel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ECFFBDA" w14:textId="77777777" w:rsidR="00E535AB" w:rsidRDefault="00E535AB" w:rsidP="00E535AB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E535AB" w14:paraId="2B574815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3CA5727" w14:textId="77777777" w:rsidR="00E535AB" w:rsidRDefault="00E535AB" w:rsidP="00E535AB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E1D94" w14:textId="77777777" w:rsidR="00E535AB" w:rsidRDefault="00E535AB" w:rsidP="00E535AB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18944" w14:textId="77777777" w:rsidR="00E535AB" w:rsidRDefault="00E535AB" w:rsidP="00E535AB">
            <w:pPr>
              <w:ind w:left="2"/>
            </w:pPr>
            <w:r>
              <w:t xml:space="preserve"> </w:t>
            </w:r>
            <w:r w:rsidR="00DC1A96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BA8A8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1FC4B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872C1" w14:textId="77777777" w:rsidR="00E535AB" w:rsidRDefault="00E535AB" w:rsidP="00E535AB">
            <w:r>
              <w:t xml:space="preserve"> </w:t>
            </w:r>
          </w:p>
        </w:tc>
      </w:tr>
      <w:tr w:rsidR="00E535AB" w14:paraId="4E338A11" w14:textId="77777777" w:rsidTr="00E535AB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750BAB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D883E" w14:textId="77777777" w:rsidR="00E535AB" w:rsidRDefault="00E535AB" w:rsidP="00E535AB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0ACA8" w14:textId="77777777" w:rsidR="00E535AB" w:rsidRDefault="00E535AB" w:rsidP="00E535AB">
            <w:pPr>
              <w:ind w:left="2"/>
            </w:pPr>
            <w:r>
              <w:t xml:space="preserve"> </w:t>
            </w:r>
            <w:r w:rsidR="00DC1A96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C85DE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87183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77C97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</w:tr>
      <w:tr w:rsidR="00E535AB" w14:paraId="3D1CBFA0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A448685" w14:textId="77777777" w:rsidR="00E535AB" w:rsidRDefault="00E535AB" w:rsidP="00E535AB"/>
        </w:tc>
        <w:tc>
          <w:tcPr>
            <w:tcW w:w="1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21E955B7" w14:textId="77777777" w:rsidR="00E535AB" w:rsidRDefault="00E535AB" w:rsidP="00E535AB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0F8A0634" w14:textId="77777777" w:rsidR="00E535AB" w:rsidRDefault="00E535AB" w:rsidP="00E535AB"/>
        </w:tc>
      </w:tr>
      <w:tr w:rsidR="00E535AB" w14:paraId="52732DA8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2F02296" w14:textId="77777777" w:rsidR="00E535AB" w:rsidRDefault="00E535AB" w:rsidP="00E535AB">
            <w:pPr>
              <w:spacing w:line="238" w:lineRule="auto"/>
              <w:ind w:left="2"/>
            </w:pPr>
            <w:r>
              <w:t xml:space="preserve">2. Quantitative randomized controlled </w:t>
            </w:r>
          </w:p>
          <w:p w14:paraId="216B9695" w14:textId="77777777" w:rsidR="00E535AB" w:rsidRDefault="00E535AB" w:rsidP="00E535AB">
            <w:pPr>
              <w:ind w:left="2"/>
            </w:pPr>
            <w:r>
              <w:t xml:space="preserve">trials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C8D8C" w14:textId="77777777" w:rsidR="00E535AB" w:rsidRDefault="00E535AB" w:rsidP="00E535AB">
            <w:pPr>
              <w:ind w:left="2"/>
            </w:pPr>
            <w:r>
              <w:t xml:space="preserve">2.1. Is randomization appropriately performed?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F0F46" w14:textId="77777777" w:rsidR="00E535AB" w:rsidRDefault="00E535AB" w:rsidP="00E535AB">
            <w:pPr>
              <w:ind w:left="1"/>
            </w:pPr>
            <w:r>
              <w:t xml:space="preserve"> </w:t>
            </w:r>
            <w:r w:rsidR="00855DA0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9BAFC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7251E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7EC5B" w14:textId="77777777" w:rsidR="00E535AB" w:rsidRPr="00855DA0" w:rsidRDefault="00834F00" w:rsidP="00E535AB">
            <w:pPr>
              <w:rPr>
                <w:iCs/>
              </w:rPr>
            </w:pPr>
            <w:r w:rsidRPr="00834F00">
              <w:rPr>
                <w:rFonts w:ascii="Courier New" w:hAnsi="Courier New" w:cs="Courier New"/>
                <w:iCs/>
              </w:rPr>
              <w:t>﻿</w:t>
            </w:r>
            <w:r w:rsidRPr="00834F00">
              <w:rPr>
                <w:iCs/>
              </w:rPr>
              <w:t>Participants were allocated</w:t>
            </w:r>
            <w:r>
              <w:rPr>
                <w:iCs/>
              </w:rPr>
              <w:t xml:space="preserve"> </w:t>
            </w:r>
            <w:r w:rsidR="00855DA0" w:rsidRPr="00855DA0">
              <w:rPr>
                <w:rFonts w:ascii="Courier New" w:hAnsi="Courier New" w:cs="Courier New"/>
                <w:iCs/>
              </w:rPr>
              <w:t>﻿</w:t>
            </w:r>
            <w:r w:rsidR="00855DA0" w:rsidRPr="00855DA0">
              <w:rPr>
                <w:iCs/>
              </w:rPr>
              <w:t>by computer-generated random numbers using mode of delivery and parity as stratifying factors to control for these variables</w:t>
            </w:r>
          </w:p>
        </w:tc>
      </w:tr>
      <w:tr w:rsidR="00E535AB" w14:paraId="005C204B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7AB74A1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5FBDB" w14:textId="77777777" w:rsidR="00E535AB" w:rsidRDefault="00E535AB" w:rsidP="00E535AB">
            <w:pPr>
              <w:ind w:left="2"/>
            </w:pPr>
            <w:r>
              <w:t xml:space="preserve">2.2. Are the groups comparable at baseline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C09AE" w14:textId="77777777" w:rsidR="00E535AB" w:rsidRDefault="00E535AB" w:rsidP="00E535AB">
            <w:pPr>
              <w:ind w:left="3"/>
            </w:pPr>
            <w:r>
              <w:t xml:space="preserve"> </w:t>
            </w:r>
            <w:r w:rsidR="0054768D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C1B47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F15B5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0B351" w14:textId="77777777" w:rsidR="00E535AB" w:rsidRDefault="001A5D1D" w:rsidP="00E535AB">
            <w:r w:rsidRPr="001A5D1D">
              <w:rPr>
                <w:rFonts w:ascii="Courier New" w:hAnsi="Courier New" w:cs="Courier New"/>
                <w:i/>
              </w:rPr>
              <w:t>﻿</w:t>
            </w:r>
            <w:r w:rsidRPr="001A5D1D">
              <w:rPr>
                <w:iCs/>
              </w:rPr>
              <w:t xml:space="preserve">no significant difference </w:t>
            </w:r>
            <w:r w:rsidRPr="001A5D1D">
              <w:rPr>
                <w:iCs/>
              </w:rPr>
              <w:lastRenderedPageBreak/>
              <w:t>between the control and intervention groups in the mothers’ demographic information</w:t>
            </w:r>
          </w:p>
        </w:tc>
      </w:tr>
      <w:tr w:rsidR="00E535AB" w14:paraId="696A6B39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94F8614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7AD3F" w14:textId="77777777" w:rsidR="00E535AB" w:rsidRDefault="00E535AB" w:rsidP="00E535AB">
            <w:pPr>
              <w:ind w:left="2"/>
            </w:pPr>
            <w:r>
              <w:t xml:space="preserve">2.3. Are there complete outcome data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E150B" w14:textId="77777777" w:rsidR="00E535AB" w:rsidRDefault="00E535AB" w:rsidP="00E535AB">
            <w:pPr>
              <w:ind w:left="2"/>
            </w:pPr>
            <w:r>
              <w:t xml:space="preserve"> </w:t>
            </w:r>
            <w:r w:rsidR="00735094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A0197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BD957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DD67D" w14:textId="77777777" w:rsidR="00E535AB" w:rsidRPr="006E415A" w:rsidRDefault="006E415A" w:rsidP="006E415A">
            <w:pPr>
              <w:rPr>
                <w:iCs/>
              </w:rPr>
            </w:pPr>
            <w:r>
              <w:rPr>
                <w:iCs/>
              </w:rPr>
              <w:t xml:space="preserve">The researchers </w:t>
            </w:r>
            <w:r w:rsidR="00735094" w:rsidRPr="006E415A">
              <w:rPr>
                <w:iCs/>
              </w:rPr>
              <w:t>added 30 additional mothers to the intervention group to allow for an attrition rate of 35%</w:t>
            </w:r>
          </w:p>
        </w:tc>
      </w:tr>
      <w:tr w:rsidR="00E535AB" w14:paraId="7E06A933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2A0669D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D6702" w14:textId="77777777" w:rsidR="00E535AB" w:rsidRDefault="00E535AB" w:rsidP="00E535AB">
            <w:pPr>
              <w:ind w:left="2"/>
            </w:pPr>
            <w:r>
              <w:t xml:space="preserve">2.4. Are outcome assessors blinded to the intervention provided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586A1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A8C3B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280AF" w14:textId="77777777" w:rsidR="00E535AB" w:rsidRDefault="00E82B33" w:rsidP="00E82B33">
            <w:pPr>
              <w:ind w:left="3"/>
              <w:jc w:val="center"/>
            </w:pPr>
            <w:ins w:id="11" w:author="Alaa Almohanna" w:date="2019-12-05T22:14:00Z">
              <w:r>
                <w:rPr>
                  <w:noProof/>
                </w:rPr>
                <w:drawing>
                  <wp:inline distT="0" distB="0" distL="0" distR="0" wp14:anchorId="57473441" wp14:editId="61AC82F2">
                    <wp:extent cx="219919" cy="219919"/>
                    <wp:effectExtent l="0" t="0" r="1270" b="1270"/>
                    <wp:docPr id="5" name="Graphic 5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F9DD4" w14:textId="77777777" w:rsidR="00E535AB" w:rsidRDefault="00E535AB" w:rsidP="00E535AB">
            <w:r>
              <w:rPr>
                <w:i/>
              </w:rPr>
              <w:t xml:space="preserve"> </w:t>
            </w:r>
          </w:p>
        </w:tc>
      </w:tr>
      <w:tr w:rsidR="00E535AB" w14:paraId="0C7B5065" w14:textId="77777777" w:rsidTr="00E535AB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0960BE7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75378DA" w14:textId="77777777" w:rsidR="00E535AB" w:rsidRDefault="00E535AB" w:rsidP="00E535AB">
            <w:pPr>
              <w:ind w:left="2"/>
            </w:pPr>
            <w:r>
              <w:t xml:space="preserve">2.5 Did the participants adhere to the assigned intervention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8503E87" w14:textId="77777777" w:rsidR="00E535AB" w:rsidRDefault="00E535AB" w:rsidP="00E535AB">
            <w:pPr>
              <w:ind w:left="2"/>
            </w:pPr>
            <w:r>
              <w:t xml:space="preserve"> </w:t>
            </w:r>
            <w:r w:rsidR="00F2123B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97B9A49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5DAA2CF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FA4B332" w14:textId="77777777" w:rsidR="00E535AB" w:rsidRDefault="00F2123B" w:rsidP="00E535AB">
            <w:r w:rsidRPr="00F2123B">
              <w:rPr>
                <w:iCs/>
              </w:rPr>
              <w:t>96% response rate for the first-month survey among the control group (n</w:t>
            </w:r>
            <w:r>
              <w:rPr>
                <w:iCs/>
              </w:rPr>
              <w:t>=</w:t>
            </w:r>
            <w:r w:rsidRPr="00F2123B">
              <w:rPr>
                <w:iCs/>
              </w:rPr>
              <w:t xml:space="preserve">57), with 91% and 80% response rates for the second and third months, respectively; the response rates for the first, second, and third months among the </w:t>
            </w:r>
            <w:r w:rsidRPr="00F2123B">
              <w:rPr>
                <w:iCs/>
              </w:rPr>
              <w:lastRenderedPageBreak/>
              <w:t>intervention group were 100%, 92%, and 88%, respectively (n</w:t>
            </w:r>
            <w:r>
              <w:rPr>
                <w:iCs/>
              </w:rPr>
              <w:t>=</w:t>
            </w:r>
            <w:r w:rsidRPr="00F2123B">
              <w:rPr>
                <w:iCs/>
              </w:rPr>
              <w:t>49).</w:t>
            </w:r>
          </w:p>
        </w:tc>
      </w:tr>
    </w:tbl>
    <w:p w14:paraId="71C7F440" w14:textId="77777777" w:rsidR="00981F62" w:rsidRDefault="00981F62"/>
    <w:p w14:paraId="1EF238FB" w14:textId="77777777" w:rsidR="005B613E" w:rsidRDefault="005B613E"/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575"/>
        <w:gridCol w:w="11140"/>
        <w:gridCol w:w="728"/>
        <w:gridCol w:w="726"/>
        <w:gridCol w:w="1159"/>
        <w:gridCol w:w="1961"/>
      </w:tblGrid>
      <w:tr w:rsidR="005B613E" w14:paraId="0FAD81F6" w14:textId="77777777" w:rsidTr="00D13D47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D80C73B" w14:textId="77777777" w:rsidR="005B613E" w:rsidRDefault="005B613E" w:rsidP="005B613E">
            <w:pPr>
              <w:pStyle w:val="NormalWeb"/>
              <w:ind w:left="640" w:hanging="640"/>
            </w:pPr>
            <w:r>
              <w:t>[1]</w:t>
            </w:r>
            <w:r>
              <w:tab/>
              <w:t xml:space="preserve">M. Z. Huang, S. C. Kuo, M. D. Avery, W. Chen, K. C. Lin, and M. L. Gau, “Evaluating effects of a prenatal web-based breastfeeding education programme in Taiwan,” </w:t>
            </w:r>
            <w:r>
              <w:rPr>
                <w:i/>
                <w:iCs/>
              </w:rPr>
              <w:t>J. Clin. Nurs.</w:t>
            </w:r>
            <w:r>
              <w:t>, vol. 16, no. 8, pp. 1571–1579, Aug. 2007.</w:t>
            </w:r>
          </w:p>
          <w:p w14:paraId="6067F84D" w14:textId="77777777" w:rsidR="005B613E" w:rsidRPr="005B613E" w:rsidRDefault="005B613E" w:rsidP="005B613E">
            <w:pPr>
              <w:pStyle w:val="NormalWeb"/>
              <w:ind w:left="640" w:hanging="640"/>
            </w:pPr>
          </w:p>
        </w:tc>
      </w:tr>
      <w:tr w:rsidR="00E535AB" w14:paraId="700B82A2" w14:textId="77777777" w:rsidTr="00E535AB">
        <w:trPr>
          <w:trHeight w:val="286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E5F61A2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7C313E38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82CD74B" w14:textId="77777777" w:rsidR="00E535AB" w:rsidRDefault="00E535AB" w:rsidP="00E535AB"/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B4C0FEB" w14:textId="77777777" w:rsidR="00E535AB" w:rsidRDefault="00E535AB" w:rsidP="00E535AB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E535AB" w14:paraId="79CBC35B" w14:textId="77777777" w:rsidTr="00E535AB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49F8002" w14:textId="77777777" w:rsidR="00E535AB" w:rsidRDefault="00E535AB" w:rsidP="00E535AB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5FE89A4" w14:textId="77777777" w:rsidR="00E535AB" w:rsidRDefault="00E535AB" w:rsidP="00E535AB"/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0F34C45" w14:textId="77777777" w:rsidR="00E535AB" w:rsidRDefault="00E535AB" w:rsidP="00E535AB">
            <w:pPr>
              <w:ind w:left="72"/>
            </w:pPr>
            <w: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0C1B7ED" w14:textId="77777777" w:rsidR="00E535AB" w:rsidRDefault="00E535AB" w:rsidP="00E535AB">
            <w:pPr>
              <w:ind w:left="114"/>
            </w:pPr>
            <w:r>
              <w:t xml:space="preserve">No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2B9D62A" w14:textId="77777777" w:rsidR="00E535AB" w:rsidRDefault="00E535AB" w:rsidP="00E535AB">
            <w:pPr>
              <w:ind w:left="32"/>
            </w:pPr>
            <w:r>
              <w:t xml:space="preserve">Can’t tel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E59E5A6" w14:textId="77777777" w:rsidR="00E535AB" w:rsidRDefault="00E535AB" w:rsidP="00E535AB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E535AB" w14:paraId="623617A9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91260CA" w14:textId="77777777" w:rsidR="00E535AB" w:rsidRDefault="00E535AB" w:rsidP="00E535AB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7DA0E" w14:textId="77777777" w:rsidR="00E535AB" w:rsidRDefault="00E535AB" w:rsidP="00E535AB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53F86" w14:textId="77777777" w:rsidR="00E535AB" w:rsidRDefault="00E535AB" w:rsidP="00E535AB">
            <w:pPr>
              <w:ind w:left="2"/>
            </w:pPr>
            <w:r>
              <w:t xml:space="preserve"> </w:t>
            </w:r>
            <w:r w:rsidR="00FF0B7E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2DC02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F1AE1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727FD" w14:textId="77777777" w:rsidR="00E535AB" w:rsidRDefault="00E535AB" w:rsidP="00E535AB">
            <w:r>
              <w:t xml:space="preserve"> </w:t>
            </w:r>
          </w:p>
        </w:tc>
      </w:tr>
      <w:tr w:rsidR="00E535AB" w14:paraId="3F8D9353" w14:textId="77777777" w:rsidTr="00E535AB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3686E2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179CC" w14:textId="77777777" w:rsidR="00E535AB" w:rsidRDefault="00E535AB" w:rsidP="00E535AB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A5DF4" w14:textId="77777777" w:rsidR="00E535AB" w:rsidRDefault="00E535AB" w:rsidP="00E535AB">
            <w:pPr>
              <w:ind w:left="2"/>
            </w:pPr>
            <w:r>
              <w:t xml:space="preserve"> </w:t>
            </w:r>
            <w:r w:rsidR="00FF0B7E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3211F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A870A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B703C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</w:tr>
      <w:tr w:rsidR="00E535AB" w14:paraId="0C55DD57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559B5B6" w14:textId="77777777" w:rsidR="00E535AB" w:rsidRDefault="00E535AB" w:rsidP="00E535AB"/>
        </w:tc>
        <w:tc>
          <w:tcPr>
            <w:tcW w:w="1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4D9CE9CC" w14:textId="77777777" w:rsidR="00E535AB" w:rsidRDefault="00E535AB" w:rsidP="00E535AB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17C2196B" w14:textId="77777777" w:rsidR="00E535AB" w:rsidRPr="00FF0B7E" w:rsidRDefault="00E535AB" w:rsidP="00E535AB"/>
        </w:tc>
      </w:tr>
      <w:tr w:rsidR="00E535AB" w14:paraId="2FE0E47B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5190050" w14:textId="77777777" w:rsidR="00E535AB" w:rsidRDefault="00E535AB" w:rsidP="00E535AB">
            <w:pPr>
              <w:ind w:left="2"/>
            </w:pPr>
            <w:r>
              <w:t xml:space="preserve">3. Quantitative nonrandomized 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DCF42" w14:textId="77777777" w:rsidR="00E535AB" w:rsidRDefault="00E535AB" w:rsidP="00E535AB">
            <w:pPr>
              <w:ind w:left="2"/>
            </w:pPr>
            <w:r>
              <w:t xml:space="preserve">3.1. Are the participants representative of the target population?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4FAC7" w14:textId="77777777" w:rsidR="00E535AB" w:rsidRDefault="00E535AB" w:rsidP="00E535AB">
            <w:pPr>
              <w:ind w:left="3"/>
            </w:pPr>
            <w:r>
              <w:t xml:space="preserve"> </w:t>
            </w:r>
            <w:r w:rsidR="001F15A1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5A267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3F16D" w14:textId="77777777" w:rsidR="00E535AB" w:rsidRPr="00FF0B7E" w:rsidRDefault="00E535AB" w:rsidP="00E535AB">
            <w:pPr>
              <w:ind w:left="3"/>
            </w:pPr>
            <w:r w:rsidRPr="00FF0B7E"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1E2A7" w14:textId="77777777" w:rsidR="00E535AB" w:rsidRPr="00FF0B7E" w:rsidRDefault="00E535AB" w:rsidP="00E535AB">
            <w:r w:rsidRPr="00FF0B7E">
              <w:t xml:space="preserve"> </w:t>
            </w:r>
            <w:r w:rsidR="00FF0B7E" w:rsidRPr="00FF0B7E">
              <w:t>The target population was women at 29–36 weeks gestation using the Internet on regular basis.</w:t>
            </w:r>
            <w:r w:rsidR="0092116F">
              <w:t xml:space="preserve"> </w:t>
            </w:r>
            <w:r w:rsidR="0092116F" w:rsidRPr="0092116F">
              <w:rPr>
                <w:rFonts w:ascii="Courier New" w:hAnsi="Courier New" w:cs="Courier New"/>
              </w:rPr>
              <w:t>﻿</w:t>
            </w:r>
            <w:r w:rsidR="0092116F" w:rsidRPr="0092116F">
              <w:t>Statistical power analysis was used to calculate the required sample size.</w:t>
            </w:r>
          </w:p>
        </w:tc>
      </w:tr>
      <w:tr w:rsidR="00E535AB" w14:paraId="13B240AE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AA04EB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B9B17" w14:textId="77777777" w:rsidR="00E535AB" w:rsidRDefault="00E535AB" w:rsidP="00E535AB">
            <w:pPr>
              <w:ind w:left="2"/>
            </w:pPr>
            <w:r>
              <w:t xml:space="preserve">3.2. Are measurements appropriate regarding both the outcome and intervention (or exposure)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99486" w14:textId="77777777" w:rsidR="00E535AB" w:rsidRDefault="00E535AB" w:rsidP="00E535AB">
            <w:pPr>
              <w:ind w:left="2"/>
            </w:pPr>
            <w:r>
              <w:t xml:space="preserve"> </w:t>
            </w:r>
            <w:r w:rsidR="00DC173F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3CA58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680DE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A7189" w14:textId="77777777" w:rsidR="00E535AB" w:rsidRDefault="00E535AB" w:rsidP="00E535AB">
            <w:r>
              <w:rPr>
                <w:i/>
              </w:rPr>
              <w:t xml:space="preserve"> </w:t>
            </w:r>
            <w:r w:rsidR="00D5691B" w:rsidRPr="00D5691B">
              <w:rPr>
                <w:rFonts w:ascii="Courier New" w:hAnsi="Courier New" w:cs="Courier New"/>
                <w:i/>
              </w:rPr>
              <w:t>﻿</w:t>
            </w:r>
            <w:r w:rsidR="00D5691B" w:rsidRPr="00D5691B">
              <w:rPr>
                <w:i/>
              </w:rPr>
              <w:t xml:space="preserve">Pilot testing was conducted to determine the readability and clarity of the </w:t>
            </w:r>
            <w:r w:rsidR="00D5691B" w:rsidRPr="00D5691B">
              <w:rPr>
                <w:i/>
              </w:rPr>
              <w:lastRenderedPageBreak/>
              <w:t>instruments.</w:t>
            </w:r>
          </w:p>
        </w:tc>
      </w:tr>
      <w:tr w:rsidR="00E535AB" w14:paraId="524E576C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868179F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F0263" w14:textId="77777777" w:rsidR="00E535AB" w:rsidRDefault="00E535AB" w:rsidP="00E535AB">
            <w:pPr>
              <w:ind w:left="2"/>
            </w:pPr>
            <w:r>
              <w:t xml:space="preserve">3.3. Are there complete outcome data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B385A" w14:textId="77777777" w:rsidR="00E535AB" w:rsidRDefault="00E535AB" w:rsidP="00E535AB">
            <w:pPr>
              <w:ind w:left="2"/>
            </w:pPr>
            <w:r>
              <w:t xml:space="preserve"> </w:t>
            </w:r>
            <w:r w:rsidR="002938AB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DAADC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0B5C8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A76CD" w14:textId="77777777" w:rsidR="00A368B8" w:rsidRPr="008829E7" w:rsidRDefault="005815AF" w:rsidP="008829E7">
            <w:pPr>
              <w:tabs>
                <w:tab w:val="center" w:pos="773"/>
              </w:tabs>
              <w:rPr>
                <w:iCs/>
              </w:rPr>
            </w:pPr>
            <w:r w:rsidRPr="008829E7">
              <w:rPr>
                <w:iCs/>
              </w:rPr>
              <w:t xml:space="preserve">Acceptable </w:t>
            </w:r>
            <w:r w:rsidR="00A368B8" w:rsidRPr="008829E7">
              <w:rPr>
                <w:iCs/>
              </w:rPr>
              <w:t>attrition</w:t>
            </w:r>
          </w:p>
          <w:p w14:paraId="152C5258" w14:textId="77777777" w:rsidR="000C6B39" w:rsidRPr="000C6B39" w:rsidRDefault="00A368B8" w:rsidP="000C6B39">
            <w:pPr>
              <w:tabs>
                <w:tab w:val="center" w:pos="773"/>
              </w:tabs>
              <w:rPr>
                <w:iCs/>
              </w:rPr>
            </w:pPr>
            <w:r w:rsidRPr="008829E7">
              <w:rPr>
                <w:iCs/>
              </w:rPr>
              <w:t>rate of 10</w:t>
            </w:r>
            <w:r w:rsidR="008829E7" w:rsidRPr="008829E7">
              <w:rPr>
                <w:iCs/>
              </w:rPr>
              <w:t>% have</w:t>
            </w:r>
            <w:r w:rsidR="005815AF" w:rsidRPr="008829E7">
              <w:rPr>
                <w:iCs/>
              </w:rPr>
              <w:t xml:space="preserve"> been </w:t>
            </w:r>
            <w:r w:rsidR="008829E7" w:rsidRPr="008829E7">
              <w:rPr>
                <w:rFonts w:ascii="Courier New" w:hAnsi="Courier New" w:cs="Courier New"/>
                <w:iCs/>
              </w:rPr>
              <w:t>﻿</w:t>
            </w:r>
            <w:r w:rsidR="008829E7" w:rsidRPr="008829E7">
              <w:rPr>
                <w:iCs/>
              </w:rPr>
              <w:t>measured</w:t>
            </w:r>
            <w:r w:rsidR="000C6B39">
              <w:rPr>
                <w:iCs/>
              </w:rPr>
              <w:t>;</w:t>
            </w:r>
            <w:r w:rsidR="000C6B39">
              <w:t xml:space="preserve"> </w:t>
            </w:r>
            <w:r w:rsidR="000C6B39" w:rsidRPr="000C6B39">
              <w:rPr>
                <w:rFonts w:ascii="Courier New" w:hAnsi="Courier New" w:cs="Courier New"/>
                <w:iCs/>
              </w:rPr>
              <w:t>﻿</w:t>
            </w:r>
          </w:p>
          <w:p w14:paraId="605FB277" w14:textId="77777777" w:rsidR="00E535AB" w:rsidRDefault="000C6B39" w:rsidP="000C6B39">
            <w:pPr>
              <w:tabs>
                <w:tab w:val="center" w:pos="773"/>
              </w:tabs>
            </w:pPr>
            <w:r w:rsidRPr="000C6B39">
              <w:rPr>
                <w:iCs/>
              </w:rPr>
              <w:t>the dropout rate was 7</w:t>
            </w:r>
            <w:r>
              <w:rPr>
                <w:iCs/>
              </w:rPr>
              <w:t>.</w:t>
            </w:r>
            <w:r w:rsidRPr="000C6B39">
              <w:rPr>
                <w:iCs/>
              </w:rPr>
              <w:t>7% in each group</w:t>
            </w:r>
          </w:p>
        </w:tc>
      </w:tr>
      <w:tr w:rsidR="00E535AB" w14:paraId="59C11910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27C9C0F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BAC6A" w14:textId="77777777" w:rsidR="00E535AB" w:rsidRDefault="00E535AB" w:rsidP="00E535AB">
            <w:pPr>
              <w:ind w:left="2"/>
            </w:pPr>
            <w:r>
              <w:t xml:space="preserve">3.4. Are the confounders accounted for in the design and analysis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2247E" w14:textId="77777777" w:rsidR="00E535AB" w:rsidRDefault="00E535AB" w:rsidP="00E535AB">
            <w:pPr>
              <w:ind w:left="4"/>
            </w:pPr>
            <w:r>
              <w:t xml:space="preserve"> </w:t>
            </w:r>
            <w:ins w:id="12" w:author="Alaa Almohanna" w:date="2019-12-05T22:14:00Z">
              <w:r w:rsidR="00A000B0">
                <w:rPr>
                  <w:noProof/>
                </w:rPr>
                <w:drawing>
                  <wp:inline distT="0" distB="0" distL="0" distR="0" wp14:anchorId="13033A10" wp14:editId="7DD73420">
                    <wp:extent cx="219919" cy="219919"/>
                    <wp:effectExtent l="0" t="0" r="1270" b="1270"/>
                    <wp:docPr id="6" name="Graphic 6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EC247" w14:textId="77777777" w:rsidR="00E535AB" w:rsidRDefault="00E535AB" w:rsidP="00E535AB">
            <w:pPr>
              <w:ind w:left="4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FE2B9" w14:textId="77777777" w:rsidR="00E535AB" w:rsidRDefault="00E535AB" w:rsidP="00E82B33">
            <w:pPr>
              <w:ind w:left="4"/>
              <w:jc w:val="center"/>
            </w:pP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9D79A" w14:textId="77777777" w:rsidR="00A000B0" w:rsidRPr="00A000B0" w:rsidRDefault="00E535AB" w:rsidP="00A000B0">
            <w:r>
              <w:rPr>
                <w:i/>
              </w:rPr>
              <w:t xml:space="preserve"> </w:t>
            </w:r>
            <w:r w:rsidR="00A000B0">
              <w:t>no confounding expected</w:t>
            </w:r>
          </w:p>
          <w:p w14:paraId="3F812DA6" w14:textId="77777777" w:rsidR="00E535AB" w:rsidRPr="00A000B0" w:rsidRDefault="00A000B0" w:rsidP="00A000B0">
            <w:pPr>
              <w:rPr>
                <w:iCs/>
              </w:rPr>
            </w:pPr>
            <w:r>
              <w:rPr>
                <w:iCs/>
              </w:rPr>
              <w:t>(</w:t>
            </w:r>
            <w:r w:rsidRPr="00A000B0">
              <w:rPr>
                <w:iCs/>
              </w:rPr>
              <w:t>double blinding procedure</w:t>
            </w:r>
            <w:r>
              <w:rPr>
                <w:iCs/>
              </w:rPr>
              <w:t>)</w:t>
            </w:r>
          </w:p>
        </w:tc>
      </w:tr>
      <w:tr w:rsidR="00E535AB" w14:paraId="51925B4C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FEB59E5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2E49349" w14:textId="77777777" w:rsidR="00E535AB" w:rsidRDefault="00E535AB" w:rsidP="00E535AB">
            <w:pPr>
              <w:ind w:left="2"/>
            </w:pPr>
            <w:r>
              <w:t xml:space="preserve">3.5. During the study period, is the intervention administered (or exposure occurred) as intended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5F34357" w14:textId="77777777" w:rsidR="00E535AB" w:rsidRDefault="00E535AB" w:rsidP="00E535AB">
            <w:pPr>
              <w:ind w:left="2"/>
            </w:pPr>
            <w:r>
              <w:t xml:space="preserve"> </w:t>
            </w:r>
            <w:r w:rsidR="00BC4ECD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06B490F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EDE8004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8E202CE" w14:textId="77777777" w:rsidR="00E535AB" w:rsidRPr="00BC4ECD" w:rsidRDefault="00BC4ECD" w:rsidP="00E535AB">
            <w:pPr>
              <w:rPr>
                <w:iCs/>
              </w:rPr>
            </w:pPr>
            <w:r w:rsidRPr="00BC4ECD">
              <w:rPr>
                <w:iCs/>
              </w:rPr>
              <w:t xml:space="preserve">The researchers </w:t>
            </w:r>
            <w:r w:rsidRPr="00BC4ECD">
              <w:rPr>
                <w:rFonts w:ascii="Courier New" w:hAnsi="Courier New" w:cs="Courier New"/>
                <w:iCs/>
              </w:rPr>
              <w:t>﻿</w:t>
            </w:r>
            <w:r w:rsidRPr="00BC4ECD">
              <w:rPr>
                <w:iCs/>
              </w:rPr>
              <w:t>carried out the double blinding procedure.</w:t>
            </w:r>
          </w:p>
        </w:tc>
      </w:tr>
    </w:tbl>
    <w:p w14:paraId="76C550DE" w14:textId="77777777" w:rsidR="00981F62" w:rsidRDefault="00981F62" w:rsidP="00981F62"/>
    <w:p w14:paraId="0ABC41D3" w14:textId="77777777" w:rsidR="00981F62" w:rsidRDefault="00981F62"/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570"/>
        <w:gridCol w:w="11088"/>
        <w:gridCol w:w="727"/>
        <w:gridCol w:w="725"/>
        <w:gridCol w:w="1157"/>
        <w:gridCol w:w="2022"/>
      </w:tblGrid>
      <w:tr w:rsidR="00DF145B" w14:paraId="7E620A3E" w14:textId="77777777" w:rsidTr="00D13D47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335E1CA" w14:textId="77777777" w:rsidR="004A1329" w:rsidRDefault="004A1329" w:rsidP="004A1329">
            <w:pPr>
              <w:pStyle w:val="NormalWeb"/>
              <w:ind w:left="640" w:hanging="640"/>
            </w:pPr>
            <w:r>
              <w:t>[1]</w:t>
            </w:r>
            <w:r>
              <w:tab/>
              <w:t xml:space="preserve">L. S. Hannula, M. E. Kaunonen, and P. J. Puukka, “A study to promote breast feeding in the Helsinki Metropolitan area in Finland,” </w:t>
            </w:r>
            <w:r>
              <w:rPr>
                <w:i/>
                <w:iCs/>
              </w:rPr>
              <w:t>Midwifery</w:t>
            </w:r>
            <w:r>
              <w:t>, vol. 30, no. 6, pp. 696–704, 2014.</w:t>
            </w:r>
          </w:p>
          <w:p w14:paraId="7523EDAD" w14:textId="77777777" w:rsidR="00DF145B" w:rsidRDefault="00DF145B" w:rsidP="00E535AB">
            <w:pPr>
              <w:ind w:left="6"/>
              <w:rPr>
                <w:b/>
              </w:rPr>
            </w:pPr>
          </w:p>
        </w:tc>
      </w:tr>
      <w:tr w:rsidR="00E535AB" w14:paraId="24AEE560" w14:textId="77777777" w:rsidTr="00E535AB">
        <w:trPr>
          <w:trHeight w:val="286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22FEB3B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535FEFE7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28356F9" w14:textId="77777777" w:rsidR="00E535AB" w:rsidRDefault="00E535AB" w:rsidP="00E535AB"/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3AC5112" w14:textId="77777777" w:rsidR="00E535AB" w:rsidRDefault="00E535AB" w:rsidP="00E535AB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E535AB" w14:paraId="4B66370B" w14:textId="77777777" w:rsidTr="00E535AB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4A25270" w14:textId="77777777" w:rsidR="00E535AB" w:rsidRDefault="00E535AB" w:rsidP="00E535AB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241863A" w14:textId="77777777" w:rsidR="00E535AB" w:rsidRDefault="00E535AB" w:rsidP="00E535AB"/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6C73C5B" w14:textId="77777777" w:rsidR="00E535AB" w:rsidRDefault="00E535AB" w:rsidP="00E535AB">
            <w:pPr>
              <w:ind w:left="72"/>
            </w:pPr>
            <w: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4634E5F" w14:textId="77777777" w:rsidR="00E535AB" w:rsidRDefault="00E535AB" w:rsidP="00E535AB">
            <w:pPr>
              <w:ind w:left="114"/>
            </w:pPr>
            <w:r>
              <w:t xml:space="preserve">No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0C247C8" w14:textId="77777777" w:rsidR="00E535AB" w:rsidRDefault="00E535AB" w:rsidP="00E535AB">
            <w:pPr>
              <w:ind w:left="32"/>
            </w:pPr>
            <w:r>
              <w:t xml:space="preserve">Can’t tel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848C97A" w14:textId="77777777" w:rsidR="00E535AB" w:rsidRDefault="00E535AB" w:rsidP="00E535AB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E535AB" w14:paraId="5DE23E77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B5A8627" w14:textId="77777777" w:rsidR="00E535AB" w:rsidRDefault="00E535AB" w:rsidP="00E535AB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941E3" w14:textId="77777777" w:rsidR="00E535AB" w:rsidRDefault="00E535AB" w:rsidP="00E535AB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17264" w14:textId="77777777" w:rsidR="00E535AB" w:rsidRDefault="00E535AB" w:rsidP="00E535AB">
            <w:pPr>
              <w:ind w:left="2"/>
            </w:pPr>
            <w:r>
              <w:t xml:space="preserve"> </w:t>
            </w:r>
            <w:r w:rsidR="004A1329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E2066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DBA21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A4BFE" w14:textId="77777777" w:rsidR="00E535AB" w:rsidRDefault="00E535AB" w:rsidP="00E535AB">
            <w:r>
              <w:t xml:space="preserve"> </w:t>
            </w:r>
          </w:p>
        </w:tc>
      </w:tr>
      <w:tr w:rsidR="00E535AB" w14:paraId="1C2102DF" w14:textId="77777777" w:rsidTr="00E535AB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B834A59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8207C" w14:textId="77777777" w:rsidR="00E535AB" w:rsidRDefault="00E535AB" w:rsidP="00E535AB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2FAF4" w14:textId="77777777" w:rsidR="00E535AB" w:rsidRDefault="00E535AB" w:rsidP="00E535AB">
            <w:pPr>
              <w:ind w:left="2"/>
            </w:pPr>
            <w:r>
              <w:t xml:space="preserve"> </w:t>
            </w:r>
            <w:r w:rsidR="0044714C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24E8A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BCD30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B881A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</w:tr>
      <w:tr w:rsidR="00E535AB" w14:paraId="3E7AE2F7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977EC0B" w14:textId="77777777" w:rsidR="00E535AB" w:rsidRDefault="00E535AB" w:rsidP="00E535AB"/>
        </w:tc>
        <w:tc>
          <w:tcPr>
            <w:tcW w:w="1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48A74354" w14:textId="77777777" w:rsidR="00E535AB" w:rsidRDefault="00E535AB" w:rsidP="00E535AB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53CEC57B" w14:textId="77777777" w:rsidR="00E535AB" w:rsidRDefault="00E535AB" w:rsidP="00E535AB"/>
        </w:tc>
      </w:tr>
      <w:tr w:rsidR="00E535AB" w14:paraId="38289C2C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B61EB0F" w14:textId="77777777" w:rsidR="00E535AB" w:rsidRDefault="00E535AB" w:rsidP="00E535AB">
            <w:pPr>
              <w:ind w:left="2"/>
            </w:pPr>
            <w:r>
              <w:t xml:space="preserve">3. Quantitative nonrandomized 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3634F" w14:textId="77777777" w:rsidR="00E535AB" w:rsidRDefault="00E535AB" w:rsidP="00E535AB">
            <w:pPr>
              <w:ind w:left="2"/>
            </w:pPr>
            <w:r>
              <w:t xml:space="preserve">3.1. Are the participants representative of the target population?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5A4C4" w14:textId="77777777" w:rsidR="00E535AB" w:rsidRDefault="00E535AB" w:rsidP="00E535AB">
            <w:pPr>
              <w:ind w:left="3"/>
            </w:pPr>
            <w:r>
              <w:t xml:space="preserve"> </w:t>
            </w:r>
            <w:r w:rsidR="009F37C0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ECF97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EAC45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3B9CA" w14:textId="77777777" w:rsidR="006360CD" w:rsidRPr="006360CD" w:rsidRDefault="00760C4A" w:rsidP="006360CD">
            <w:pPr>
              <w:rPr>
                <w:iCs/>
              </w:rPr>
            </w:pPr>
            <w:r>
              <w:rPr>
                <w:iCs/>
              </w:rPr>
              <w:t>Study data was from a c</w:t>
            </w:r>
            <w:r w:rsidR="006360CD" w:rsidRPr="006360CD">
              <w:rPr>
                <w:iCs/>
              </w:rPr>
              <w:t>onvenience</w:t>
            </w:r>
          </w:p>
          <w:p w14:paraId="0DDB7BCA" w14:textId="77777777" w:rsidR="00E535AB" w:rsidRDefault="006360CD" w:rsidP="006360CD">
            <w:r w:rsidRPr="006360CD">
              <w:rPr>
                <w:iCs/>
              </w:rPr>
              <w:t>sample of mothers</w:t>
            </w:r>
            <w:r w:rsidR="00760C4A">
              <w:rPr>
                <w:iCs/>
              </w:rPr>
              <w:t>; clear</w:t>
            </w:r>
            <w:r w:rsidR="00F9505C">
              <w:rPr>
                <w:iCs/>
              </w:rPr>
              <w:t>ly defined</w:t>
            </w:r>
            <w:r w:rsidRPr="006360CD">
              <w:rPr>
                <w:iCs/>
              </w:rPr>
              <w:t xml:space="preserve"> inclusion</w:t>
            </w:r>
            <w:r w:rsidR="00F9505C">
              <w:rPr>
                <w:iCs/>
              </w:rPr>
              <w:t>/</w:t>
            </w:r>
            <w:r w:rsidR="00F9505C" w:rsidRPr="00F9505C">
              <w:rPr>
                <w:rFonts w:ascii="Courier New" w:hAnsi="Courier New" w:cs="Courier New"/>
                <w:iCs/>
              </w:rPr>
              <w:t>﻿</w:t>
            </w:r>
            <w:r w:rsidR="00F9505C" w:rsidRPr="00F9505C">
              <w:rPr>
                <w:iCs/>
              </w:rPr>
              <w:t>exclusion</w:t>
            </w:r>
            <w:r w:rsidRPr="006360CD">
              <w:rPr>
                <w:iCs/>
              </w:rPr>
              <w:t xml:space="preserve"> </w:t>
            </w:r>
            <w:r w:rsidRPr="006360CD">
              <w:rPr>
                <w:iCs/>
              </w:rPr>
              <w:lastRenderedPageBreak/>
              <w:t>criteria</w:t>
            </w:r>
          </w:p>
        </w:tc>
      </w:tr>
      <w:tr w:rsidR="00E535AB" w14:paraId="6D857672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8FC08C6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93DAA" w14:textId="77777777" w:rsidR="00E535AB" w:rsidRDefault="00E535AB" w:rsidP="00E535AB">
            <w:pPr>
              <w:ind w:left="2"/>
            </w:pPr>
            <w:r>
              <w:t xml:space="preserve">3.2. Are measurements appropriate regarding both the outcome and intervention (or exposure)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F8344" w14:textId="77777777" w:rsidR="00E535AB" w:rsidRDefault="00E535AB" w:rsidP="00E535AB">
            <w:pPr>
              <w:ind w:left="2"/>
            </w:pPr>
            <w:r>
              <w:t xml:space="preserve"> </w:t>
            </w:r>
            <w:r w:rsidR="005C0FD1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B9FBE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C2646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514A3" w14:textId="77777777" w:rsidR="00E535AB" w:rsidRDefault="00E535AB" w:rsidP="00F84754">
            <w:r w:rsidRPr="005A17EC">
              <w:rPr>
                <w:iCs/>
              </w:rPr>
              <w:t xml:space="preserve"> </w:t>
            </w:r>
            <w:r w:rsidR="005C0FD1" w:rsidRPr="005A17EC">
              <w:rPr>
                <w:rFonts w:ascii="Courier New" w:hAnsi="Courier New" w:cs="Courier New"/>
                <w:iCs/>
              </w:rPr>
              <w:t>﻿</w:t>
            </w:r>
            <w:r w:rsidR="005A17EC" w:rsidRPr="005A17EC">
              <w:rPr>
                <w:rFonts w:ascii="Courier New" w:hAnsi="Courier New" w:cs="Courier New"/>
                <w:iCs/>
              </w:rPr>
              <w:t>﻿</w:t>
            </w:r>
            <w:r w:rsidR="005A17EC" w:rsidRPr="005A17EC">
              <w:rPr>
                <w:iCs/>
              </w:rPr>
              <w:t>The</w:t>
            </w:r>
            <w:r w:rsidR="004A6FA5" w:rsidRPr="004A6FA5">
              <w:rPr>
                <w:rFonts w:ascii="Courier New" w:hAnsi="Courier New" w:cs="Courier New"/>
                <w:iCs/>
              </w:rPr>
              <w:t>﻿</w:t>
            </w:r>
            <w:r w:rsidR="004A6FA5" w:rsidRPr="004A6FA5">
              <w:rPr>
                <w:iCs/>
              </w:rPr>
              <w:t xml:space="preserve"> instruments had been used previously and had been validated and pilot-tested</w:t>
            </w:r>
          </w:p>
        </w:tc>
      </w:tr>
      <w:tr w:rsidR="00E535AB" w14:paraId="7DF60902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41DED53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65101" w14:textId="77777777" w:rsidR="00E535AB" w:rsidRDefault="00E535AB" w:rsidP="00E535AB">
            <w:pPr>
              <w:ind w:left="2"/>
            </w:pPr>
            <w:r>
              <w:t xml:space="preserve">3.3. Are there complete outcome data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E9AFD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C86B2" w14:textId="77777777" w:rsidR="00E535AB" w:rsidRDefault="00E535AB" w:rsidP="00E535AB">
            <w:pPr>
              <w:ind w:left="2"/>
            </w:pPr>
            <w:r>
              <w:t xml:space="preserve"> </w:t>
            </w:r>
            <w:r w:rsidR="000B453C">
              <w:t>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829A4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23D49" w14:textId="77777777" w:rsidR="00E535AB" w:rsidRPr="00240244" w:rsidRDefault="0027246A" w:rsidP="00240244">
            <w:pPr>
              <w:rPr>
                <w:i/>
              </w:rPr>
            </w:pPr>
            <w:r w:rsidRPr="0027246A">
              <w:rPr>
                <w:iCs/>
              </w:rPr>
              <w:t>fairly low response rate to</w:t>
            </w:r>
            <w:r w:rsidR="00240244">
              <w:rPr>
                <w:iCs/>
              </w:rPr>
              <w:t xml:space="preserve"> </w:t>
            </w:r>
            <w:r w:rsidRPr="0027246A">
              <w:rPr>
                <w:iCs/>
              </w:rPr>
              <w:t>the questionnaires and the LATCH assessment</w:t>
            </w:r>
          </w:p>
        </w:tc>
      </w:tr>
      <w:tr w:rsidR="00E535AB" w14:paraId="044F01A4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2C49CB7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D1696" w14:textId="77777777" w:rsidR="00E535AB" w:rsidRDefault="00E535AB" w:rsidP="00E535AB">
            <w:pPr>
              <w:ind w:left="2"/>
            </w:pPr>
            <w:r>
              <w:t xml:space="preserve">3.4. Are the confounders accounted for in the design and analysis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846DF" w14:textId="77777777" w:rsidR="00E535AB" w:rsidRDefault="00E535AB" w:rsidP="00E535AB">
            <w:pPr>
              <w:ind w:left="4"/>
            </w:pPr>
            <w:r>
              <w:t xml:space="preserve"> </w:t>
            </w:r>
            <w:r w:rsidR="006110BC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38C57" w14:textId="77777777" w:rsidR="00E535AB" w:rsidRDefault="00E535AB" w:rsidP="00E535AB">
            <w:pPr>
              <w:ind w:left="4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BA958" w14:textId="77777777" w:rsidR="00E535AB" w:rsidRDefault="00E535AB" w:rsidP="00E535AB">
            <w:pPr>
              <w:ind w:left="4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C503E" w14:textId="4D299E9A" w:rsidR="00E535AB" w:rsidRPr="00BA2CF4" w:rsidRDefault="00E535AB" w:rsidP="00E535AB">
            <w:pPr>
              <w:rPr>
                <w:iCs/>
              </w:rPr>
            </w:pPr>
            <w:r w:rsidRPr="00BA2CF4">
              <w:rPr>
                <w:iCs/>
              </w:rPr>
              <w:t xml:space="preserve"> </w:t>
            </w:r>
            <w:r w:rsidR="00EF3CCE">
              <w:rPr>
                <w:iCs/>
              </w:rPr>
              <w:t>(</w:t>
            </w:r>
            <w:r w:rsidR="00BA2CF4" w:rsidRPr="00BA2CF4">
              <w:rPr>
                <w:rFonts w:ascii="Courier New" w:hAnsi="Courier New" w:cs="Courier New"/>
                <w:iCs/>
              </w:rPr>
              <w:t>﻿</w:t>
            </w:r>
            <w:r w:rsidR="00BA2CF4" w:rsidRPr="00BA2CF4">
              <w:rPr>
                <w:iCs/>
              </w:rPr>
              <w:t>It is possible that a greater number of multiparas with positive attitudes towards breast feeding may have been selected to the control group</w:t>
            </w:r>
            <w:r w:rsidR="00EF3CCE">
              <w:rPr>
                <w:iCs/>
              </w:rPr>
              <w:t>)</w:t>
            </w:r>
          </w:p>
        </w:tc>
      </w:tr>
      <w:tr w:rsidR="00E535AB" w14:paraId="3BF5EF0A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5FE9D02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3DA4AE9" w14:textId="77777777" w:rsidR="00E535AB" w:rsidRDefault="00E535AB" w:rsidP="00E535AB">
            <w:pPr>
              <w:ind w:left="2"/>
            </w:pPr>
            <w:r>
              <w:t xml:space="preserve">3.5. During the study period, is the intervention administered (or exposure occurred) as intended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878D025" w14:textId="77777777" w:rsidR="00E535AB" w:rsidRDefault="00E535AB" w:rsidP="00E535AB">
            <w:pPr>
              <w:ind w:left="2"/>
            </w:pPr>
            <w:r>
              <w:t xml:space="preserve"> </w:t>
            </w:r>
            <w:r w:rsidR="005E13D7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DD5ECE3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2EDAB50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2D1F6CD" w14:textId="77777777" w:rsidR="00E535AB" w:rsidRDefault="00E535AB" w:rsidP="00E535AB">
            <w:r>
              <w:rPr>
                <w:i/>
              </w:rPr>
              <w:t xml:space="preserve"> </w:t>
            </w:r>
          </w:p>
        </w:tc>
      </w:tr>
    </w:tbl>
    <w:p w14:paraId="64E020EE" w14:textId="77777777" w:rsidR="00981F62" w:rsidRPr="00981F62" w:rsidRDefault="00981F62" w:rsidP="00287ADF"/>
    <w:p w14:paraId="055C438D" w14:textId="77777777" w:rsidR="00981F62" w:rsidRDefault="00981F62"/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571"/>
        <w:gridCol w:w="11088"/>
        <w:gridCol w:w="726"/>
        <w:gridCol w:w="725"/>
        <w:gridCol w:w="1157"/>
        <w:gridCol w:w="2022"/>
      </w:tblGrid>
      <w:tr w:rsidR="00392F6C" w14:paraId="541BBDA8" w14:textId="77777777" w:rsidTr="00D13D47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F9819B7" w14:textId="77777777" w:rsidR="00287ADF" w:rsidRDefault="00287ADF" w:rsidP="00287ADF">
            <w:pPr>
              <w:pStyle w:val="NormalWeb"/>
              <w:ind w:left="640" w:hanging="640"/>
            </w:pPr>
            <w:r>
              <w:t>[1]</w:t>
            </w:r>
            <w:r>
              <w:tab/>
              <w:t xml:space="preserve">A. H. Salonen, M. Kaunonen, P. Åstedt-Kurki, A. L. Järvenpää, and M. T. Tarkka, “Development of an internet-based intervention for parents of infants,” </w:t>
            </w:r>
            <w:r>
              <w:rPr>
                <w:i/>
                <w:iCs/>
              </w:rPr>
              <w:t>J. Adv. Nurs.</w:t>
            </w:r>
            <w:r>
              <w:t>, vol. 64, no. 1, pp. 60–72, 2008.</w:t>
            </w:r>
          </w:p>
          <w:p w14:paraId="491F62BD" w14:textId="77777777" w:rsidR="00392F6C" w:rsidRPr="00C63C1B" w:rsidRDefault="00392F6C" w:rsidP="00E535AB">
            <w:pPr>
              <w:ind w:left="6"/>
              <w:rPr>
                <w:bCs/>
              </w:rPr>
            </w:pPr>
          </w:p>
        </w:tc>
      </w:tr>
      <w:tr w:rsidR="00E535AB" w14:paraId="2CB5E28C" w14:textId="77777777" w:rsidTr="00AF3830">
        <w:trPr>
          <w:trHeight w:val="286"/>
        </w:trPr>
        <w:tc>
          <w:tcPr>
            <w:tcW w:w="2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747BD6F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263B1847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41F242C" w14:textId="77777777" w:rsidR="00E535AB" w:rsidRDefault="00E535AB" w:rsidP="00E535AB"/>
        </w:tc>
        <w:tc>
          <w:tcPr>
            <w:tcW w:w="27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9BB97A7" w14:textId="77777777" w:rsidR="00E535AB" w:rsidRPr="00C63C1B" w:rsidRDefault="00E535AB" w:rsidP="00E535AB">
            <w:pPr>
              <w:ind w:left="6"/>
              <w:rPr>
                <w:bCs/>
              </w:rPr>
            </w:pPr>
            <w:r w:rsidRPr="00C63C1B">
              <w:rPr>
                <w:bCs/>
              </w:rPr>
              <w:t xml:space="preserve">Responses </w:t>
            </w:r>
          </w:p>
        </w:tc>
      </w:tr>
      <w:tr w:rsidR="00AF3830" w14:paraId="72E8EA35" w14:textId="77777777" w:rsidTr="00AF3830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8C0D885" w14:textId="77777777" w:rsidR="00E535AB" w:rsidRDefault="00E535AB" w:rsidP="00E535AB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93F40FA" w14:textId="77777777" w:rsidR="00E535AB" w:rsidRDefault="00E535AB" w:rsidP="00E535AB"/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AACAEC9" w14:textId="77777777" w:rsidR="00E535AB" w:rsidRDefault="00E535AB" w:rsidP="00E535AB">
            <w:pPr>
              <w:ind w:left="72"/>
            </w:pPr>
            <w:r>
              <w:t xml:space="preserve">Yes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DBA0128" w14:textId="77777777" w:rsidR="00E535AB" w:rsidRDefault="00E535AB" w:rsidP="00E535AB">
            <w:pPr>
              <w:ind w:left="114"/>
            </w:pPr>
            <w:r>
              <w:t xml:space="preserve">No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3CB0E7D" w14:textId="77777777" w:rsidR="00E535AB" w:rsidRPr="00C63C1B" w:rsidRDefault="00E535AB" w:rsidP="00E535AB">
            <w:pPr>
              <w:ind w:left="32"/>
              <w:rPr>
                <w:bCs/>
              </w:rPr>
            </w:pPr>
            <w:r w:rsidRPr="00C63C1B">
              <w:rPr>
                <w:bCs/>
              </w:rPr>
              <w:t xml:space="preserve">Can’t tell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FF7724E" w14:textId="77777777" w:rsidR="00E535AB" w:rsidRPr="00C63C1B" w:rsidRDefault="00E535AB" w:rsidP="00E535AB">
            <w:pPr>
              <w:ind w:right="58"/>
              <w:jc w:val="center"/>
              <w:rPr>
                <w:bCs/>
              </w:rPr>
            </w:pPr>
            <w:r w:rsidRPr="00C63C1B">
              <w:rPr>
                <w:bCs/>
              </w:rPr>
              <w:t xml:space="preserve">Comments </w:t>
            </w:r>
          </w:p>
        </w:tc>
      </w:tr>
      <w:tr w:rsidR="00AF3830" w14:paraId="45CB3B78" w14:textId="77777777" w:rsidTr="00AF3830">
        <w:trPr>
          <w:trHeight w:val="311"/>
        </w:trPr>
        <w:tc>
          <w:tcPr>
            <w:tcW w:w="2604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C6DE538" w14:textId="77777777" w:rsidR="00E535AB" w:rsidRDefault="00E535AB" w:rsidP="00E535AB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2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F79D2" w14:textId="77777777" w:rsidR="00E535AB" w:rsidRDefault="00E535AB" w:rsidP="00E535AB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15D75" w14:textId="77777777" w:rsidR="00E535AB" w:rsidRDefault="00E535AB" w:rsidP="00E535AB">
            <w:pPr>
              <w:ind w:left="2"/>
            </w:pPr>
            <w:r>
              <w:t xml:space="preserve"> </w:t>
            </w:r>
            <w:r w:rsidR="00A652DF">
              <w:t>Y</w:t>
            </w:r>
          </w:p>
        </w:tc>
        <w:tc>
          <w:tcPr>
            <w:tcW w:w="73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B281E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F0635" w14:textId="77777777" w:rsidR="00E535AB" w:rsidRPr="00C63C1B" w:rsidRDefault="00E535AB" w:rsidP="00E535AB">
            <w:pPr>
              <w:ind w:left="2"/>
              <w:rPr>
                <w:bCs/>
              </w:rPr>
            </w:pPr>
            <w:r w:rsidRPr="00C63C1B">
              <w:rPr>
                <w:bCs/>
              </w:rPr>
              <w:t xml:space="preserve"> </w:t>
            </w:r>
          </w:p>
        </w:tc>
        <w:tc>
          <w:tcPr>
            <w:tcW w:w="162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DC3BE" w14:textId="77777777" w:rsidR="00E535AB" w:rsidRPr="00C63C1B" w:rsidRDefault="00E535AB" w:rsidP="00E535AB">
            <w:pPr>
              <w:rPr>
                <w:bCs/>
              </w:rPr>
            </w:pPr>
            <w:r w:rsidRPr="00C63C1B">
              <w:rPr>
                <w:bCs/>
              </w:rPr>
              <w:t xml:space="preserve"> </w:t>
            </w:r>
          </w:p>
        </w:tc>
      </w:tr>
      <w:tr w:rsidR="00AF3830" w14:paraId="76930CC5" w14:textId="77777777" w:rsidTr="00AF3830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0B556B8" w14:textId="77777777" w:rsidR="00E535AB" w:rsidRDefault="00E535AB" w:rsidP="00E535AB"/>
        </w:tc>
        <w:tc>
          <w:tcPr>
            <w:tcW w:w="1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C8870" w14:textId="77777777" w:rsidR="00E535AB" w:rsidRDefault="00E535AB" w:rsidP="00E535AB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B2859" w14:textId="77777777" w:rsidR="00E535AB" w:rsidRDefault="00E535AB" w:rsidP="00E535AB">
            <w:pPr>
              <w:ind w:left="2"/>
            </w:pPr>
            <w:r>
              <w:t xml:space="preserve"> </w:t>
            </w:r>
            <w:r w:rsidR="00A652DF">
              <w:t>Y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7BB3E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71C5B" w14:textId="77777777" w:rsidR="00E535AB" w:rsidRPr="00C63C1B" w:rsidRDefault="00E535AB" w:rsidP="00E535AB">
            <w:pPr>
              <w:ind w:left="2"/>
              <w:rPr>
                <w:bCs/>
              </w:rPr>
            </w:pPr>
            <w:r w:rsidRPr="00C63C1B">
              <w:rPr>
                <w:bCs/>
              </w:rPr>
              <w:t xml:space="preserve">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798EF" w14:textId="77777777" w:rsidR="00E535AB" w:rsidRPr="00C63C1B" w:rsidRDefault="00E535AB" w:rsidP="00E535AB">
            <w:pPr>
              <w:ind w:left="1"/>
              <w:rPr>
                <w:bCs/>
              </w:rPr>
            </w:pPr>
            <w:r w:rsidRPr="00C63C1B">
              <w:rPr>
                <w:bCs/>
              </w:rPr>
              <w:t xml:space="preserve"> </w:t>
            </w:r>
          </w:p>
        </w:tc>
      </w:tr>
      <w:tr w:rsidR="00E535AB" w14:paraId="205D5FF6" w14:textId="77777777" w:rsidTr="00AF3830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25DDCD4" w14:textId="77777777" w:rsidR="00E535AB" w:rsidRDefault="00E535AB" w:rsidP="00E535AB"/>
        </w:tc>
        <w:tc>
          <w:tcPr>
            <w:tcW w:w="12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65ED5CD9" w14:textId="77777777" w:rsidR="00E535AB" w:rsidRDefault="00E535AB" w:rsidP="00E535AB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95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5E0FD4A3" w14:textId="77777777" w:rsidR="00E535AB" w:rsidRPr="00C63C1B" w:rsidRDefault="00E535AB" w:rsidP="00E535AB">
            <w:pPr>
              <w:rPr>
                <w:bCs/>
              </w:rPr>
            </w:pPr>
          </w:p>
        </w:tc>
      </w:tr>
      <w:tr w:rsidR="00A652DF" w14:paraId="3B62F0E2" w14:textId="77777777" w:rsidTr="00AF3830">
        <w:trPr>
          <w:trHeight w:val="311"/>
        </w:trPr>
        <w:tc>
          <w:tcPr>
            <w:tcW w:w="2604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93725AD" w14:textId="77777777" w:rsidR="00A652DF" w:rsidRDefault="00A652DF" w:rsidP="00A652DF">
            <w:pPr>
              <w:ind w:left="2"/>
            </w:pPr>
            <w:r>
              <w:t xml:space="preserve">3. Quantitative nonrandomized  </w:t>
            </w:r>
          </w:p>
        </w:tc>
        <w:tc>
          <w:tcPr>
            <w:tcW w:w="1142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D385D" w14:textId="77777777" w:rsidR="00A652DF" w:rsidRDefault="00A652DF" w:rsidP="00A652DF">
            <w:pPr>
              <w:ind w:left="2"/>
            </w:pPr>
            <w:r>
              <w:t xml:space="preserve">3.1. Are the participants representative of the target population? </w:t>
            </w:r>
          </w:p>
        </w:tc>
        <w:tc>
          <w:tcPr>
            <w:tcW w:w="73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80B71" w14:textId="7C914BBC" w:rsidR="00A652DF" w:rsidRDefault="00A652DF" w:rsidP="00A652DF">
            <w:pPr>
              <w:ind w:left="1"/>
            </w:pPr>
            <w:r>
              <w:t xml:space="preserve"> </w:t>
            </w:r>
            <w:r w:rsidR="008B34BA">
              <w:t>Y</w:t>
            </w:r>
          </w:p>
        </w:tc>
        <w:tc>
          <w:tcPr>
            <w:tcW w:w="73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BEF15" w14:textId="77777777" w:rsidR="00A652DF" w:rsidRDefault="00A652DF" w:rsidP="00A652DF">
            <w:pPr>
              <w:ind w:left="1"/>
            </w:pPr>
            <w:r>
              <w:t xml:space="preserve"> </w:t>
            </w:r>
          </w:p>
        </w:tc>
        <w:tc>
          <w:tcPr>
            <w:tcW w:w="117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FA403" w14:textId="77777777" w:rsidR="00A652DF" w:rsidRPr="00C63C1B" w:rsidRDefault="00A652DF" w:rsidP="00A652DF">
            <w:pPr>
              <w:ind w:left="1"/>
              <w:rPr>
                <w:bCs/>
              </w:rPr>
            </w:pPr>
            <w:r>
              <w:t xml:space="preserve"> </w:t>
            </w:r>
          </w:p>
        </w:tc>
        <w:tc>
          <w:tcPr>
            <w:tcW w:w="162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3E772" w14:textId="013D9D33" w:rsidR="00A652DF" w:rsidRPr="008B34BA" w:rsidRDefault="00A652DF" w:rsidP="00A652DF">
            <w:pPr>
              <w:rPr>
                <w:bCs/>
                <w:iCs/>
              </w:rPr>
            </w:pPr>
            <w:r>
              <w:rPr>
                <w:i/>
              </w:rPr>
              <w:t xml:space="preserve"> </w:t>
            </w:r>
            <w:r w:rsidR="008B34BA">
              <w:rPr>
                <w:iCs/>
              </w:rPr>
              <w:t>1300</w:t>
            </w:r>
            <w:r w:rsidR="00B75B7E">
              <w:rPr>
                <w:iCs/>
              </w:rPr>
              <w:t xml:space="preserve"> sample with clear </w:t>
            </w:r>
            <w:r w:rsidR="00B75B7E">
              <w:rPr>
                <w:iCs/>
              </w:rPr>
              <w:lastRenderedPageBreak/>
              <w:t xml:space="preserve">inclusion/exclusion criteria </w:t>
            </w:r>
          </w:p>
        </w:tc>
      </w:tr>
      <w:tr w:rsidR="00A652DF" w14:paraId="2805B674" w14:textId="77777777" w:rsidTr="00AF3830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BFDA4D" w14:textId="77777777" w:rsidR="00A652DF" w:rsidRDefault="00A652DF" w:rsidP="00A652DF"/>
        </w:tc>
        <w:tc>
          <w:tcPr>
            <w:tcW w:w="1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6B1C3" w14:textId="77777777" w:rsidR="00A652DF" w:rsidRDefault="00A652DF" w:rsidP="00A652DF">
            <w:pPr>
              <w:ind w:left="2"/>
            </w:pPr>
            <w:r>
              <w:t xml:space="preserve">3.2. Are measurements appropriate regarding both the outcome and intervention (or exposure)?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E4DFE" w14:textId="6D13746A" w:rsidR="00A652DF" w:rsidRDefault="00A652DF" w:rsidP="00A652DF">
            <w:pPr>
              <w:ind w:left="3"/>
            </w:pPr>
            <w:r>
              <w:t xml:space="preserve"> </w:t>
            </w:r>
            <w:r w:rsidR="008B34BA">
              <w:t>Y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30668" w14:textId="77777777" w:rsidR="00A652DF" w:rsidRDefault="00A652DF" w:rsidP="00A652DF">
            <w:pPr>
              <w:ind w:left="3"/>
            </w:pPr>
            <w:r>
              <w:t xml:space="preserve">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98472" w14:textId="77777777" w:rsidR="00A652DF" w:rsidRPr="00C63C1B" w:rsidRDefault="00A652DF" w:rsidP="00A652DF">
            <w:pPr>
              <w:ind w:left="3"/>
              <w:rPr>
                <w:bCs/>
              </w:rPr>
            </w:pPr>
            <w:r>
              <w:t xml:space="preserve">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AD9E2" w14:textId="3F3AC8B8" w:rsidR="00A652DF" w:rsidRPr="008B34BA" w:rsidRDefault="00A652DF" w:rsidP="00A652DF">
            <w:pPr>
              <w:rPr>
                <w:bCs/>
                <w:iCs/>
              </w:rPr>
            </w:pPr>
            <w:r>
              <w:rPr>
                <w:i/>
              </w:rPr>
              <w:t xml:space="preserve"> </w:t>
            </w:r>
            <w:r w:rsidR="00B7533B" w:rsidRPr="00B7533B">
              <w:rPr>
                <w:rFonts w:ascii="Courier New" w:hAnsi="Courier New" w:cs="Courier New"/>
                <w:iCs/>
              </w:rPr>
              <w:t>﻿</w:t>
            </w:r>
            <w:r w:rsidR="00B7533B" w:rsidRPr="00B7533B">
              <w:rPr>
                <w:iCs/>
              </w:rPr>
              <w:t>internal consistency reliability of</w:t>
            </w:r>
            <w:r w:rsidR="00213668">
              <w:rPr>
                <w:iCs/>
              </w:rPr>
              <w:t xml:space="preserve"> measures </w:t>
            </w:r>
            <w:r w:rsidR="009C1A5E">
              <w:rPr>
                <w:iCs/>
              </w:rPr>
              <w:t>is</w:t>
            </w:r>
            <w:r w:rsidR="00213668">
              <w:rPr>
                <w:iCs/>
              </w:rPr>
              <w:t xml:space="preserve"> available </w:t>
            </w:r>
          </w:p>
        </w:tc>
      </w:tr>
      <w:tr w:rsidR="00A652DF" w14:paraId="31F0E783" w14:textId="77777777" w:rsidTr="00AF3830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3543A6" w14:textId="77777777" w:rsidR="00A652DF" w:rsidRDefault="00A652DF" w:rsidP="00A652DF"/>
        </w:tc>
        <w:tc>
          <w:tcPr>
            <w:tcW w:w="1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12A65" w14:textId="77777777" w:rsidR="00A652DF" w:rsidRDefault="00A652DF" w:rsidP="00A652DF">
            <w:pPr>
              <w:ind w:left="2"/>
            </w:pPr>
            <w:r>
              <w:t xml:space="preserve">3.3. Are there complete outcome data?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43E87" w14:textId="2DD84BDE" w:rsidR="00A652DF" w:rsidRDefault="00A652DF" w:rsidP="00A652DF">
            <w:pPr>
              <w:ind w:left="2"/>
            </w:pPr>
            <w:r>
              <w:t xml:space="preserve"> </w:t>
            </w:r>
            <w:r w:rsidR="008B34BA">
              <w:t>Y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FB915" w14:textId="77777777" w:rsidR="00A652DF" w:rsidRDefault="00A652DF" w:rsidP="00A652DF">
            <w:pPr>
              <w:ind w:left="2"/>
            </w:pPr>
            <w:r>
              <w:t xml:space="preserve">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C0DCE" w14:textId="77777777" w:rsidR="00A652DF" w:rsidRPr="00C63C1B" w:rsidRDefault="00A652DF" w:rsidP="00A652DF">
            <w:pPr>
              <w:ind w:left="2"/>
              <w:rPr>
                <w:bCs/>
              </w:rPr>
            </w:pPr>
            <w:r>
              <w:t xml:space="preserve">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A73FF" w14:textId="1869B12C" w:rsidR="00A652DF" w:rsidRPr="00C63C1B" w:rsidRDefault="00AD4AF5" w:rsidP="00A652DF">
            <w:pPr>
              <w:rPr>
                <w:bCs/>
              </w:rPr>
            </w:pPr>
            <w:r>
              <w:rPr>
                <w:bCs/>
              </w:rPr>
              <w:t>Low refusal rate</w:t>
            </w:r>
          </w:p>
        </w:tc>
      </w:tr>
      <w:tr w:rsidR="00A652DF" w14:paraId="292D4633" w14:textId="77777777" w:rsidTr="00AF3830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EE5965" w14:textId="77777777" w:rsidR="00A652DF" w:rsidRDefault="00A652DF" w:rsidP="00A652DF"/>
        </w:tc>
        <w:tc>
          <w:tcPr>
            <w:tcW w:w="1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83223" w14:textId="77777777" w:rsidR="00A652DF" w:rsidRDefault="00A652DF" w:rsidP="00A652DF">
            <w:pPr>
              <w:ind w:left="2"/>
            </w:pPr>
            <w:r>
              <w:t xml:space="preserve">3.4. Are the confounders accounted for in the design and analysis?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83644" w14:textId="64148106" w:rsidR="00A652DF" w:rsidRDefault="00A652DF" w:rsidP="00A652DF">
            <w:pPr>
              <w:ind w:left="3"/>
            </w:pPr>
            <w:r>
              <w:t xml:space="preserve"> </w:t>
            </w:r>
            <w:r w:rsidR="000B11D6">
              <w:t>Y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6BF78" w14:textId="77777777" w:rsidR="00A652DF" w:rsidRDefault="00A652DF" w:rsidP="00A652DF">
            <w:pPr>
              <w:ind w:left="3"/>
            </w:pPr>
            <w:r>
              <w:t xml:space="preserve">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C46AB" w14:textId="77777777" w:rsidR="00A652DF" w:rsidRPr="00C63C1B" w:rsidRDefault="00A652DF" w:rsidP="00A652DF">
            <w:pPr>
              <w:ind w:left="3"/>
              <w:rPr>
                <w:bCs/>
              </w:rPr>
            </w:pPr>
            <w:r>
              <w:t xml:space="preserve">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FF380" w14:textId="296B4875" w:rsidR="00A652DF" w:rsidRPr="00C63C1B" w:rsidRDefault="00B17EC8" w:rsidP="00A652DF">
            <w:pPr>
              <w:rPr>
                <w:bCs/>
              </w:rPr>
            </w:pPr>
            <w:r w:rsidRPr="00B17EC8">
              <w:rPr>
                <w:rFonts w:ascii="Courier New" w:hAnsi="Courier New" w:cs="Courier New"/>
                <w:bCs/>
              </w:rPr>
              <w:t>﻿</w:t>
            </w:r>
            <w:r w:rsidRPr="00B17EC8">
              <w:rPr>
                <w:bCs/>
              </w:rPr>
              <w:t>confounding variables</w:t>
            </w:r>
            <w:r w:rsidR="00D54476">
              <w:rPr>
                <w:bCs/>
              </w:rPr>
              <w:t xml:space="preserve"> are controlled </w:t>
            </w:r>
          </w:p>
        </w:tc>
      </w:tr>
      <w:tr w:rsidR="00A652DF" w14:paraId="000A2A39" w14:textId="77777777" w:rsidTr="00AF3830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8EADE0E" w14:textId="77777777" w:rsidR="00A652DF" w:rsidRDefault="00A652DF" w:rsidP="00A652DF"/>
        </w:tc>
        <w:tc>
          <w:tcPr>
            <w:tcW w:w="1142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5559C85" w14:textId="77777777" w:rsidR="00A652DF" w:rsidRDefault="00A652DF" w:rsidP="00A652DF">
            <w:pPr>
              <w:ind w:left="2"/>
            </w:pPr>
            <w:r>
              <w:t xml:space="preserve">3.5. During the study period, is the intervention administered (or exposure occurred) as intended?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062878F" w14:textId="42C6242D" w:rsidR="00A652DF" w:rsidRDefault="00A652DF" w:rsidP="00A652DF">
            <w:pPr>
              <w:ind w:left="2"/>
            </w:pPr>
            <w:r>
              <w:t xml:space="preserve"> </w:t>
            </w:r>
            <w:r w:rsidR="00277E76">
              <w:t>Y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EF772DC" w14:textId="77777777" w:rsidR="00A652DF" w:rsidRDefault="00A652DF" w:rsidP="00A652DF">
            <w:pPr>
              <w:ind w:left="2"/>
            </w:pPr>
            <w:r>
              <w:t xml:space="preserve">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5FE29C7" w14:textId="77777777" w:rsidR="00A652DF" w:rsidRPr="00C63C1B" w:rsidRDefault="00A652DF" w:rsidP="00A652DF">
            <w:pPr>
              <w:ind w:left="2"/>
              <w:rPr>
                <w:bCs/>
              </w:rPr>
            </w:pPr>
            <w:r>
              <w:t xml:space="preserve">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295988D" w14:textId="77777777" w:rsidR="00A652DF" w:rsidRPr="00C63C1B" w:rsidRDefault="00A652DF" w:rsidP="00A652DF">
            <w:pPr>
              <w:rPr>
                <w:bCs/>
              </w:rPr>
            </w:pPr>
            <w:r>
              <w:rPr>
                <w:i/>
              </w:rPr>
              <w:t xml:space="preserve"> </w:t>
            </w:r>
          </w:p>
        </w:tc>
      </w:tr>
    </w:tbl>
    <w:p w14:paraId="21028DBF" w14:textId="77777777" w:rsidR="00981F62" w:rsidRDefault="00981F62"/>
    <w:p w14:paraId="7A04A556" w14:textId="77777777" w:rsidR="00981F62" w:rsidRDefault="00981F62" w:rsidP="00981F62"/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587"/>
        <w:gridCol w:w="11256"/>
        <w:gridCol w:w="729"/>
        <w:gridCol w:w="728"/>
        <w:gridCol w:w="1165"/>
        <w:gridCol w:w="1824"/>
      </w:tblGrid>
      <w:tr w:rsidR="00680AF8" w14:paraId="211B51AF" w14:textId="77777777" w:rsidTr="00D13D47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F47D0A0" w14:textId="77777777" w:rsidR="00680AF8" w:rsidRPr="00EE3E52" w:rsidRDefault="00EE3E52" w:rsidP="00EE3E52">
            <w:pPr>
              <w:pStyle w:val="NormalWeb"/>
              <w:ind w:left="640" w:hanging="640"/>
            </w:pPr>
            <w:r>
              <w:t>[2]</w:t>
            </w:r>
            <w:r>
              <w:tab/>
              <w:t xml:space="preserve">A. H. Salonen, K. F. Pridham, R. L. Brown, and M. Kaunonen, “Impact of an internet-based intervention on Finnish mothers’ perceptions of parenting satisfaction, infant centrality and depressive symptoms during the postpartum year,” </w:t>
            </w:r>
            <w:r>
              <w:rPr>
                <w:i/>
                <w:iCs/>
              </w:rPr>
              <w:t>Midwifery</w:t>
            </w:r>
            <w:r>
              <w:t xml:space="preserve">, vol. 30, no. 1, pp. 112–122, 2014. </w:t>
            </w:r>
          </w:p>
        </w:tc>
      </w:tr>
      <w:tr w:rsidR="00E535AB" w14:paraId="488B1F80" w14:textId="77777777" w:rsidTr="00E535AB">
        <w:trPr>
          <w:trHeight w:val="286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0196BF6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5A4F777C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5A7B5F3" w14:textId="77777777" w:rsidR="00E535AB" w:rsidRDefault="00E535AB" w:rsidP="00E535AB"/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DFC0650" w14:textId="77777777" w:rsidR="00E535AB" w:rsidRDefault="00E535AB" w:rsidP="00E535AB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E535AB" w14:paraId="3341295E" w14:textId="77777777" w:rsidTr="00E535AB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C4455D5" w14:textId="77777777" w:rsidR="00E535AB" w:rsidRDefault="00E535AB" w:rsidP="00E535AB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49D882D" w14:textId="77777777" w:rsidR="00E535AB" w:rsidRDefault="00E535AB" w:rsidP="00E535AB"/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A7DD7E0" w14:textId="77777777" w:rsidR="00E535AB" w:rsidRDefault="00E535AB" w:rsidP="00E535AB">
            <w:pPr>
              <w:ind w:left="72"/>
            </w:pPr>
            <w: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8CF88B0" w14:textId="77777777" w:rsidR="00E535AB" w:rsidRDefault="00E535AB" w:rsidP="00E535AB">
            <w:pPr>
              <w:ind w:left="114"/>
            </w:pPr>
            <w:r>
              <w:t xml:space="preserve">No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CBB9963" w14:textId="77777777" w:rsidR="00E535AB" w:rsidRDefault="00E535AB" w:rsidP="00E535AB">
            <w:pPr>
              <w:ind w:left="32"/>
            </w:pPr>
            <w:r>
              <w:t xml:space="preserve">Can’t tel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3F82F74" w14:textId="77777777" w:rsidR="00E535AB" w:rsidRDefault="00E535AB" w:rsidP="00E535AB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E535AB" w14:paraId="356E0599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5DCC5C6" w14:textId="77777777" w:rsidR="00E535AB" w:rsidRDefault="00E535AB" w:rsidP="00E535AB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39D5" w14:textId="77777777" w:rsidR="00E535AB" w:rsidRDefault="00E535AB" w:rsidP="00E535AB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398B7" w14:textId="77777777" w:rsidR="00E535AB" w:rsidRDefault="00E535AB" w:rsidP="00E535AB">
            <w:pPr>
              <w:ind w:left="2"/>
            </w:pPr>
            <w:r>
              <w:t xml:space="preserve"> </w:t>
            </w:r>
            <w:r w:rsidR="00AC3E8B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67362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53458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5E138" w14:textId="77777777" w:rsidR="00E535AB" w:rsidRDefault="00E535AB" w:rsidP="00E535AB">
            <w:r>
              <w:t xml:space="preserve"> </w:t>
            </w:r>
          </w:p>
        </w:tc>
      </w:tr>
      <w:tr w:rsidR="00E535AB" w14:paraId="02A5ADE3" w14:textId="77777777" w:rsidTr="00E535AB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8D999EB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2B652" w14:textId="77777777" w:rsidR="00E535AB" w:rsidRDefault="00E535AB" w:rsidP="00E535AB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93B7C" w14:textId="77777777" w:rsidR="00E535AB" w:rsidRDefault="00E535AB" w:rsidP="00E535AB">
            <w:pPr>
              <w:ind w:left="2"/>
            </w:pPr>
            <w:r>
              <w:t xml:space="preserve"> </w:t>
            </w:r>
            <w:r w:rsidR="00AC3E8B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BD9C5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E0641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29B1F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</w:tr>
      <w:tr w:rsidR="00E535AB" w14:paraId="2126BF8E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90C84BB" w14:textId="77777777" w:rsidR="00E535AB" w:rsidRDefault="00E535AB" w:rsidP="00E535AB"/>
        </w:tc>
        <w:tc>
          <w:tcPr>
            <w:tcW w:w="1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604CB44E" w14:textId="77777777" w:rsidR="00E535AB" w:rsidRDefault="00E535AB" w:rsidP="00E535AB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79ADF1EB" w14:textId="77777777" w:rsidR="00E535AB" w:rsidRDefault="00E535AB" w:rsidP="00E535AB"/>
        </w:tc>
      </w:tr>
      <w:tr w:rsidR="00E535AB" w14:paraId="382D689F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68F75BD" w14:textId="77777777" w:rsidR="00E535AB" w:rsidRDefault="00E535AB" w:rsidP="00E535AB">
            <w:pPr>
              <w:ind w:left="2"/>
            </w:pPr>
            <w:r>
              <w:t xml:space="preserve">3. Quantitative nonrandomized 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4B49E" w14:textId="77777777" w:rsidR="00E535AB" w:rsidRDefault="00E535AB" w:rsidP="00E535AB">
            <w:pPr>
              <w:ind w:left="2"/>
            </w:pPr>
            <w:r>
              <w:t xml:space="preserve">3.1. Are the participants representative of the target population?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1ECE3" w14:textId="77777777" w:rsidR="00E535AB" w:rsidRDefault="00E535AB" w:rsidP="00E535AB">
            <w:pPr>
              <w:ind w:left="3"/>
            </w:pPr>
            <w:r>
              <w:t xml:space="preserve"> </w:t>
            </w:r>
            <w:r w:rsidR="004A4058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991FD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2625E" w14:textId="77777777" w:rsidR="00E535AB" w:rsidRPr="00995188" w:rsidRDefault="00E535AB" w:rsidP="00E535AB">
            <w:pPr>
              <w:ind w:left="3"/>
            </w:pPr>
            <w:r w:rsidRPr="00995188"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46040" w14:textId="77777777" w:rsidR="00E535AB" w:rsidRPr="00995188" w:rsidRDefault="00995188" w:rsidP="00E535AB">
            <w:r w:rsidRPr="00995188">
              <w:rPr>
                <w:rFonts w:ascii="Courier New" w:hAnsi="Courier New" w:cs="Courier New"/>
              </w:rPr>
              <w:t>﻿</w:t>
            </w:r>
            <w:r w:rsidRPr="00995188">
              <w:t>The sample (N</w:t>
            </w:r>
            <w:r>
              <w:t>=</w:t>
            </w:r>
            <w:r w:rsidRPr="00995188">
              <w:t>1300)</w:t>
            </w:r>
            <w:r>
              <w:t xml:space="preserve">, </w:t>
            </w:r>
            <w:r w:rsidR="002725C0" w:rsidRPr="00995188">
              <w:rPr>
                <w:rFonts w:ascii="Courier New" w:hAnsi="Courier New" w:cs="Courier New"/>
              </w:rPr>
              <w:t>﻿</w:t>
            </w:r>
            <w:r w:rsidR="002725C0" w:rsidRPr="00995188">
              <w:t>power analysis was performed to determine the sample size needed</w:t>
            </w:r>
          </w:p>
        </w:tc>
      </w:tr>
      <w:tr w:rsidR="00E535AB" w14:paraId="23A1F61F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135F6C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08CE6" w14:textId="77777777" w:rsidR="00E535AB" w:rsidRDefault="00E535AB" w:rsidP="00E535AB">
            <w:pPr>
              <w:ind w:left="2"/>
            </w:pPr>
            <w:r>
              <w:t xml:space="preserve">3.2. Are measurements appropriate regarding both the outcome and intervention (or exposure)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A2528" w14:textId="77777777" w:rsidR="00E535AB" w:rsidRDefault="00E535AB" w:rsidP="00E535AB">
            <w:pPr>
              <w:ind w:left="2"/>
            </w:pPr>
            <w:r>
              <w:t xml:space="preserve"> </w:t>
            </w:r>
            <w:r w:rsidR="008D294F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01B97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F4233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B9045" w14:textId="77777777" w:rsidR="00481606" w:rsidRPr="00481606" w:rsidRDefault="00481606" w:rsidP="00481606">
            <w:pPr>
              <w:rPr>
                <w:iCs/>
              </w:rPr>
            </w:pPr>
            <w:r w:rsidRPr="00481606">
              <w:rPr>
                <w:rFonts w:ascii="Courier New" w:hAnsi="Courier New" w:cs="Courier New"/>
                <w:iCs/>
              </w:rPr>
              <w:t>﻿</w:t>
            </w:r>
            <w:r w:rsidRPr="00481606">
              <w:rPr>
                <w:iCs/>
              </w:rPr>
              <w:t>general linear mixed modelling longitudinal analysis</w:t>
            </w:r>
          </w:p>
          <w:p w14:paraId="574A7690" w14:textId="77777777" w:rsidR="00E535AB" w:rsidRDefault="00481606" w:rsidP="00481606">
            <w:pPr>
              <w:rPr>
                <w:iCs/>
              </w:rPr>
            </w:pPr>
            <w:r w:rsidRPr="00481606">
              <w:rPr>
                <w:iCs/>
              </w:rPr>
              <w:t xml:space="preserve">was used to </w:t>
            </w:r>
            <w:r w:rsidRPr="00481606">
              <w:rPr>
                <w:iCs/>
              </w:rPr>
              <w:lastRenderedPageBreak/>
              <w:t>assess the outcomes</w:t>
            </w:r>
          </w:p>
          <w:p w14:paraId="5EB367CC" w14:textId="77777777" w:rsidR="00393EB4" w:rsidRDefault="00393EB4" w:rsidP="00481606">
            <w:r w:rsidRPr="00393EB4">
              <w:t>﻿</w:t>
            </w:r>
            <w:r w:rsidR="007C61D0" w:rsidRPr="007C61D0">
              <w:t xml:space="preserve">﻿Intent-to-treat </w:t>
            </w:r>
            <w:r w:rsidRPr="00393EB4">
              <w:t>(ITT) analysis was used to compare the mothers in the target hospitals</w:t>
            </w:r>
          </w:p>
        </w:tc>
      </w:tr>
      <w:tr w:rsidR="00E535AB" w14:paraId="1584CC5A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76BC427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0CB2F" w14:textId="77777777" w:rsidR="00E535AB" w:rsidRDefault="00E535AB" w:rsidP="00E535AB">
            <w:pPr>
              <w:ind w:left="2"/>
            </w:pPr>
            <w:r>
              <w:t xml:space="preserve">3.3. Are there complete outcome data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F9AB2" w14:textId="77777777" w:rsidR="00E535AB" w:rsidRDefault="00E535AB" w:rsidP="00E535AB">
            <w:pPr>
              <w:ind w:left="2"/>
            </w:pPr>
            <w:r>
              <w:t xml:space="preserve"> </w:t>
            </w:r>
            <w:r w:rsidR="00B207B5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E8996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1210D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DB63A" w14:textId="77777777" w:rsidR="00E535AB" w:rsidRDefault="002024D0" w:rsidP="00E535AB">
            <w:r w:rsidRPr="002024D0">
              <w:rPr>
                <w:iCs/>
              </w:rPr>
              <w:t>A pattern mixture analysis was used to examine missingness and dropouts.</w:t>
            </w:r>
          </w:p>
        </w:tc>
      </w:tr>
      <w:tr w:rsidR="00E535AB" w14:paraId="06B4C06E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2A06726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1D718" w14:textId="77777777" w:rsidR="00E535AB" w:rsidRDefault="00E535AB" w:rsidP="00E535AB">
            <w:pPr>
              <w:ind w:left="2"/>
            </w:pPr>
            <w:r>
              <w:t xml:space="preserve">3.4. Are the confounders accounted for in the design and analysis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5C010" w14:textId="77777777" w:rsidR="00E535AB" w:rsidRDefault="00E535AB" w:rsidP="00E535AB">
            <w:pPr>
              <w:ind w:left="4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5E188" w14:textId="77777777" w:rsidR="00E535AB" w:rsidRDefault="00E535AB" w:rsidP="00E535AB">
            <w:pPr>
              <w:ind w:left="4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9EF53" w14:textId="77777777" w:rsidR="00E535AB" w:rsidRPr="002D7123" w:rsidRDefault="00E82B33" w:rsidP="00E82B33">
            <w:pPr>
              <w:ind w:left="4"/>
              <w:jc w:val="center"/>
            </w:pPr>
            <w:ins w:id="13" w:author="Alaa Almohanna" w:date="2019-12-05T22:14:00Z">
              <w:r>
                <w:rPr>
                  <w:noProof/>
                </w:rPr>
                <w:drawing>
                  <wp:inline distT="0" distB="0" distL="0" distR="0" wp14:anchorId="57473441" wp14:editId="61AC82F2">
                    <wp:extent cx="219919" cy="219919"/>
                    <wp:effectExtent l="0" t="0" r="1270" b="1270"/>
                    <wp:docPr id="7" name="Graphic 7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F49F3" w14:textId="77777777" w:rsidR="00E535AB" w:rsidRPr="002D7123" w:rsidRDefault="007503A0" w:rsidP="00E535AB">
            <w:r w:rsidRPr="002D7123">
              <w:t>Comparison of the characteristics of participants indicated that intervention mothers were somewhat older, more educated and first-time mothers more often compared to the controls.</w:t>
            </w:r>
          </w:p>
        </w:tc>
      </w:tr>
      <w:tr w:rsidR="00E535AB" w14:paraId="0ABA93CA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F46E492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DBBA01D" w14:textId="77777777" w:rsidR="00E535AB" w:rsidRDefault="00E535AB" w:rsidP="00E535AB">
            <w:pPr>
              <w:ind w:left="2"/>
            </w:pPr>
            <w:r>
              <w:t xml:space="preserve">3.5. During the study period, is the intervention administered (or exposure occurred) as intended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1FA41AA" w14:textId="77777777" w:rsidR="00E535AB" w:rsidRDefault="00E535AB" w:rsidP="00E535AB">
            <w:pPr>
              <w:ind w:left="2"/>
            </w:pPr>
            <w:r>
              <w:t xml:space="preserve"> </w:t>
            </w:r>
            <w:r w:rsidR="00235F5E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8B5FB63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879DCA1" w14:textId="77777777" w:rsidR="00E535AB" w:rsidRPr="002D7123" w:rsidRDefault="00E535AB" w:rsidP="00E535AB">
            <w:pPr>
              <w:ind w:left="2"/>
            </w:pPr>
            <w:r w:rsidRPr="002D7123"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611FA42" w14:textId="77777777" w:rsidR="00E535AB" w:rsidRPr="002D7123" w:rsidRDefault="002D7123" w:rsidP="00E535AB">
            <w:r w:rsidRPr="002D7123">
              <w:t xml:space="preserve">The intervention was developed and implemented in the intervention hospital. </w:t>
            </w:r>
          </w:p>
        </w:tc>
      </w:tr>
    </w:tbl>
    <w:p w14:paraId="32C46FBF" w14:textId="77777777" w:rsidR="00981F62" w:rsidRDefault="00981F62"/>
    <w:p w14:paraId="34FFB12D" w14:textId="77777777" w:rsidR="00981F62" w:rsidRDefault="00981F62"/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525"/>
        <w:gridCol w:w="10894"/>
        <w:gridCol w:w="724"/>
        <w:gridCol w:w="722"/>
        <w:gridCol w:w="1148"/>
        <w:gridCol w:w="2276"/>
      </w:tblGrid>
      <w:tr w:rsidR="00F84754" w14:paraId="1BEA6F89" w14:textId="77777777" w:rsidTr="00D13D47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03CED6E" w14:textId="77777777" w:rsidR="00F84754" w:rsidRDefault="00F84754" w:rsidP="00F84754">
            <w:pPr>
              <w:pStyle w:val="NormalWeb"/>
              <w:ind w:left="640" w:hanging="640"/>
            </w:pPr>
            <w:r>
              <w:lastRenderedPageBreak/>
              <w:t>[1]</w:t>
            </w:r>
            <w:r>
              <w:tab/>
              <w:t xml:space="preserve">N. Geoghegan-Morphet, D. Yuen, E. Rai, M. Angelini, M. Christmas, and O. da Silva, “Development and Implementation of a Novel Online Breastfeeding Support Resource: The Maternal Virtual Infant Nutrition Support Clinic,” </w:t>
            </w:r>
            <w:r>
              <w:rPr>
                <w:i/>
                <w:iCs/>
              </w:rPr>
              <w:t>Breastfeed. Med.</w:t>
            </w:r>
            <w:r>
              <w:t>, vol. 9, no. 10, pp. 520–523, 2014.</w:t>
            </w:r>
          </w:p>
          <w:p w14:paraId="4C6D65E2" w14:textId="77777777" w:rsidR="00F84754" w:rsidRDefault="00F84754" w:rsidP="00E535AB">
            <w:pPr>
              <w:ind w:left="6"/>
              <w:rPr>
                <w:b/>
              </w:rPr>
            </w:pPr>
          </w:p>
        </w:tc>
      </w:tr>
      <w:tr w:rsidR="00E535AB" w14:paraId="426517F6" w14:textId="77777777" w:rsidTr="00E535AB">
        <w:trPr>
          <w:trHeight w:val="286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BC5ABD8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395E457A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09C2226" w14:textId="77777777" w:rsidR="00E535AB" w:rsidRDefault="00E535AB" w:rsidP="00E535AB"/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0D6FAED" w14:textId="77777777" w:rsidR="00E535AB" w:rsidRDefault="00E535AB" w:rsidP="00E535AB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E535AB" w14:paraId="1A7004B4" w14:textId="77777777" w:rsidTr="00E535AB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B55053F" w14:textId="77777777" w:rsidR="00E535AB" w:rsidRDefault="00E535AB" w:rsidP="00E535AB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7B7034D" w14:textId="77777777" w:rsidR="00E535AB" w:rsidRDefault="00E535AB" w:rsidP="00E535AB"/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3066A67" w14:textId="77777777" w:rsidR="00E535AB" w:rsidRDefault="00E535AB" w:rsidP="00E535AB">
            <w:pPr>
              <w:ind w:left="72"/>
            </w:pPr>
            <w: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82CCB8F" w14:textId="77777777" w:rsidR="00E535AB" w:rsidRDefault="00E535AB" w:rsidP="00E535AB">
            <w:pPr>
              <w:ind w:left="114"/>
            </w:pPr>
            <w:r>
              <w:t xml:space="preserve">No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989F422" w14:textId="77777777" w:rsidR="00E535AB" w:rsidRDefault="00E535AB" w:rsidP="00E535AB">
            <w:pPr>
              <w:ind w:left="32"/>
            </w:pPr>
            <w:r>
              <w:t xml:space="preserve">Can’t tel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C678542" w14:textId="77777777" w:rsidR="00E535AB" w:rsidRDefault="00E535AB" w:rsidP="00E535AB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E535AB" w14:paraId="65EFB2EE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6712B0E" w14:textId="77777777" w:rsidR="00E535AB" w:rsidRDefault="00E535AB" w:rsidP="00E535AB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DA4BB" w14:textId="77777777" w:rsidR="00E535AB" w:rsidRDefault="00E535AB" w:rsidP="00E535AB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5824F" w14:textId="77777777" w:rsidR="00E535AB" w:rsidRDefault="00E535AB" w:rsidP="00E535AB">
            <w:pPr>
              <w:ind w:left="2"/>
            </w:pPr>
            <w:r>
              <w:t xml:space="preserve"> </w:t>
            </w:r>
            <w:r w:rsidR="003C11C4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4EB84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BE020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1F5CE" w14:textId="77777777" w:rsidR="00E535AB" w:rsidRDefault="00E535AB" w:rsidP="00E535AB">
            <w:r>
              <w:t xml:space="preserve"> </w:t>
            </w:r>
            <w:r w:rsidR="00974F11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Hypothesis was proposed</w:t>
            </w:r>
          </w:p>
        </w:tc>
      </w:tr>
      <w:tr w:rsidR="00E535AB" w14:paraId="5F7CA0FF" w14:textId="77777777" w:rsidTr="00E535AB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B03F29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3D48B" w14:textId="77777777" w:rsidR="00E535AB" w:rsidRDefault="00E535AB" w:rsidP="00E535AB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DD1BC" w14:textId="77777777" w:rsidR="00E535AB" w:rsidRDefault="00E535AB" w:rsidP="00E535AB">
            <w:pPr>
              <w:ind w:left="2"/>
            </w:pPr>
            <w:r>
              <w:t xml:space="preserve"> </w:t>
            </w:r>
            <w:r w:rsidR="004E3252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3C8E0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E2053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B0005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</w:tr>
      <w:tr w:rsidR="00E535AB" w14:paraId="0972CB2B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B394707" w14:textId="77777777" w:rsidR="00E535AB" w:rsidRDefault="00E535AB" w:rsidP="00E535AB"/>
        </w:tc>
        <w:tc>
          <w:tcPr>
            <w:tcW w:w="1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6F66C310" w14:textId="77777777" w:rsidR="00E535AB" w:rsidRDefault="00E535AB" w:rsidP="00E535AB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54562FC0" w14:textId="77777777" w:rsidR="00E535AB" w:rsidRDefault="00E535AB" w:rsidP="00E535AB"/>
        </w:tc>
      </w:tr>
      <w:tr w:rsidR="00E535AB" w14:paraId="3C61EB14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3E8F21D" w14:textId="77777777" w:rsidR="00E535AB" w:rsidRDefault="00E535AB" w:rsidP="00E535AB">
            <w:pPr>
              <w:ind w:left="2"/>
            </w:pPr>
            <w:r>
              <w:t xml:space="preserve">1. Qualitative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CEC91" w14:textId="77777777" w:rsidR="00E535AB" w:rsidRDefault="00E535AB" w:rsidP="00E535AB">
            <w:pPr>
              <w:ind w:left="2"/>
            </w:pPr>
            <w:r>
              <w:t xml:space="preserve">1.1. Is the qualitative approach appropriate to answer the research question?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C730F" w14:textId="77777777" w:rsidR="00E535AB" w:rsidRDefault="00E535AB" w:rsidP="00E535AB">
            <w:pPr>
              <w:ind w:left="2"/>
            </w:pPr>
            <w:r>
              <w:t xml:space="preserve"> </w:t>
            </w:r>
            <w:r w:rsidR="001A51A4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6CE02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9E81C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A5BA8" w14:textId="77777777" w:rsidR="001A51A4" w:rsidRDefault="005D280B" w:rsidP="005D280B">
            <w:r>
              <w:t xml:space="preserve"> (</w:t>
            </w:r>
            <w:r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Qualitative hypothesis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 testing</w:t>
            </w:r>
            <w:r>
              <w:t>)</w:t>
            </w:r>
          </w:p>
          <w:p w14:paraId="2C0AFB92" w14:textId="77777777" w:rsidR="00E535AB" w:rsidRPr="000A33F1" w:rsidRDefault="000A33F1" w:rsidP="00D06096"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collecting </w:t>
            </w:r>
            <w:r w:rsidR="00226F62">
              <w:rPr>
                <w:rFonts w:ascii="Arial" w:hAnsi="Arial" w:cs="Arial"/>
                <w:color w:val="222222"/>
                <w:shd w:val="clear" w:color="auto" w:fill="FFFFFF"/>
              </w:rPr>
              <w:t>survey and feedback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data from </w:t>
            </w:r>
            <w:r w:rsidR="00D06096">
              <w:rPr>
                <w:rFonts w:ascii="Arial" w:hAnsi="Arial" w:cs="Arial"/>
                <w:color w:val="222222"/>
                <w:shd w:val="clear" w:color="auto" w:fill="FFFFFF"/>
              </w:rPr>
              <w:t xml:space="preserve">participants to test the </w:t>
            </w:r>
            <w:r w:rsidR="00D06096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hypothesis</w:t>
            </w:r>
          </w:p>
        </w:tc>
      </w:tr>
      <w:tr w:rsidR="00E535AB" w14:paraId="2F9FA845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3842C58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5E9C9" w14:textId="77777777" w:rsidR="00E535AB" w:rsidRDefault="00E535AB" w:rsidP="00E535AB">
            <w:pPr>
              <w:ind w:left="2"/>
            </w:pPr>
            <w:r>
              <w:t xml:space="preserve">1.2. Are the qualitative data collection methods adequate to address the research question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6983E" w14:textId="77777777" w:rsidR="00E535AB" w:rsidRDefault="00E535AB" w:rsidP="00E535AB">
            <w:pPr>
              <w:ind w:left="3"/>
            </w:pPr>
            <w:r>
              <w:t xml:space="preserve"> </w:t>
            </w:r>
            <w:r w:rsidR="004D1E0C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B3C4C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4E4CF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AB1B1" w14:textId="77777777" w:rsidR="00E535AB" w:rsidRPr="0028623D" w:rsidRDefault="00813E83" w:rsidP="00E535AB">
            <w:pPr>
              <w:ind w:left="1"/>
            </w:pPr>
            <w:r w:rsidRPr="0028623D">
              <w:rPr>
                <w:rFonts w:ascii="Courier New" w:hAnsi="Courier New" w:cs="Courier New"/>
              </w:rPr>
              <w:t>﻿</w:t>
            </w:r>
            <w:r w:rsidRPr="0028623D">
              <w:t xml:space="preserve">Collected data on breastfeeding outcomes from </w:t>
            </w:r>
            <w:r w:rsidRPr="0028623D">
              <w:rPr>
                <w:rFonts w:ascii="Arial" w:hAnsi="Arial" w:cs="Arial"/>
                <w:color w:val="222222"/>
                <w:shd w:val="clear" w:color="auto" w:fill="FFFFFF"/>
              </w:rPr>
              <w:t>survey and feedback</w:t>
            </w:r>
          </w:p>
        </w:tc>
      </w:tr>
      <w:tr w:rsidR="00E535AB" w14:paraId="001B8694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073829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22F3E" w14:textId="77777777" w:rsidR="00E535AB" w:rsidRDefault="00E535AB" w:rsidP="00E535AB">
            <w:pPr>
              <w:ind w:left="2"/>
            </w:pPr>
            <w:r>
              <w:t xml:space="preserve">1.3. Are the findings adequately derived from the data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B6020" w14:textId="77777777" w:rsidR="00E535AB" w:rsidRDefault="00E535AB" w:rsidP="00E535AB">
            <w:pPr>
              <w:ind w:left="4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3762E" w14:textId="474641ED" w:rsidR="00E535AB" w:rsidRDefault="00E535AB" w:rsidP="00E535AB">
            <w:pPr>
              <w:ind w:left="4"/>
            </w:pPr>
            <w:r>
              <w:t xml:space="preserve"> </w:t>
            </w:r>
            <w:r w:rsidR="002477B1">
              <w:t>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99249" w14:textId="77777777" w:rsidR="00E535AB" w:rsidRDefault="00E535AB" w:rsidP="00E535AB">
            <w:pPr>
              <w:ind w:left="4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DD09C" w14:textId="77777777" w:rsidR="00BE7DDB" w:rsidRPr="0028623D" w:rsidRDefault="00BE7DDB" w:rsidP="00BE7DDB">
            <w:r w:rsidRPr="0028623D">
              <w:t xml:space="preserve">Data collected by </w:t>
            </w:r>
            <w:r w:rsidRPr="0028623D">
              <w:rPr>
                <w:rFonts w:ascii="Courier New" w:hAnsi="Courier New" w:cs="Courier New"/>
              </w:rPr>
              <w:t>﻿</w:t>
            </w:r>
          </w:p>
          <w:p w14:paraId="52C8E58F" w14:textId="77777777" w:rsidR="00E535AB" w:rsidRPr="0028623D" w:rsidRDefault="00BE7DDB" w:rsidP="0028623D">
            <w:r w:rsidRPr="0028623D">
              <w:t>Web site analytics-no indication of</w:t>
            </w:r>
            <w:r w:rsidR="0028623D" w:rsidRPr="0028623D">
              <w:t xml:space="preserve"> any</w:t>
            </w:r>
            <w:r w:rsidRPr="0028623D">
              <w:t xml:space="preserve"> </w:t>
            </w:r>
            <w:r w:rsidR="0028623D" w:rsidRPr="0028623D">
              <w:t>data analysis method</w:t>
            </w:r>
          </w:p>
        </w:tc>
      </w:tr>
      <w:tr w:rsidR="00E535AB" w14:paraId="0162FC6B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B069742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5A15D" w14:textId="77777777" w:rsidR="00E535AB" w:rsidRDefault="00E535AB" w:rsidP="00E535AB">
            <w:pPr>
              <w:ind w:left="2"/>
            </w:pPr>
            <w:r>
              <w:t xml:space="preserve">1.4. Is the interpretation of results sufficiently substantiated by data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C1B3E" w14:textId="77777777" w:rsidR="00E535AB" w:rsidRDefault="00E535AB" w:rsidP="00E535AB">
            <w:pPr>
              <w:ind w:left="2"/>
            </w:pPr>
            <w:r>
              <w:t xml:space="preserve"> </w:t>
            </w:r>
            <w:r w:rsidR="00BC4504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DE4AC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AA1CE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E377A" w14:textId="77777777" w:rsidR="00E535AB" w:rsidRDefault="00E535AB" w:rsidP="00E535AB">
            <w:r>
              <w:rPr>
                <w:i/>
              </w:rPr>
              <w:t xml:space="preserve"> </w:t>
            </w:r>
          </w:p>
        </w:tc>
      </w:tr>
      <w:tr w:rsidR="00E535AB" w14:paraId="06EFC0E8" w14:textId="77777777" w:rsidTr="00E535AB">
        <w:trPr>
          <w:trHeight w:val="31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D7A5815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991F4D8" w14:textId="77777777" w:rsidR="00E535AB" w:rsidRDefault="00E535AB" w:rsidP="00E535AB">
            <w:pPr>
              <w:ind w:left="2"/>
            </w:pPr>
            <w:r>
              <w:t xml:space="preserve">1.5. Is there coherence between qualitative data sources, collection, analysis and interpretation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F6AF842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5C2C421" w14:textId="7B498B48" w:rsidR="00E535AB" w:rsidRDefault="002477B1" w:rsidP="00E535AB">
            <w:pPr>
              <w:ind w:left="2"/>
            </w:pPr>
            <w:r>
              <w:t>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BEB231D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6AF1CC7" w14:textId="77777777" w:rsidR="00E535AB" w:rsidRDefault="007A311E" w:rsidP="00FC51AC">
            <w:r>
              <w:t>D</w:t>
            </w:r>
            <w:r w:rsidRPr="007A311E">
              <w:t xml:space="preserve">ata analysis process </w:t>
            </w:r>
            <w:r>
              <w:t xml:space="preserve">and </w:t>
            </w:r>
            <w:r w:rsidR="00FC51AC">
              <w:t xml:space="preserve">interpretation of the data </w:t>
            </w:r>
            <w:r>
              <w:t xml:space="preserve">are </w:t>
            </w:r>
            <w:r w:rsidR="00FC51AC">
              <w:t xml:space="preserve">not clear </w:t>
            </w:r>
          </w:p>
        </w:tc>
      </w:tr>
    </w:tbl>
    <w:p w14:paraId="36C84A1E" w14:textId="77777777" w:rsidR="00981F62" w:rsidRDefault="00981F62"/>
    <w:p w14:paraId="3CD01F77" w14:textId="77777777" w:rsidR="00981F62" w:rsidRDefault="00981F62"/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589"/>
        <w:gridCol w:w="11325"/>
        <w:gridCol w:w="730"/>
        <w:gridCol w:w="729"/>
        <w:gridCol w:w="1168"/>
        <w:gridCol w:w="1748"/>
      </w:tblGrid>
      <w:tr w:rsidR="00064A4B" w14:paraId="4966FF7C" w14:textId="77777777" w:rsidTr="00D13D47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753E569" w14:textId="77777777" w:rsidR="00064A4B" w:rsidRDefault="00064A4B" w:rsidP="00064A4B">
            <w:pPr>
              <w:pStyle w:val="NormalWeb"/>
              <w:ind w:left="640" w:hanging="640"/>
            </w:pPr>
            <w:r>
              <w:lastRenderedPageBreak/>
              <w:t>[1]</w:t>
            </w:r>
            <w:r>
              <w:tab/>
              <w:t xml:space="preserve">J. S. Grassley, K. C. Connor, and L. Bond, “Game-based online antenatal breastfeeding education: A pilot,” </w:t>
            </w:r>
            <w:r>
              <w:rPr>
                <w:i/>
                <w:iCs/>
              </w:rPr>
              <w:t>Appl. Nurs. Res.</w:t>
            </w:r>
            <w:r>
              <w:t>, vol. 33, pp. 93–95, 2017.</w:t>
            </w:r>
          </w:p>
          <w:p w14:paraId="0894A412" w14:textId="77777777" w:rsidR="00064A4B" w:rsidRDefault="00064A4B" w:rsidP="00E535AB">
            <w:pPr>
              <w:ind w:left="6"/>
              <w:rPr>
                <w:b/>
              </w:rPr>
            </w:pPr>
          </w:p>
        </w:tc>
      </w:tr>
      <w:tr w:rsidR="00E535AB" w14:paraId="092D6EE2" w14:textId="77777777" w:rsidTr="00E535AB">
        <w:trPr>
          <w:trHeight w:val="286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F6413B0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0D540009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A921C7A" w14:textId="77777777" w:rsidR="00E535AB" w:rsidRDefault="00E535AB" w:rsidP="00E535AB"/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5B71E7" w14:textId="77777777" w:rsidR="00E535AB" w:rsidRDefault="00E535AB" w:rsidP="00E535AB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E535AB" w14:paraId="3D4F758E" w14:textId="77777777" w:rsidTr="00E535AB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F037DEA" w14:textId="77777777" w:rsidR="00E535AB" w:rsidRDefault="00E535AB" w:rsidP="00E535AB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402521D" w14:textId="77777777" w:rsidR="00E535AB" w:rsidRDefault="00E535AB" w:rsidP="00E535AB"/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8150481" w14:textId="77777777" w:rsidR="00E535AB" w:rsidRDefault="00E535AB" w:rsidP="00E535AB">
            <w:pPr>
              <w:ind w:left="72"/>
            </w:pPr>
            <w: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95AA284" w14:textId="77777777" w:rsidR="00E535AB" w:rsidRDefault="00E535AB" w:rsidP="00E535AB">
            <w:pPr>
              <w:ind w:left="114"/>
            </w:pPr>
            <w:r>
              <w:t xml:space="preserve">No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519756C" w14:textId="77777777" w:rsidR="00E535AB" w:rsidRDefault="00E535AB" w:rsidP="00E535AB">
            <w:pPr>
              <w:ind w:left="32"/>
            </w:pPr>
            <w:r>
              <w:t xml:space="preserve">Can’t tel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CBA976A" w14:textId="77777777" w:rsidR="00E535AB" w:rsidRDefault="00E535AB" w:rsidP="00E535AB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E535AB" w14:paraId="22114A56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C5D9D55" w14:textId="77777777" w:rsidR="00E535AB" w:rsidRDefault="00E535AB" w:rsidP="00E535AB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98A11" w14:textId="77777777" w:rsidR="00E535AB" w:rsidRDefault="00E535AB" w:rsidP="00E535AB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26CE4" w14:textId="5C70E812" w:rsidR="00E535AB" w:rsidRDefault="00E535AB" w:rsidP="00E535AB">
            <w:pPr>
              <w:ind w:left="2"/>
            </w:pPr>
            <w:r>
              <w:t xml:space="preserve"> </w:t>
            </w:r>
            <w:r w:rsidR="00F37192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841F0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68F97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F9A5B" w14:textId="77777777" w:rsidR="00E535AB" w:rsidRDefault="00E535AB" w:rsidP="00E535AB">
            <w:r>
              <w:t xml:space="preserve"> </w:t>
            </w:r>
          </w:p>
        </w:tc>
      </w:tr>
      <w:tr w:rsidR="00E535AB" w14:paraId="39B59DE0" w14:textId="77777777" w:rsidTr="00E535AB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C5D7E57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492D0" w14:textId="77777777" w:rsidR="00E535AB" w:rsidRDefault="00E535AB" w:rsidP="00E535AB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13325" w14:textId="7283DE91" w:rsidR="00E535AB" w:rsidRDefault="00E535AB" w:rsidP="00E535AB">
            <w:pPr>
              <w:ind w:left="2"/>
            </w:pPr>
            <w:r>
              <w:t xml:space="preserve"> </w:t>
            </w:r>
            <w:r w:rsidR="00F37192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3D667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4FD97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17154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</w:tr>
      <w:tr w:rsidR="00E535AB" w14:paraId="63C8B156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77665AF" w14:textId="77777777" w:rsidR="00E535AB" w:rsidRDefault="00E535AB" w:rsidP="00E535AB"/>
        </w:tc>
        <w:tc>
          <w:tcPr>
            <w:tcW w:w="1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64278CBD" w14:textId="77777777" w:rsidR="00E535AB" w:rsidRDefault="00E535AB" w:rsidP="00E535AB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5C4F2844" w14:textId="77777777" w:rsidR="00E535AB" w:rsidRDefault="00E535AB" w:rsidP="00E535AB"/>
        </w:tc>
      </w:tr>
      <w:tr w:rsidR="009716A0" w14:paraId="7947B733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5481B04" w14:textId="433B6BE1" w:rsidR="009716A0" w:rsidRDefault="009716A0" w:rsidP="009716A0">
            <w:pPr>
              <w:ind w:left="2"/>
            </w:pPr>
            <w:r>
              <w:t xml:space="preserve">4. Quantitative descriptive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13C12" w14:textId="62C09DD9" w:rsidR="009716A0" w:rsidRDefault="009716A0" w:rsidP="009716A0">
            <w:pPr>
              <w:ind w:left="2"/>
            </w:pPr>
            <w:r>
              <w:t xml:space="preserve">4.1. Is the sampling strategy relevant to address the research question?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A73A8" w14:textId="18E7AA12" w:rsidR="009716A0" w:rsidRDefault="009716A0" w:rsidP="009716A0">
            <w:pPr>
              <w:ind w:left="3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3A3D7" w14:textId="260A694C" w:rsidR="009716A0" w:rsidRDefault="009716A0" w:rsidP="009716A0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11E3D" w14:textId="6FA8F316" w:rsidR="009716A0" w:rsidRDefault="009716A0" w:rsidP="009716A0">
            <w:pPr>
              <w:ind w:left="3"/>
            </w:pPr>
            <w:ins w:id="14" w:author="Alaa Almohanna" w:date="2019-12-05T22:14:00Z">
              <w:r>
                <w:rPr>
                  <w:noProof/>
                </w:rPr>
                <w:drawing>
                  <wp:inline distT="0" distB="0" distL="0" distR="0" wp14:anchorId="3F828602" wp14:editId="0D5BCDAD">
                    <wp:extent cx="219919" cy="219919"/>
                    <wp:effectExtent l="0" t="0" r="1270" b="1270"/>
                    <wp:docPr id="13" name="Graphic 13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1C74D" w14:textId="014F4507" w:rsidR="009716A0" w:rsidRPr="001A35A5" w:rsidRDefault="00810E94" w:rsidP="009716A0">
            <w:pPr>
              <w:rPr>
                <w:iCs/>
              </w:rPr>
            </w:pPr>
            <w:r w:rsidRPr="00810E94">
              <w:rPr>
                <w:rFonts w:ascii="Courier New" w:hAnsi="Courier New" w:cs="Courier New"/>
                <w:iCs/>
              </w:rPr>
              <w:t>﻿</w:t>
            </w:r>
            <w:r w:rsidRPr="00810E94">
              <w:rPr>
                <w:iCs/>
              </w:rPr>
              <w:t>convenience sample of 41women</w:t>
            </w:r>
          </w:p>
        </w:tc>
      </w:tr>
      <w:tr w:rsidR="009716A0" w14:paraId="79B259F1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F4C24C0" w14:textId="77777777" w:rsidR="009716A0" w:rsidRDefault="009716A0" w:rsidP="009716A0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AB217" w14:textId="0BA5CA22" w:rsidR="009716A0" w:rsidRDefault="009716A0" w:rsidP="009716A0">
            <w:pPr>
              <w:ind w:left="2"/>
            </w:pPr>
            <w:r>
              <w:t xml:space="preserve">4.2. Is the sample representative of the target population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EFC1C" w14:textId="48904BA5" w:rsidR="009716A0" w:rsidRDefault="009716A0" w:rsidP="009716A0">
            <w:pPr>
              <w:ind w:left="2"/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AC3A0" w14:textId="45FBB87B" w:rsidR="009716A0" w:rsidRDefault="009716A0" w:rsidP="009716A0">
            <w:pPr>
              <w:ind w:left="2"/>
            </w:pPr>
            <w:r>
              <w:t xml:space="preserve"> </w:t>
            </w:r>
            <w:r w:rsidR="002477B1">
              <w:t>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F7192" w14:textId="79E06FEF" w:rsidR="009716A0" w:rsidRDefault="009716A0" w:rsidP="009716A0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4BA78" w14:textId="79E5C8A1" w:rsidR="009716A0" w:rsidRPr="002B23E8" w:rsidRDefault="009716A0" w:rsidP="009716A0">
            <w:pPr>
              <w:rPr>
                <w:iCs/>
              </w:rPr>
            </w:pPr>
            <w:r>
              <w:rPr>
                <w:i/>
              </w:rPr>
              <w:t xml:space="preserve"> </w:t>
            </w:r>
            <w:r w:rsidR="002B23E8">
              <w:rPr>
                <w:iCs/>
              </w:rPr>
              <w:t xml:space="preserve">No clear </w:t>
            </w:r>
            <w:r w:rsidR="002B23E8" w:rsidRPr="002B23E8">
              <w:rPr>
                <w:rFonts w:ascii="Courier New" w:hAnsi="Courier New" w:cs="Courier New"/>
                <w:iCs/>
              </w:rPr>
              <w:t>﻿</w:t>
            </w:r>
            <w:r w:rsidR="002B23E8" w:rsidRPr="002B23E8">
              <w:rPr>
                <w:iCs/>
              </w:rPr>
              <w:t>description</w:t>
            </w:r>
            <w:r w:rsidR="002B23E8">
              <w:rPr>
                <w:iCs/>
              </w:rPr>
              <w:t xml:space="preserve"> of the target</w:t>
            </w:r>
            <w:r w:rsidR="008B34BA">
              <w:rPr>
                <w:iCs/>
              </w:rPr>
              <w:t xml:space="preserve"> population </w:t>
            </w:r>
            <w:r w:rsidR="002B23E8">
              <w:rPr>
                <w:iCs/>
              </w:rPr>
              <w:t xml:space="preserve"> </w:t>
            </w:r>
          </w:p>
        </w:tc>
      </w:tr>
      <w:tr w:rsidR="009716A0" w14:paraId="2BC4DA2B" w14:textId="77777777" w:rsidTr="009716A0">
        <w:trPr>
          <w:trHeight w:val="77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A317646" w14:textId="77777777" w:rsidR="009716A0" w:rsidRDefault="009716A0" w:rsidP="009716A0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341DB" w14:textId="74ECD2F3" w:rsidR="009716A0" w:rsidRDefault="009716A0" w:rsidP="009716A0">
            <w:pPr>
              <w:ind w:left="2"/>
            </w:pPr>
            <w:r>
              <w:t xml:space="preserve">4.3. Are the measurements appropriate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25403" w14:textId="21150F1C" w:rsidR="009716A0" w:rsidRDefault="009716A0" w:rsidP="009716A0">
            <w:pPr>
              <w:ind w:left="2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DCEAF" w14:textId="2C71E0FB" w:rsidR="009716A0" w:rsidRDefault="009716A0" w:rsidP="009716A0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ED004" w14:textId="1176F71F" w:rsidR="009716A0" w:rsidRDefault="009716A0" w:rsidP="009716A0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EE506" w14:textId="33CADDAC" w:rsidR="009716A0" w:rsidRPr="00785868" w:rsidRDefault="009716A0" w:rsidP="00785868">
            <w:pPr>
              <w:rPr>
                <w:iCs/>
              </w:rPr>
            </w:pPr>
            <w:r w:rsidRPr="00690C99">
              <w:rPr>
                <w:rFonts w:ascii="Courier New" w:hAnsi="Courier New" w:cs="Courier New"/>
                <w:i/>
              </w:rPr>
              <w:t>﻿</w:t>
            </w:r>
            <w:r w:rsidR="00785868">
              <w:rPr>
                <w:iCs/>
              </w:rPr>
              <w:t xml:space="preserve">Variables are appropriately defined and measured </w:t>
            </w:r>
          </w:p>
        </w:tc>
      </w:tr>
      <w:tr w:rsidR="009716A0" w14:paraId="1CBDF092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9F265EF" w14:textId="77777777" w:rsidR="009716A0" w:rsidRDefault="009716A0" w:rsidP="009716A0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D5226" w14:textId="5E5E22BC" w:rsidR="009716A0" w:rsidRDefault="009716A0" w:rsidP="009716A0">
            <w:pPr>
              <w:ind w:left="2"/>
            </w:pPr>
            <w:r>
              <w:t xml:space="preserve">4.4. Is the risk of nonresponse bias low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54ADC" w14:textId="04EB6FE0" w:rsidR="009716A0" w:rsidRDefault="009716A0" w:rsidP="009716A0">
            <w:pPr>
              <w:ind w:left="4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57F3C" w14:textId="7CC1A56D" w:rsidR="009716A0" w:rsidRDefault="009716A0" w:rsidP="009716A0">
            <w:pPr>
              <w:ind w:left="4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F0C2C" w14:textId="1852E2B6" w:rsidR="009716A0" w:rsidRDefault="009716A0" w:rsidP="009716A0">
            <w:pPr>
              <w:ind w:left="4"/>
            </w:pPr>
            <w:r>
              <w:t xml:space="preserve"> </w:t>
            </w:r>
            <w:ins w:id="15" w:author="Alaa Almohanna" w:date="2019-12-05T22:14:00Z">
              <w:r w:rsidR="0090246F">
                <w:rPr>
                  <w:noProof/>
                </w:rPr>
                <w:drawing>
                  <wp:inline distT="0" distB="0" distL="0" distR="0" wp14:anchorId="3ED026C6" wp14:editId="526C5EC8">
                    <wp:extent cx="219919" cy="219919"/>
                    <wp:effectExtent l="0" t="0" r="1270" b="1270"/>
                    <wp:docPr id="20" name="Graphic 20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2C9A2" w14:textId="1EB96185" w:rsidR="009716A0" w:rsidRPr="0090246F" w:rsidRDefault="0090246F" w:rsidP="009716A0">
            <w:pPr>
              <w:rPr>
                <w:iCs/>
              </w:rPr>
            </w:pPr>
            <w:r>
              <w:rPr>
                <w:iCs/>
              </w:rPr>
              <w:t>Not mentioned in the study</w:t>
            </w:r>
          </w:p>
        </w:tc>
      </w:tr>
      <w:tr w:rsidR="009716A0" w14:paraId="358D49A6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DC2C4AA" w14:textId="77777777" w:rsidR="009716A0" w:rsidRDefault="009716A0" w:rsidP="009716A0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3FF8D5D" w14:textId="43DD3FAB" w:rsidR="009716A0" w:rsidRDefault="009716A0" w:rsidP="009716A0">
            <w:pPr>
              <w:ind w:left="2"/>
            </w:pPr>
            <w:r>
              <w:t xml:space="preserve">4.5. Is the statistical analysis appropriate to answer the research question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DDF204C" w14:textId="4E5866AE" w:rsidR="009716A0" w:rsidRDefault="009716A0" w:rsidP="009716A0">
            <w:pPr>
              <w:ind w:left="2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3E6D2A8" w14:textId="1E1D0A29" w:rsidR="009716A0" w:rsidRDefault="009716A0" w:rsidP="009716A0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92C6913" w14:textId="4797272B" w:rsidR="009716A0" w:rsidRDefault="009716A0" w:rsidP="009716A0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7C7C2EA" w14:textId="6E2B1CBB" w:rsidR="009716A0" w:rsidRDefault="000C3D40" w:rsidP="009716A0">
            <w:r w:rsidRPr="000C3D40">
              <w:rPr>
                <w:rFonts w:ascii="Courier New" w:hAnsi="Courier New" w:cs="Courier New"/>
              </w:rPr>
              <w:t>﻿</w:t>
            </w:r>
            <w:r w:rsidRPr="000C3D40">
              <w:t>Descriptive statistics</w:t>
            </w:r>
            <w:r>
              <w:t xml:space="preserve"> and </w:t>
            </w:r>
            <w:r w:rsidRPr="000C3D40">
              <w:rPr>
                <w:rFonts w:ascii="Courier New" w:hAnsi="Courier New" w:cs="Courier New"/>
              </w:rPr>
              <w:t>﻿</w:t>
            </w:r>
            <w:r w:rsidRPr="000C3D40">
              <w:t xml:space="preserve">one-way ANOVA </w:t>
            </w:r>
          </w:p>
        </w:tc>
      </w:tr>
    </w:tbl>
    <w:p w14:paraId="084F3974" w14:textId="77777777" w:rsidR="00981F62" w:rsidRDefault="00981F62"/>
    <w:p w14:paraId="625BC9F1" w14:textId="77777777" w:rsidR="00981F62" w:rsidRDefault="00981F62"/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579"/>
        <w:gridCol w:w="11277"/>
        <w:gridCol w:w="729"/>
        <w:gridCol w:w="729"/>
        <w:gridCol w:w="1166"/>
        <w:gridCol w:w="1809"/>
      </w:tblGrid>
      <w:tr w:rsidR="00064A4B" w14:paraId="42CECEDD" w14:textId="77777777" w:rsidTr="00D13D47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65F023B" w14:textId="77777777" w:rsidR="00064A4B" w:rsidRDefault="00064A4B" w:rsidP="00064A4B">
            <w:pPr>
              <w:pStyle w:val="NormalWeb"/>
              <w:ind w:left="640" w:hanging="640"/>
            </w:pPr>
            <w:r>
              <w:t>[1]</w:t>
            </w:r>
            <w:r>
              <w:tab/>
              <w:t xml:space="preserve">A. H. Ahmed and M. Ouzzani, “Interactive Web-Based Breastfeeding Monitoring,” </w:t>
            </w:r>
            <w:r>
              <w:rPr>
                <w:i/>
                <w:iCs/>
              </w:rPr>
              <w:t>J. Hum. Lact.</w:t>
            </w:r>
            <w:r>
              <w:t>, vol. 28, no. 4, pp. 468–475, 2012.</w:t>
            </w:r>
          </w:p>
          <w:p w14:paraId="35E58FEA" w14:textId="77777777" w:rsidR="00064A4B" w:rsidRDefault="00064A4B" w:rsidP="00E535AB">
            <w:pPr>
              <w:ind w:left="6"/>
              <w:rPr>
                <w:b/>
              </w:rPr>
            </w:pPr>
          </w:p>
        </w:tc>
      </w:tr>
      <w:tr w:rsidR="00E535AB" w14:paraId="74646D9C" w14:textId="77777777" w:rsidTr="00E535AB">
        <w:trPr>
          <w:trHeight w:val="286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2E2B95F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1EEE371F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3C57049" w14:textId="77777777" w:rsidR="00E535AB" w:rsidRDefault="00E535AB" w:rsidP="00E535AB"/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8717A0F" w14:textId="77777777" w:rsidR="00E535AB" w:rsidRDefault="00E535AB" w:rsidP="00E535AB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E535AB" w14:paraId="41950400" w14:textId="77777777" w:rsidTr="00E535AB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BCDE38C" w14:textId="77777777" w:rsidR="00E535AB" w:rsidRDefault="00E535AB" w:rsidP="00E535AB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49F3EA9" w14:textId="77777777" w:rsidR="00E535AB" w:rsidRDefault="00E535AB" w:rsidP="00E535AB"/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C33BA33" w14:textId="77777777" w:rsidR="00E535AB" w:rsidRDefault="00E535AB" w:rsidP="00E535AB">
            <w:pPr>
              <w:ind w:left="72"/>
            </w:pPr>
            <w: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77B2A71" w14:textId="77777777" w:rsidR="00E535AB" w:rsidRDefault="00E535AB" w:rsidP="00E535AB">
            <w:pPr>
              <w:ind w:left="114"/>
            </w:pPr>
            <w:r>
              <w:t xml:space="preserve">No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B180AD0" w14:textId="77777777" w:rsidR="00E535AB" w:rsidRDefault="00E535AB" w:rsidP="00E535AB">
            <w:pPr>
              <w:ind w:left="32"/>
            </w:pPr>
            <w:r>
              <w:t xml:space="preserve">Can’t tel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463BEA1" w14:textId="77777777" w:rsidR="00E535AB" w:rsidRDefault="00E535AB" w:rsidP="00E535AB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E535AB" w14:paraId="32461966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CC741DB" w14:textId="77777777" w:rsidR="00E535AB" w:rsidRDefault="00E535AB" w:rsidP="00E535AB">
            <w:pPr>
              <w:ind w:left="2" w:right="44"/>
            </w:pPr>
            <w:r>
              <w:lastRenderedPageBreak/>
              <w:t xml:space="preserve">Screening questions  (for all types)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61778" w14:textId="77777777" w:rsidR="00E535AB" w:rsidRDefault="00E535AB" w:rsidP="00E535AB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F372D" w14:textId="77777777" w:rsidR="00E535AB" w:rsidRDefault="00E535AB" w:rsidP="00E535AB">
            <w:pPr>
              <w:ind w:left="2"/>
            </w:pPr>
            <w:r>
              <w:t xml:space="preserve"> </w:t>
            </w:r>
            <w:r w:rsidR="00E064C9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4985B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5C12F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11817" w14:textId="77777777" w:rsidR="00E535AB" w:rsidRDefault="00E535AB" w:rsidP="00E535AB">
            <w:r>
              <w:t xml:space="preserve"> </w:t>
            </w:r>
          </w:p>
        </w:tc>
      </w:tr>
      <w:tr w:rsidR="00E535AB" w14:paraId="570862F1" w14:textId="77777777" w:rsidTr="00E535AB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6493F3D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BD131" w14:textId="77777777" w:rsidR="00E535AB" w:rsidRDefault="00E535AB" w:rsidP="00E535AB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509F5" w14:textId="77777777" w:rsidR="00E535AB" w:rsidRDefault="00E535AB" w:rsidP="00E535AB">
            <w:pPr>
              <w:ind w:left="2"/>
            </w:pPr>
            <w:r>
              <w:t xml:space="preserve"> </w:t>
            </w:r>
            <w:r w:rsidR="00E064C9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BEEF1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A9CE4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1D516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</w:tr>
      <w:tr w:rsidR="00E535AB" w14:paraId="72BCDB95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7C888FF" w14:textId="77777777" w:rsidR="00E535AB" w:rsidRDefault="00E535AB" w:rsidP="00E535AB"/>
        </w:tc>
        <w:tc>
          <w:tcPr>
            <w:tcW w:w="1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633C897C" w14:textId="77777777" w:rsidR="00E535AB" w:rsidRDefault="00E535AB" w:rsidP="00E535AB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247334C9" w14:textId="77777777" w:rsidR="00E535AB" w:rsidRDefault="00E535AB" w:rsidP="00E535AB"/>
        </w:tc>
      </w:tr>
      <w:tr w:rsidR="00E535AB" w14:paraId="01F7B67D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0D7CB" w14:textId="77777777" w:rsidR="00E535AB" w:rsidRDefault="00E535AB" w:rsidP="00E535AB">
            <w:pPr>
              <w:ind w:left="2"/>
            </w:pPr>
            <w:r>
              <w:t xml:space="preserve">5. Mixed methods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3598B" w14:textId="77777777" w:rsidR="00E535AB" w:rsidRDefault="00E535AB" w:rsidP="00E535AB">
            <w:pPr>
              <w:ind w:left="1"/>
            </w:pPr>
            <w:r>
              <w:t xml:space="preserve">5.1. Is there an adequate rationale for using a mixed methods design to address the research question?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EF852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93EEC" w14:textId="2DC30E2B" w:rsidR="00E535AB" w:rsidRDefault="00E535AB" w:rsidP="00E535AB">
            <w:pPr>
              <w:ind w:left="2"/>
            </w:pPr>
            <w:r>
              <w:t xml:space="preserve"> </w:t>
            </w:r>
            <w:r w:rsidR="002477B1">
              <w:t>N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FDB78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36EA0" w14:textId="77777777" w:rsidR="00E535AB" w:rsidRPr="008A1213" w:rsidRDefault="008A1213" w:rsidP="008A1213">
            <w:pPr>
              <w:rPr>
                <w:iCs/>
              </w:rPr>
            </w:pPr>
            <w:r w:rsidRPr="008A1213">
              <w:rPr>
                <w:iCs/>
              </w:rPr>
              <w:t>No clearly explained reasons for conducting a mixed methods study</w:t>
            </w:r>
          </w:p>
        </w:tc>
      </w:tr>
      <w:tr w:rsidR="00E535AB" w14:paraId="188A5E18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7207C08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2EF3D" w14:textId="77777777" w:rsidR="00E535AB" w:rsidRDefault="00E535AB" w:rsidP="00E535AB">
            <w:pPr>
              <w:ind w:left="2"/>
            </w:pPr>
            <w:r>
              <w:t xml:space="preserve">5.2. Are the different components of the study effectively integrated to answer the research question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0C7B6" w14:textId="77777777" w:rsidR="00E535AB" w:rsidRDefault="00E535AB" w:rsidP="00E535AB">
            <w:pPr>
              <w:ind w:left="3"/>
            </w:pPr>
            <w:r>
              <w:t xml:space="preserve"> </w:t>
            </w:r>
            <w:r w:rsidR="00F81F82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A4EB6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A5B6E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27775" w14:textId="77777777" w:rsidR="00E535AB" w:rsidRDefault="00380EC2" w:rsidP="00380EC2">
            <w:pPr>
              <w:rPr>
                <w:i/>
              </w:rPr>
            </w:pPr>
            <w:r w:rsidRPr="00380EC2">
              <w:rPr>
                <w:i/>
              </w:rPr>
              <w:t>descriptive statistics</w:t>
            </w:r>
            <w:r>
              <w:rPr>
                <w:i/>
              </w:rPr>
              <w:t xml:space="preserve"> were used</w:t>
            </w:r>
            <w:r w:rsidRPr="00380EC2">
              <w:rPr>
                <w:i/>
              </w:rPr>
              <w:t xml:space="preserve"> to examine the sample and analyse the feasibility and usability data</w:t>
            </w:r>
            <w:r>
              <w:rPr>
                <w:i/>
              </w:rPr>
              <w:t>(q</w:t>
            </w:r>
            <w:r w:rsidRPr="00380EC2">
              <w:rPr>
                <w:i/>
              </w:rPr>
              <w:t xml:space="preserve">uantitative </w:t>
            </w:r>
            <w:r>
              <w:rPr>
                <w:i/>
              </w:rPr>
              <w:t>d</w:t>
            </w:r>
            <w:r w:rsidRPr="00380EC2">
              <w:rPr>
                <w:i/>
              </w:rPr>
              <w:t>ata</w:t>
            </w:r>
            <w:r>
              <w:rPr>
                <w:i/>
              </w:rPr>
              <w:t>)</w:t>
            </w:r>
            <w:r w:rsidRPr="00380EC2">
              <w:rPr>
                <w:i/>
              </w:rPr>
              <w:t>.</w:t>
            </w:r>
          </w:p>
          <w:p w14:paraId="3C0D9DF1" w14:textId="77777777" w:rsidR="00BF1027" w:rsidRPr="00BF1027" w:rsidRDefault="0097473F" w:rsidP="00BF1027">
            <w:pPr>
              <w:rPr>
                <w:i/>
              </w:rPr>
            </w:pPr>
            <w:r w:rsidRPr="0097473F">
              <w:rPr>
                <w:rFonts w:ascii="Courier New" w:hAnsi="Courier New" w:cs="Courier New"/>
                <w:i/>
              </w:rPr>
              <w:t>﻿</w:t>
            </w:r>
            <w:r w:rsidRPr="0097473F">
              <w:rPr>
                <w:i/>
              </w:rPr>
              <w:t xml:space="preserve">Mothers’ responses to the Perception Survey were </w:t>
            </w:r>
            <w:r>
              <w:rPr>
                <w:i/>
              </w:rPr>
              <w:t xml:space="preserve">analysed with </w:t>
            </w:r>
            <w:r w:rsidR="00BF1027" w:rsidRPr="00BF1027">
              <w:rPr>
                <w:rFonts w:ascii="Courier New" w:hAnsi="Courier New" w:cs="Courier New"/>
                <w:i/>
              </w:rPr>
              <w:t>﻿</w:t>
            </w:r>
          </w:p>
          <w:p w14:paraId="7171099A" w14:textId="77777777" w:rsidR="00380EC2" w:rsidRPr="00380EC2" w:rsidRDefault="00BF1027" w:rsidP="00BF1027">
            <w:pPr>
              <w:rPr>
                <w:i/>
              </w:rPr>
            </w:pPr>
            <w:r w:rsidRPr="00BF1027">
              <w:rPr>
                <w:i/>
              </w:rPr>
              <w:t>qualitative content analysis</w:t>
            </w:r>
          </w:p>
        </w:tc>
      </w:tr>
      <w:tr w:rsidR="00E535AB" w14:paraId="7E7E46B1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489005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9C65D" w14:textId="77777777" w:rsidR="00E535AB" w:rsidRDefault="00E535AB" w:rsidP="00E535AB">
            <w:pPr>
              <w:ind w:left="2"/>
            </w:pPr>
            <w:r>
              <w:t xml:space="preserve">5.3. Are the outputs of the integration of qualitative and quantitative components adequately interpreted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BC09D" w14:textId="77777777" w:rsidR="00E535AB" w:rsidRDefault="00E535AB" w:rsidP="00E535AB">
            <w:pPr>
              <w:ind w:left="2"/>
            </w:pPr>
            <w:r>
              <w:t xml:space="preserve"> </w:t>
            </w:r>
            <w:r w:rsidR="00BF1027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9375A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D5C54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BB3D3" w14:textId="77777777" w:rsidR="00E535AB" w:rsidRDefault="00E535AB" w:rsidP="00E535AB">
            <w:r>
              <w:rPr>
                <w:i/>
              </w:rPr>
              <w:t xml:space="preserve"> </w:t>
            </w:r>
          </w:p>
        </w:tc>
      </w:tr>
      <w:tr w:rsidR="00E535AB" w14:paraId="703E8107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6AF879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B23AF" w14:textId="77777777" w:rsidR="00E535AB" w:rsidRDefault="00E535AB" w:rsidP="00E535AB">
            <w:pPr>
              <w:ind w:left="2"/>
            </w:pPr>
            <w:r>
              <w:t xml:space="preserve">5.4. Are divergences and inconsistencies between quantitative and qualitative results adequately addressed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4AF5D" w14:textId="77777777" w:rsidR="00E535AB" w:rsidRDefault="00E535AB" w:rsidP="00E535AB"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864DE" w14:textId="77777777" w:rsidR="00E535AB" w:rsidRDefault="00E535AB" w:rsidP="00E535AB"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26993" w14:textId="77777777" w:rsidR="00E535AB" w:rsidRDefault="00E82B33" w:rsidP="00E82B33">
            <w:pPr>
              <w:jc w:val="center"/>
            </w:pPr>
            <w:ins w:id="16" w:author="Alaa Almohanna" w:date="2019-12-05T22:14:00Z">
              <w:r>
                <w:rPr>
                  <w:noProof/>
                </w:rPr>
                <w:drawing>
                  <wp:inline distT="0" distB="0" distL="0" distR="0" wp14:anchorId="57473441" wp14:editId="61AC82F2">
                    <wp:extent cx="219919" cy="219919"/>
                    <wp:effectExtent l="0" t="0" r="1270" b="1270"/>
                    <wp:docPr id="9" name="Graphic 9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8E67A" w14:textId="77777777" w:rsidR="00E535AB" w:rsidRDefault="00E535AB" w:rsidP="00E535AB">
            <w:r>
              <w:rPr>
                <w:i/>
              </w:rPr>
              <w:t xml:space="preserve"> </w:t>
            </w:r>
          </w:p>
        </w:tc>
      </w:tr>
      <w:tr w:rsidR="00E535AB" w14:paraId="720FA369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8D7EB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00BD8" w14:textId="77777777" w:rsidR="00E535AB" w:rsidRDefault="00E535AB" w:rsidP="00E535AB">
            <w:pPr>
              <w:ind w:left="2"/>
            </w:pPr>
            <w:r>
              <w:t>5.5. Do the different components of the study adhere to the quality criteria of each tradition of the methods involved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31D29" w14:textId="77777777" w:rsidR="00E535AB" w:rsidRDefault="00E535AB" w:rsidP="00E535AB">
            <w:pPr>
              <w:ind w:left="2"/>
            </w:pPr>
            <w:r>
              <w:t xml:space="preserve"> </w:t>
            </w:r>
            <w:r w:rsidR="00E43EAF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27081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2F110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6B161" w14:textId="77777777" w:rsidR="00E535AB" w:rsidRDefault="00E535AB" w:rsidP="00E535AB">
            <w:r>
              <w:rPr>
                <w:i/>
              </w:rPr>
              <w:t xml:space="preserve"> </w:t>
            </w:r>
          </w:p>
        </w:tc>
      </w:tr>
    </w:tbl>
    <w:p w14:paraId="5CFCF6CB" w14:textId="77777777" w:rsidR="00981F62" w:rsidRDefault="00981F62"/>
    <w:p w14:paraId="6F94A921" w14:textId="77777777" w:rsidR="00064A4B" w:rsidRDefault="00064A4B"/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608"/>
        <w:gridCol w:w="11474"/>
        <w:gridCol w:w="732"/>
        <w:gridCol w:w="732"/>
        <w:gridCol w:w="1175"/>
        <w:gridCol w:w="1568"/>
      </w:tblGrid>
      <w:tr w:rsidR="00064A4B" w14:paraId="7492CC88" w14:textId="77777777" w:rsidTr="00D13D47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5293998" w14:textId="77777777" w:rsidR="00064A4B" w:rsidRDefault="00064A4B" w:rsidP="00064A4B">
            <w:pPr>
              <w:pStyle w:val="NormalWeb"/>
              <w:ind w:left="640" w:hanging="640"/>
            </w:pPr>
            <w:r>
              <w:t>[1]</w:t>
            </w:r>
            <w:r>
              <w:tab/>
              <w:t xml:space="preserve">R. Giglia, K. Cox, Y. Zhao, and C. W. Binns, “Exclusive breastfeeding increased by an internet intervention,” </w:t>
            </w:r>
            <w:r>
              <w:rPr>
                <w:i/>
                <w:iCs/>
              </w:rPr>
              <w:t>Breastfeed. Med.</w:t>
            </w:r>
            <w:r>
              <w:t>, vol. 10, no. 1, pp. 20–25, Feb. 2015.</w:t>
            </w:r>
          </w:p>
          <w:p w14:paraId="0993578F" w14:textId="77777777" w:rsidR="00064A4B" w:rsidRDefault="00064A4B" w:rsidP="00E535AB">
            <w:pPr>
              <w:ind w:left="6"/>
              <w:rPr>
                <w:b/>
              </w:rPr>
            </w:pPr>
          </w:p>
        </w:tc>
      </w:tr>
      <w:tr w:rsidR="00E535AB" w14:paraId="1BD8F314" w14:textId="77777777" w:rsidTr="00E535AB">
        <w:trPr>
          <w:trHeight w:val="286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EBD7777" w14:textId="77777777" w:rsidR="00E535AB" w:rsidRDefault="00E535AB" w:rsidP="00E535AB">
            <w:pPr>
              <w:ind w:left="2"/>
            </w:pPr>
            <w:r>
              <w:rPr>
                <w:b/>
              </w:rPr>
              <w:lastRenderedPageBreak/>
              <w:t xml:space="preserve">Category of study designs </w:t>
            </w:r>
          </w:p>
        </w:tc>
        <w:tc>
          <w:tcPr>
            <w:tcW w:w="1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059CE607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F314D31" w14:textId="77777777" w:rsidR="00E535AB" w:rsidRDefault="00E535AB" w:rsidP="00E535AB"/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6B48E9" w14:textId="77777777" w:rsidR="00E535AB" w:rsidRDefault="00E535AB" w:rsidP="00E535AB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E535AB" w14:paraId="01BA2055" w14:textId="77777777" w:rsidTr="00E535AB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CF21756" w14:textId="77777777" w:rsidR="00E535AB" w:rsidRDefault="00E535AB" w:rsidP="00E535AB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E762C9D" w14:textId="77777777" w:rsidR="00E535AB" w:rsidRDefault="00E535AB" w:rsidP="00E535AB"/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69A4BF1" w14:textId="77777777" w:rsidR="00E535AB" w:rsidRDefault="00E535AB" w:rsidP="00E535AB">
            <w:pPr>
              <w:ind w:left="72"/>
            </w:pPr>
            <w: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8602C46" w14:textId="77777777" w:rsidR="00E535AB" w:rsidRDefault="00E535AB" w:rsidP="00E535AB">
            <w:pPr>
              <w:ind w:left="114"/>
            </w:pPr>
            <w:r>
              <w:t xml:space="preserve">No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C8F5D75" w14:textId="77777777" w:rsidR="00E535AB" w:rsidRDefault="00E535AB" w:rsidP="00E535AB">
            <w:pPr>
              <w:ind w:left="32"/>
            </w:pPr>
            <w:r>
              <w:t xml:space="preserve">Can’t tel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3013E27" w14:textId="77777777" w:rsidR="00E535AB" w:rsidRDefault="00E535AB" w:rsidP="00E535AB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E535AB" w14:paraId="140B1606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C771F44" w14:textId="77777777" w:rsidR="00E535AB" w:rsidRDefault="00E535AB" w:rsidP="00E535AB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74AFF" w14:textId="77777777" w:rsidR="00E535AB" w:rsidRDefault="00E535AB" w:rsidP="00E535AB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4FA92" w14:textId="62D3BEA1" w:rsidR="00E535AB" w:rsidRDefault="00E535AB" w:rsidP="00E535AB">
            <w:pPr>
              <w:ind w:left="2"/>
            </w:pPr>
            <w:r>
              <w:t xml:space="preserve"> </w:t>
            </w:r>
            <w:r w:rsidR="00502525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D7606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5ACDB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51DF5" w14:textId="77777777" w:rsidR="00E535AB" w:rsidRDefault="00E535AB" w:rsidP="00E535AB">
            <w:r>
              <w:t xml:space="preserve"> </w:t>
            </w:r>
          </w:p>
        </w:tc>
      </w:tr>
      <w:tr w:rsidR="00E535AB" w14:paraId="7BB3810B" w14:textId="77777777" w:rsidTr="00E535AB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858ABBD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1370B" w14:textId="77777777" w:rsidR="00E535AB" w:rsidRDefault="00E535AB" w:rsidP="00E535AB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9827B" w14:textId="264F1878" w:rsidR="00E535AB" w:rsidRDefault="00E535AB" w:rsidP="00E535AB">
            <w:pPr>
              <w:ind w:left="2"/>
            </w:pPr>
            <w:r>
              <w:t xml:space="preserve"> </w:t>
            </w:r>
            <w:r w:rsidR="00502525">
              <w:t>Y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F683A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E2DC0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DC677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</w:tr>
      <w:tr w:rsidR="00E535AB" w14:paraId="0E6F2465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06A7D94" w14:textId="77777777" w:rsidR="00E535AB" w:rsidRDefault="00E535AB" w:rsidP="00E535AB"/>
        </w:tc>
        <w:tc>
          <w:tcPr>
            <w:tcW w:w="1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006076E7" w14:textId="77777777" w:rsidR="00E535AB" w:rsidRDefault="00E535AB" w:rsidP="00E535AB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0FBE311F" w14:textId="77777777" w:rsidR="00E535AB" w:rsidRDefault="00E535AB" w:rsidP="00E535AB"/>
        </w:tc>
      </w:tr>
      <w:tr w:rsidR="00E535AB" w14:paraId="248C93C1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8D3E607" w14:textId="77777777" w:rsidR="00E535AB" w:rsidRDefault="00E535AB" w:rsidP="00E535AB">
            <w:pPr>
              <w:ind w:left="2"/>
            </w:pPr>
            <w:r>
              <w:t xml:space="preserve">3. Quantitative nonrandomized 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C7470" w14:textId="77777777" w:rsidR="00E535AB" w:rsidRDefault="00E535AB" w:rsidP="00E535AB">
            <w:pPr>
              <w:ind w:left="2"/>
            </w:pPr>
            <w:r>
              <w:t xml:space="preserve">3.1. Are the participants representative of the target population?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BCD32" w14:textId="660657EE" w:rsidR="00E535AB" w:rsidRDefault="00E535AB" w:rsidP="00E535AB">
            <w:pPr>
              <w:ind w:left="3"/>
            </w:pPr>
            <w:r>
              <w:t xml:space="preserve"> </w:t>
            </w:r>
            <w:r w:rsidR="00502525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BCF34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8E824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6C042" w14:textId="77777777" w:rsidR="00721DFD" w:rsidRPr="00F72D5E" w:rsidRDefault="00E535AB" w:rsidP="00721DFD">
            <w:pPr>
              <w:rPr>
                <w:iCs/>
              </w:rPr>
            </w:pPr>
            <w:r>
              <w:rPr>
                <w:i/>
              </w:rPr>
              <w:t xml:space="preserve"> </w:t>
            </w:r>
            <w:r w:rsidR="00721DFD" w:rsidRPr="00F72D5E">
              <w:rPr>
                <w:iCs/>
              </w:rPr>
              <w:t>Mothers were recruited for a period of 21 months</w:t>
            </w:r>
          </w:p>
          <w:p w14:paraId="5C5A6277" w14:textId="77777777" w:rsidR="00721DFD" w:rsidRPr="00F72D5E" w:rsidRDefault="00721DFD" w:rsidP="00721DFD">
            <w:pPr>
              <w:rPr>
                <w:iCs/>
              </w:rPr>
            </w:pPr>
            <w:r w:rsidRPr="00F72D5E">
              <w:rPr>
                <w:iCs/>
              </w:rPr>
              <w:t>to obtain the</w:t>
            </w:r>
          </w:p>
          <w:p w14:paraId="0E7E7649" w14:textId="12805BCE" w:rsidR="00E535AB" w:rsidRDefault="00721DFD" w:rsidP="00721DFD">
            <w:r w:rsidRPr="00F72D5E">
              <w:rPr>
                <w:iCs/>
              </w:rPr>
              <w:t>required sample size.</w:t>
            </w:r>
          </w:p>
        </w:tc>
      </w:tr>
      <w:tr w:rsidR="00502525" w14:paraId="09979F1A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00D26A9" w14:textId="77777777" w:rsidR="00502525" w:rsidRDefault="00502525" w:rsidP="00502525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0E92D" w14:textId="77777777" w:rsidR="00502525" w:rsidRDefault="00502525" w:rsidP="00502525">
            <w:pPr>
              <w:ind w:left="2"/>
            </w:pPr>
            <w:r>
              <w:t xml:space="preserve">3.2. Are measurements appropriate regarding both the outcome and intervention (or exposure)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E3DA2" w14:textId="436A748F" w:rsidR="00502525" w:rsidRDefault="00502525" w:rsidP="00502525">
            <w:pPr>
              <w:ind w:left="2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F6B55" w14:textId="77777777" w:rsidR="00502525" w:rsidRDefault="00502525" w:rsidP="00502525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582E9" w14:textId="77777777" w:rsidR="00502525" w:rsidRDefault="00502525" w:rsidP="00502525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BCEC2" w14:textId="4FCF4109" w:rsidR="00502525" w:rsidRDefault="00502525" w:rsidP="00502525">
            <w:r w:rsidRPr="0019293E">
              <w:rPr>
                <w:rFonts w:ascii="Courier New" w:hAnsi="Courier New" w:cs="Courier New"/>
                <w:iCs/>
              </w:rPr>
              <w:t>﻿</w:t>
            </w:r>
            <w:r w:rsidRPr="0019293E">
              <w:rPr>
                <w:iCs/>
              </w:rPr>
              <w:t>Univariate summary statistics</w:t>
            </w:r>
          </w:p>
        </w:tc>
      </w:tr>
      <w:tr w:rsidR="00502525" w14:paraId="09839FA1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8BF6BE2" w14:textId="77777777" w:rsidR="00502525" w:rsidRDefault="00502525" w:rsidP="00502525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A82DD" w14:textId="77777777" w:rsidR="00502525" w:rsidRDefault="00502525" w:rsidP="00502525">
            <w:pPr>
              <w:ind w:left="2"/>
            </w:pPr>
            <w:r>
              <w:t xml:space="preserve">3.3. Are there complete outcome data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B0FE1" w14:textId="1C683854" w:rsidR="00502525" w:rsidRDefault="00502525" w:rsidP="00502525">
            <w:pPr>
              <w:ind w:left="2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D2266" w14:textId="77777777" w:rsidR="00502525" w:rsidRDefault="00502525" w:rsidP="00502525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D96F7" w14:textId="77777777" w:rsidR="00502525" w:rsidRDefault="00502525" w:rsidP="00502525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581DB" w14:textId="10BD4BB4" w:rsidR="00502525" w:rsidRDefault="00502525" w:rsidP="00502525">
            <w:r>
              <w:rPr>
                <w:i/>
              </w:rPr>
              <w:t xml:space="preserve"> </w:t>
            </w:r>
            <w:r w:rsidR="00D378A3" w:rsidRPr="00DE7DFE">
              <w:rPr>
                <w:iCs/>
              </w:rPr>
              <w:t xml:space="preserve"> </w:t>
            </w:r>
            <w:r w:rsidR="00D378A3" w:rsidRPr="00DE7DFE">
              <w:rPr>
                <w:rFonts w:ascii="Courier New" w:hAnsi="Courier New" w:cs="Courier New"/>
                <w:iCs/>
              </w:rPr>
              <w:t>﻿</w:t>
            </w:r>
            <w:r w:rsidR="00D378A3" w:rsidRPr="00DE7DFE">
              <w:rPr>
                <w:iCs/>
              </w:rPr>
              <w:t>(85%) women were enrolled in the Internet study</w:t>
            </w:r>
          </w:p>
        </w:tc>
      </w:tr>
      <w:tr w:rsidR="00502525" w14:paraId="21E1FE17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98F9AB7" w14:textId="77777777" w:rsidR="00502525" w:rsidRDefault="00502525" w:rsidP="00502525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F0CF0" w14:textId="77777777" w:rsidR="00502525" w:rsidRDefault="00502525" w:rsidP="00502525">
            <w:pPr>
              <w:ind w:left="2"/>
            </w:pPr>
            <w:r>
              <w:t xml:space="preserve">3.4. Are the confounders accounted for in the design and analysis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01E57" w14:textId="5893FD8F" w:rsidR="00502525" w:rsidRDefault="00502525" w:rsidP="00502525">
            <w:pPr>
              <w:ind w:left="4"/>
            </w:pPr>
            <w:r>
              <w:t xml:space="preserve"> </w:t>
            </w:r>
            <w:r w:rsidR="00050BDD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8D090" w14:textId="77777777" w:rsidR="00502525" w:rsidRDefault="00502525" w:rsidP="00502525">
            <w:pPr>
              <w:ind w:left="4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5FFCE" w14:textId="40734398" w:rsidR="00502525" w:rsidRDefault="00502525" w:rsidP="00502525">
            <w:pPr>
              <w:ind w:left="4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41088" w14:textId="65373B7D" w:rsidR="00233400" w:rsidRPr="00233400" w:rsidRDefault="00F055E7" w:rsidP="00233400">
            <w:pPr>
              <w:rPr>
                <w:iCs/>
              </w:rPr>
            </w:pPr>
            <w:r w:rsidRPr="00F055E7">
              <w:rPr>
                <w:iCs/>
              </w:rPr>
              <w:t>Participants were randomly assigned</w:t>
            </w:r>
            <w:r w:rsidR="00233400">
              <w:rPr>
                <w:iCs/>
              </w:rPr>
              <w:t>,</w:t>
            </w:r>
            <w:r w:rsidR="00233400" w:rsidRPr="00233400">
              <w:rPr>
                <w:iCs/>
              </w:rPr>
              <w:t xml:space="preserve"> demographic characteristics for each group did</w:t>
            </w:r>
          </w:p>
          <w:p w14:paraId="71032CFE" w14:textId="6BA50562" w:rsidR="00502525" w:rsidRPr="00F055E7" w:rsidRDefault="00233400" w:rsidP="00233400">
            <w:pPr>
              <w:rPr>
                <w:iCs/>
              </w:rPr>
            </w:pPr>
            <w:r w:rsidRPr="00233400">
              <w:rPr>
                <w:iCs/>
              </w:rPr>
              <w:t>not differ significantly</w:t>
            </w:r>
          </w:p>
        </w:tc>
      </w:tr>
      <w:tr w:rsidR="00502525" w14:paraId="66E99711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5DD8EE5" w14:textId="77777777" w:rsidR="00502525" w:rsidRDefault="00502525" w:rsidP="00502525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FBFDF87" w14:textId="77777777" w:rsidR="00502525" w:rsidRDefault="00502525" w:rsidP="00502525">
            <w:pPr>
              <w:ind w:left="2"/>
            </w:pPr>
            <w:r>
              <w:t xml:space="preserve">3.5. During the study period, is the intervention administered (or exposure occurred) as intended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EEF0D18" w14:textId="6545B373" w:rsidR="00502525" w:rsidRDefault="00502525" w:rsidP="00502525">
            <w:pPr>
              <w:ind w:left="2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3D61D66" w14:textId="77777777" w:rsidR="00502525" w:rsidRDefault="00502525" w:rsidP="00502525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8329710" w14:textId="77777777" w:rsidR="00502525" w:rsidRDefault="00502525" w:rsidP="00502525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7DA25D1" w14:textId="77777777" w:rsidR="00502525" w:rsidRDefault="00502525" w:rsidP="00502525">
            <w:r>
              <w:rPr>
                <w:i/>
              </w:rPr>
              <w:t xml:space="preserve"> </w:t>
            </w:r>
          </w:p>
        </w:tc>
      </w:tr>
    </w:tbl>
    <w:p w14:paraId="2A5566B5" w14:textId="77777777" w:rsidR="00981F62" w:rsidRDefault="00981F62"/>
    <w:p w14:paraId="2951E713" w14:textId="77777777" w:rsidR="00064A4B" w:rsidRDefault="00064A4B"/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608"/>
        <w:gridCol w:w="11474"/>
        <w:gridCol w:w="732"/>
        <w:gridCol w:w="732"/>
        <w:gridCol w:w="1175"/>
        <w:gridCol w:w="1568"/>
      </w:tblGrid>
      <w:tr w:rsidR="00064A4B" w14:paraId="059E2992" w14:textId="77777777" w:rsidTr="00D13D47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61A9C05" w14:textId="77777777" w:rsidR="00064A4B" w:rsidRDefault="00064A4B" w:rsidP="00064A4B">
            <w:pPr>
              <w:pStyle w:val="NormalWeb"/>
              <w:ind w:left="640" w:hanging="640"/>
            </w:pPr>
            <w:r w:rsidRPr="002A36D6">
              <w:t>[1]</w:t>
            </w:r>
            <w:r w:rsidRPr="002A36D6">
              <w:tab/>
              <w:t xml:space="preserve">C.-J. Wang, P. Chaovalit, and S. Pongnumkul, “A Breastfeed-Promoting Mobile App Intervention: Usability and Usefulness Study,” </w:t>
            </w:r>
            <w:r w:rsidRPr="002A36D6">
              <w:rPr>
                <w:i/>
                <w:iCs/>
              </w:rPr>
              <w:t>JMIR mHealth uHealth</w:t>
            </w:r>
            <w:r w:rsidRPr="002A36D6">
              <w:t xml:space="preserve">, vol. 6, no. 1, p. e27, </w:t>
            </w:r>
            <w:r w:rsidRPr="002A36D6">
              <w:lastRenderedPageBreak/>
              <w:t>2018.</w:t>
            </w:r>
          </w:p>
          <w:p w14:paraId="05E036AC" w14:textId="77777777" w:rsidR="00064A4B" w:rsidRDefault="00064A4B" w:rsidP="00E535AB">
            <w:pPr>
              <w:ind w:left="6"/>
              <w:rPr>
                <w:b/>
              </w:rPr>
            </w:pPr>
          </w:p>
        </w:tc>
      </w:tr>
      <w:tr w:rsidR="00E535AB" w14:paraId="5F6436C2" w14:textId="77777777" w:rsidTr="00E535AB">
        <w:trPr>
          <w:trHeight w:val="286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FAD8BA6" w14:textId="77777777" w:rsidR="00E535AB" w:rsidRDefault="00E535AB" w:rsidP="00E535AB">
            <w:pPr>
              <w:ind w:left="2"/>
            </w:pPr>
            <w:r>
              <w:rPr>
                <w:b/>
              </w:rPr>
              <w:lastRenderedPageBreak/>
              <w:t xml:space="preserve">Category of study designs </w:t>
            </w:r>
          </w:p>
        </w:tc>
        <w:tc>
          <w:tcPr>
            <w:tcW w:w="1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5FD32F54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3CB830E" w14:textId="77777777" w:rsidR="00E535AB" w:rsidRDefault="00E535AB" w:rsidP="00E535AB"/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6F8C3F" w14:textId="77777777" w:rsidR="00E535AB" w:rsidRDefault="00E535AB" w:rsidP="00E535AB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E57EDA" w14:paraId="764CEE3B" w14:textId="77777777" w:rsidTr="00E535AB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295A3A5" w14:textId="77777777" w:rsidR="00E57EDA" w:rsidRDefault="00E57EDA" w:rsidP="00E57EDA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1B3AB62" w14:textId="77777777" w:rsidR="00E57EDA" w:rsidRDefault="00E57EDA" w:rsidP="00E57EDA"/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4C2C284" w14:textId="73A9EB2A" w:rsidR="00E57EDA" w:rsidRDefault="00E57EDA" w:rsidP="00E57EDA">
            <w:pPr>
              <w:ind w:left="72"/>
            </w:pPr>
            <w: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EAD1BB7" w14:textId="670B7886" w:rsidR="00E57EDA" w:rsidRDefault="00E57EDA" w:rsidP="00E57EDA">
            <w:pPr>
              <w:ind w:left="114"/>
            </w:pPr>
            <w:r>
              <w:t xml:space="preserve">No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20D2C8C" w14:textId="4590999C" w:rsidR="00E57EDA" w:rsidRDefault="00E57EDA" w:rsidP="00E57EDA">
            <w:pPr>
              <w:ind w:left="32"/>
            </w:pPr>
            <w:r>
              <w:t xml:space="preserve">Can’t tel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E72D471" w14:textId="77777777" w:rsidR="00E57EDA" w:rsidRDefault="00E57EDA" w:rsidP="00E57EDA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E57EDA" w14:paraId="61A2A27D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05C3EF4" w14:textId="77777777" w:rsidR="00E57EDA" w:rsidRDefault="00E57EDA" w:rsidP="00E57EDA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7D14F" w14:textId="77777777" w:rsidR="00E57EDA" w:rsidRDefault="00E57EDA" w:rsidP="00E57EDA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5A627" w14:textId="6128A651" w:rsidR="00E57EDA" w:rsidRDefault="00E57EDA" w:rsidP="00E57EDA">
            <w:pPr>
              <w:ind w:left="2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42851" w14:textId="50CF033E" w:rsidR="00E57EDA" w:rsidRDefault="00E57EDA" w:rsidP="00E57EDA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B98E5" w14:textId="4004B30B" w:rsidR="00E57EDA" w:rsidRDefault="00E57EDA" w:rsidP="00E57EDA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57190" w14:textId="77777777" w:rsidR="00E57EDA" w:rsidRDefault="00E57EDA" w:rsidP="00E57EDA">
            <w:r>
              <w:t xml:space="preserve"> </w:t>
            </w:r>
          </w:p>
        </w:tc>
      </w:tr>
      <w:tr w:rsidR="00E57EDA" w14:paraId="41EDD11B" w14:textId="77777777" w:rsidTr="00E535AB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4074F2" w14:textId="77777777" w:rsidR="00E57EDA" w:rsidRDefault="00E57EDA" w:rsidP="00E57EDA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33218" w14:textId="77777777" w:rsidR="00E57EDA" w:rsidRDefault="00E57EDA" w:rsidP="00E57EDA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595D0" w14:textId="5FEBC85C" w:rsidR="00E57EDA" w:rsidRDefault="00E57EDA" w:rsidP="00E57EDA">
            <w:pPr>
              <w:ind w:left="2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13742" w14:textId="056FFBFA" w:rsidR="00E57EDA" w:rsidRDefault="00E57EDA" w:rsidP="00E57EDA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1D1FE" w14:textId="25FEFC51" w:rsidR="00E57EDA" w:rsidRDefault="00E57EDA" w:rsidP="00E57EDA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1D038" w14:textId="77777777" w:rsidR="00E57EDA" w:rsidRDefault="00E57EDA" w:rsidP="00E57EDA">
            <w:pPr>
              <w:ind w:left="1"/>
            </w:pPr>
            <w:r>
              <w:t xml:space="preserve"> </w:t>
            </w:r>
          </w:p>
        </w:tc>
      </w:tr>
      <w:tr w:rsidR="00E57EDA" w14:paraId="694F5B75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B7BCDB3" w14:textId="77777777" w:rsidR="00E57EDA" w:rsidRDefault="00E57EDA" w:rsidP="00E57EDA"/>
        </w:tc>
        <w:tc>
          <w:tcPr>
            <w:tcW w:w="1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378F4483" w14:textId="77777777" w:rsidR="00E57EDA" w:rsidRDefault="00E57EDA" w:rsidP="00E57EDA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0E44326E" w14:textId="1959D1AE" w:rsidR="00E57EDA" w:rsidRDefault="00E57EDA" w:rsidP="00E57EDA">
            <w:r>
              <w:rPr>
                <w:i/>
                <w:color w:val="BF0000"/>
              </w:rPr>
              <w:t>.</w:t>
            </w:r>
            <w:r>
              <w:rPr>
                <w:color w:val="BF0000"/>
              </w:rPr>
              <w:t xml:space="preserve"> </w:t>
            </w:r>
          </w:p>
        </w:tc>
      </w:tr>
      <w:tr w:rsidR="00E57EDA" w14:paraId="0CB35085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48BDF" w14:textId="77777777" w:rsidR="00E57EDA" w:rsidRDefault="00E57EDA" w:rsidP="00E57EDA">
            <w:pPr>
              <w:ind w:left="2"/>
            </w:pPr>
            <w:r>
              <w:t xml:space="preserve">5. Mixed methods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6A0DC" w14:textId="77777777" w:rsidR="00E57EDA" w:rsidRDefault="00E57EDA" w:rsidP="00E57EDA">
            <w:pPr>
              <w:ind w:left="1"/>
            </w:pPr>
            <w:r>
              <w:t xml:space="preserve">5.1. Is there an adequate rationale for using a mixed methods design to address the research question?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5F043" w14:textId="3DA7A599" w:rsidR="00E57EDA" w:rsidRDefault="00E57EDA" w:rsidP="00E57EDA">
            <w:pPr>
              <w:ind w:left="2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F1A1A" w14:textId="2F2C2423" w:rsidR="00E57EDA" w:rsidRDefault="002477B1" w:rsidP="00E57EDA">
            <w:pPr>
              <w:ind w:left="2"/>
            </w:pPr>
            <w:r>
              <w:t>N</w:t>
            </w:r>
            <w:r w:rsidR="00E57EDA"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9102A" w14:textId="3999FF63" w:rsidR="00E57EDA" w:rsidRDefault="00E57EDA" w:rsidP="00E57EDA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E085B" w14:textId="77777777" w:rsidR="00E57EDA" w:rsidRDefault="00E57EDA" w:rsidP="00E57EDA">
            <w:r>
              <w:rPr>
                <w:i/>
              </w:rPr>
              <w:t xml:space="preserve"> </w:t>
            </w:r>
          </w:p>
        </w:tc>
      </w:tr>
      <w:tr w:rsidR="00E57EDA" w14:paraId="4922B343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24C067" w14:textId="77777777" w:rsidR="00E57EDA" w:rsidRDefault="00E57EDA" w:rsidP="00E57EDA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61133" w14:textId="77777777" w:rsidR="00E57EDA" w:rsidRDefault="00E57EDA" w:rsidP="00E57EDA">
            <w:pPr>
              <w:ind w:left="2"/>
            </w:pPr>
            <w:r>
              <w:t xml:space="preserve">5.2. Are the different components of the study effectively integrated to answer the research question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EACF1" w14:textId="3C469BAC" w:rsidR="00E57EDA" w:rsidRDefault="00E57EDA" w:rsidP="00E57EDA">
            <w:pPr>
              <w:ind w:left="3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D641B" w14:textId="4C7DF7CC" w:rsidR="00E57EDA" w:rsidRDefault="00E57EDA" w:rsidP="00E57EDA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62F61" w14:textId="45C16B6E" w:rsidR="00E57EDA" w:rsidRDefault="00E57EDA" w:rsidP="00E57EDA">
            <w:pPr>
              <w:ind w:left="3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498B2" w14:textId="77777777" w:rsidR="00E57EDA" w:rsidRDefault="00E57EDA" w:rsidP="00E57EDA">
            <w:r>
              <w:rPr>
                <w:i/>
              </w:rPr>
              <w:t xml:space="preserve"> </w:t>
            </w:r>
          </w:p>
        </w:tc>
      </w:tr>
      <w:tr w:rsidR="00E57EDA" w14:paraId="077CEAEF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343FFEF" w14:textId="77777777" w:rsidR="00E57EDA" w:rsidRDefault="00E57EDA" w:rsidP="00E57EDA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E518F" w14:textId="77777777" w:rsidR="00E57EDA" w:rsidRDefault="00E57EDA" w:rsidP="00E57EDA">
            <w:pPr>
              <w:ind w:left="2"/>
            </w:pPr>
            <w:r>
              <w:t xml:space="preserve">5.3. Are the outputs of the integration of qualitative and quantitative components adequately interpreted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BBDB5" w14:textId="3336C633" w:rsidR="00E57EDA" w:rsidRDefault="00E57EDA" w:rsidP="00E57EDA">
            <w:pPr>
              <w:ind w:left="2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98BD1" w14:textId="5C4225E3" w:rsidR="00E57EDA" w:rsidRDefault="00E57EDA" w:rsidP="00E57EDA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59A34" w14:textId="5463C631" w:rsidR="00E57EDA" w:rsidRDefault="00E57EDA" w:rsidP="00E57EDA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9AF76" w14:textId="77777777" w:rsidR="00E57EDA" w:rsidRDefault="00E57EDA" w:rsidP="00E57EDA">
            <w:r>
              <w:rPr>
                <w:i/>
              </w:rPr>
              <w:t xml:space="preserve"> </w:t>
            </w:r>
          </w:p>
        </w:tc>
      </w:tr>
      <w:tr w:rsidR="00E57EDA" w14:paraId="0963A852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E4D749E" w14:textId="77777777" w:rsidR="00E57EDA" w:rsidRDefault="00E57EDA" w:rsidP="00E57EDA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FA82A" w14:textId="77777777" w:rsidR="00E57EDA" w:rsidRDefault="00E57EDA" w:rsidP="00E57EDA">
            <w:pPr>
              <w:ind w:left="2"/>
            </w:pPr>
            <w:r>
              <w:t xml:space="preserve">5.4. Are divergences and inconsistencies between quantitative and qualitative results adequately addressed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33A23" w14:textId="16DB2187" w:rsidR="00E57EDA" w:rsidRDefault="00E57EDA" w:rsidP="00E57EDA"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A1341" w14:textId="19705891" w:rsidR="00E57EDA" w:rsidRDefault="00E57EDA" w:rsidP="00E57EDA">
            <w:r>
              <w:t xml:space="preserve"> </w:t>
            </w:r>
            <w:r w:rsidR="002477B1">
              <w:t>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1637A" w14:textId="065E46F9" w:rsidR="00E57EDA" w:rsidRDefault="00E57EDA" w:rsidP="00E57EDA"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22860" w14:textId="77777777" w:rsidR="00E57EDA" w:rsidRDefault="00E57EDA" w:rsidP="00E57EDA">
            <w:r>
              <w:rPr>
                <w:i/>
              </w:rPr>
              <w:t xml:space="preserve"> </w:t>
            </w:r>
          </w:p>
        </w:tc>
      </w:tr>
      <w:tr w:rsidR="00E57EDA" w14:paraId="766B17C3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D032B" w14:textId="77777777" w:rsidR="00E57EDA" w:rsidRDefault="00E57EDA" w:rsidP="00E57EDA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F56FE" w14:textId="77777777" w:rsidR="00E57EDA" w:rsidRDefault="00E57EDA" w:rsidP="00E57EDA">
            <w:pPr>
              <w:ind w:left="2"/>
            </w:pPr>
            <w:r>
              <w:t>5.5. Do the different components of the study adhere to the quality criteria of each tradition of the methods involved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94E53" w14:textId="3AE881DC" w:rsidR="00E57EDA" w:rsidRDefault="00E57EDA" w:rsidP="00E57EDA">
            <w:pPr>
              <w:ind w:left="2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EB054" w14:textId="7003B079" w:rsidR="00E57EDA" w:rsidRDefault="00E57EDA" w:rsidP="00E57EDA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F48C0" w14:textId="75897407" w:rsidR="00E57EDA" w:rsidRDefault="00E57EDA" w:rsidP="00E57EDA">
            <w:pPr>
              <w:ind w:left="2"/>
            </w:pPr>
            <w:r>
              <w:t xml:space="preserve"> </w:t>
            </w:r>
            <w:ins w:id="17" w:author="Alaa Almohanna" w:date="2019-12-05T22:14:00Z">
              <w:r w:rsidR="00FB54A7">
                <w:rPr>
                  <w:noProof/>
                </w:rPr>
                <w:drawing>
                  <wp:inline distT="0" distB="0" distL="0" distR="0" wp14:anchorId="35352BA7" wp14:editId="53D869ED">
                    <wp:extent cx="219919" cy="219919"/>
                    <wp:effectExtent l="0" t="0" r="1270" b="1270"/>
                    <wp:docPr id="3" name="Graphic 3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6DD77" w14:textId="77777777" w:rsidR="00E57EDA" w:rsidRDefault="00E57EDA" w:rsidP="00E57EDA">
            <w:r>
              <w:rPr>
                <w:i/>
              </w:rPr>
              <w:t xml:space="preserve"> </w:t>
            </w:r>
          </w:p>
        </w:tc>
      </w:tr>
    </w:tbl>
    <w:p w14:paraId="057B8583" w14:textId="77777777" w:rsidR="00981F62" w:rsidRDefault="00981F62"/>
    <w:p w14:paraId="6EBD94D4" w14:textId="77777777" w:rsidR="00981F62" w:rsidRDefault="00981F62"/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608"/>
        <w:gridCol w:w="11474"/>
        <w:gridCol w:w="732"/>
        <w:gridCol w:w="732"/>
        <w:gridCol w:w="1175"/>
        <w:gridCol w:w="1568"/>
      </w:tblGrid>
      <w:tr w:rsidR="00064A4B" w14:paraId="5F11B35F" w14:textId="77777777" w:rsidTr="00D13D47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A038997" w14:textId="77777777" w:rsidR="00064A4B" w:rsidRDefault="00064A4B" w:rsidP="00064A4B">
            <w:pPr>
              <w:pStyle w:val="NormalWeb"/>
              <w:ind w:left="640" w:hanging="640"/>
            </w:pPr>
            <w:r>
              <w:t>[1]</w:t>
            </w:r>
            <w:r>
              <w:tab/>
            </w:r>
            <w:r w:rsidRPr="002A36D6">
              <w:t xml:space="preserve">D. R. Dela Cruz and D. M. M. Mendoza, “Milktrack: Design and development of mobile application and logistics system in empowering breastfeeding practice in the Philippines,” in </w:t>
            </w:r>
            <w:r w:rsidRPr="002A36D6">
              <w:rPr>
                <w:i/>
                <w:iCs/>
              </w:rPr>
              <w:t>IEEE Region 10 Annual International Conference, Proceedings/TENCON</w:t>
            </w:r>
            <w:r w:rsidRPr="002A36D6">
              <w:t>, 2017, vol. 2017-Decem, pp. 2242–2246.</w:t>
            </w:r>
          </w:p>
          <w:p w14:paraId="74C25A5E" w14:textId="77777777" w:rsidR="00064A4B" w:rsidRPr="00064A4B" w:rsidRDefault="00064A4B" w:rsidP="00064A4B">
            <w:pPr>
              <w:pStyle w:val="NormalWeb"/>
              <w:ind w:left="640" w:hanging="640"/>
            </w:pPr>
          </w:p>
        </w:tc>
      </w:tr>
      <w:tr w:rsidR="00E535AB" w14:paraId="4DE831E4" w14:textId="77777777" w:rsidTr="00E535AB">
        <w:trPr>
          <w:trHeight w:val="286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51B1AA7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3BDA5C06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3092679" w14:textId="77777777" w:rsidR="00E535AB" w:rsidRDefault="00E535AB" w:rsidP="00E535AB"/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15D70F" w14:textId="77777777" w:rsidR="00E535AB" w:rsidRDefault="00E535AB" w:rsidP="00E535AB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E535AB" w14:paraId="7172F9B2" w14:textId="77777777" w:rsidTr="00E535AB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FCED0B1" w14:textId="77777777" w:rsidR="00E535AB" w:rsidRDefault="00E535AB" w:rsidP="00E535AB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C29007A" w14:textId="77777777" w:rsidR="00E535AB" w:rsidRDefault="00E535AB" w:rsidP="00E535AB"/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C040A8E" w14:textId="77777777" w:rsidR="00E535AB" w:rsidRDefault="00E535AB" w:rsidP="00E535AB">
            <w:pPr>
              <w:ind w:left="72"/>
            </w:pPr>
            <w: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215D94D" w14:textId="77777777" w:rsidR="00E535AB" w:rsidRDefault="00E535AB" w:rsidP="00E535AB">
            <w:pPr>
              <w:ind w:left="114"/>
            </w:pPr>
            <w:r>
              <w:t xml:space="preserve">No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B3E5895" w14:textId="77777777" w:rsidR="00E535AB" w:rsidRDefault="00E535AB" w:rsidP="00E535AB">
            <w:pPr>
              <w:ind w:left="32"/>
            </w:pPr>
            <w:r>
              <w:t xml:space="preserve">Can’t tel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1D91E7A" w14:textId="77777777" w:rsidR="00E535AB" w:rsidRDefault="00E535AB" w:rsidP="00E535AB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7049C7" w14:paraId="7EF96483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2E21786" w14:textId="77777777" w:rsidR="007049C7" w:rsidRDefault="007049C7" w:rsidP="007049C7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D653F" w14:textId="77777777" w:rsidR="007049C7" w:rsidRDefault="007049C7" w:rsidP="007049C7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1D524" w14:textId="0A9E8DCF" w:rsidR="007049C7" w:rsidRDefault="007049C7" w:rsidP="007049C7">
            <w:pPr>
              <w:ind w:left="2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A82D8" w14:textId="26E48305" w:rsidR="007049C7" w:rsidRDefault="007049C7" w:rsidP="007049C7">
            <w:pPr>
              <w:ind w:left="2"/>
            </w:pPr>
            <w:r>
              <w:t xml:space="preserve"> </w:t>
            </w:r>
            <w:r w:rsidR="002477B1">
              <w:t>N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A7E39" w14:textId="094964F1" w:rsidR="007049C7" w:rsidRDefault="007049C7" w:rsidP="007049C7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91DCF" w14:textId="77777777" w:rsidR="007049C7" w:rsidRDefault="007049C7" w:rsidP="007049C7">
            <w:r>
              <w:t xml:space="preserve"> </w:t>
            </w:r>
          </w:p>
        </w:tc>
      </w:tr>
      <w:tr w:rsidR="007049C7" w14:paraId="5B064FBF" w14:textId="77777777" w:rsidTr="00E535AB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091FF62" w14:textId="77777777" w:rsidR="007049C7" w:rsidRDefault="007049C7" w:rsidP="007049C7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F2DF1" w14:textId="77777777" w:rsidR="007049C7" w:rsidRDefault="007049C7" w:rsidP="007049C7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23A23" w14:textId="50C78944" w:rsidR="007049C7" w:rsidRDefault="007049C7" w:rsidP="007049C7">
            <w:pPr>
              <w:ind w:left="2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D2469" w14:textId="5210D610" w:rsidR="007049C7" w:rsidRDefault="007049C7" w:rsidP="007049C7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AA5DE" w14:textId="4AE3DB8A" w:rsidR="007049C7" w:rsidRDefault="007049C7" w:rsidP="007049C7">
            <w:pPr>
              <w:ind w:left="2"/>
            </w:pPr>
            <w:r>
              <w:t xml:space="preserve"> </w:t>
            </w:r>
            <w:ins w:id="18" w:author="Alaa Almohanna" w:date="2019-12-05T22:14:00Z">
              <w:r w:rsidR="00FB54A7">
                <w:rPr>
                  <w:noProof/>
                </w:rPr>
                <w:drawing>
                  <wp:inline distT="0" distB="0" distL="0" distR="0" wp14:anchorId="226A0B83" wp14:editId="594853EA">
                    <wp:extent cx="219919" cy="219919"/>
                    <wp:effectExtent l="0" t="0" r="1270" b="1270"/>
                    <wp:docPr id="11" name="Graphic 11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9E155" w14:textId="77777777" w:rsidR="007049C7" w:rsidRDefault="007049C7" w:rsidP="007049C7">
            <w:pPr>
              <w:ind w:left="1"/>
            </w:pPr>
            <w:r>
              <w:t xml:space="preserve"> </w:t>
            </w:r>
          </w:p>
        </w:tc>
      </w:tr>
      <w:tr w:rsidR="007049C7" w14:paraId="2FE1195C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C2E325F" w14:textId="77777777" w:rsidR="007049C7" w:rsidRDefault="007049C7" w:rsidP="007049C7"/>
        </w:tc>
        <w:tc>
          <w:tcPr>
            <w:tcW w:w="1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334F3423" w14:textId="77777777" w:rsidR="007049C7" w:rsidRDefault="007049C7" w:rsidP="007049C7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00900374" w14:textId="6ECE4220" w:rsidR="007049C7" w:rsidRDefault="007049C7" w:rsidP="007049C7">
            <w:r>
              <w:rPr>
                <w:color w:val="BF0000"/>
              </w:rPr>
              <w:t xml:space="preserve"> </w:t>
            </w:r>
          </w:p>
        </w:tc>
      </w:tr>
      <w:tr w:rsidR="007049C7" w14:paraId="6C71B195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996BC4E" w14:textId="77777777" w:rsidR="007049C7" w:rsidRDefault="007049C7" w:rsidP="007049C7">
            <w:pPr>
              <w:ind w:left="2"/>
            </w:pPr>
            <w:r>
              <w:t xml:space="preserve">1. Qualitative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2F887" w14:textId="77777777" w:rsidR="007049C7" w:rsidRDefault="007049C7" w:rsidP="007049C7">
            <w:pPr>
              <w:ind w:left="2"/>
            </w:pPr>
            <w:r>
              <w:t xml:space="preserve">1.1. Is the qualitative approach appropriate to answer the research question?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542B0" w14:textId="05724088" w:rsidR="007049C7" w:rsidRDefault="007049C7" w:rsidP="007049C7">
            <w:pPr>
              <w:ind w:left="2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C2623" w14:textId="3E3C1DFE" w:rsidR="007049C7" w:rsidRDefault="007049C7" w:rsidP="007049C7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00280" w14:textId="1BAF6B90" w:rsidR="007049C7" w:rsidRDefault="007049C7" w:rsidP="007049C7">
            <w:pPr>
              <w:ind w:left="2"/>
            </w:pPr>
            <w:r>
              <w:t xml:space="preserve"> </w:t>
            </w:r>
            <w:ins w:id="19" w:author="Alaa Almohanna" w:date="2019-12-05T22:14:00Z">
              <w:r w:rsidR="00FB54A7">
                <w:rPr>
                  <w:noProof/>
                </w:rPr>
                <w:drawing>
                  <wp:inline distT="0" distB="0" distL="0" distR="0" wp14:anchorId="33BE334D" wp14:editId="22C2EF76">
                    <wp:extent cx="219919" cy="219919"/>
                    <wp:effectExtent l="0" t="0" r="1270" b="1270"/>
                    <wp:docPr id="8" name="Graphic 8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CD706" w14:textId="77777777" w:rsidR="007049C7" w:rsidRDefault="007049C7" w:rsidP="007049C7">
            <w:pPr>
              <w:ind w:left="1"/>
            </w:pPr>
            <w:r>
              <w:t xml:space="preserve"> </w:t>
            </w:r>
          </w:p>
        </w:tc>
      </w:tr>
      <w:tr w:rsidR="007049C7" w14:paraId="54ED27FD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B68801" w14:textId="77777777" w:rsidR="007049C7" w:rsidRDefault="007049C7" w:rsidP="007049C7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C7756" w14:textId="77777777" w:rsidR="007049C7" w:rsidRDefault="007049C7" w:rsidP="007049C7">
            <w:pPr>
              <w:ind w:left="2"/>
            </w:pPr>
            <w:r>
              <w:t xml:space="preserve">1.2. Are the qualitative data collection methods adequate to address the research question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B0A71" w14:textId="1E87DCA0" w:rsidR="007049C7" w:rsidRDefault="007049C7" w:rsidP="007049C7">
            <w:pPr>
              <w:ind w:left="3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C4F9D" w14:textId="6D2B2301" w:rsidR="007049C7" w:rsidRDefault="007049C7" w:rsidP="007049C7">
            <w:pPr>
              <w:ind w:left="3"/>
            </w:pPr>
            <w:r>
              <w:t xml:space="preserve"> </w:t>
            </w:r>
            <w:r w:rsidR="002477B1">
              <w:t>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72D94" w14:textId="10A9DD79" w:rsidR="007049C7" w:rsidRDefault="007049C7" w:rsidP="007049C7">
            <w:pPr>
              <w:ind w:left="3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C3DD7" w14:textId="77777777" w:rsidR="007049C7" w:rsidRDefault="007049C7" w:rsidP="007049C7">
            <w:pPr>
              <w:ind w:left="1"/>
            </w:pPr>
            <w:r>
              <w:t xml:space="preserve"> </w:t>
            </w:r>
          </w:p>
        </w:tc>
      </w:tr>
      <w:tr w:rsidR="007049C7" w14:paraId="6FA59F7E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923E84F" w14:textId="77777777" w:rsidR="007049C7" w:rsidRDefault="007049C7" w:rsidP="007049C7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3D88B" w14:textId="77777777" w:rsidR="007049C7" w:rsidRDefault="007049C7" w:rsidP="007049C7">
            <w:pPr>
              <w:ind w:left="2"/>
            </w:pPr>
            <w:r>
              <w:t xml:space="preserve">1.3. Are the findings adequately derived from the data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72F06" w14:textId="6B33E5F3" w:rsidR="007049C7" w:rsidRDefault="007049C7" w:rsidP="007049C7">
            <w:pPr>
              <w:ind w:left="4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3F3E9" w14:textId="24D01B33" w:rsidR="007049C7" w:rsidRDefault="007049C7" w:rsidP="007049C7">
            <w:pPr>
              <w:ind w:left="4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11FDE" w14:textId="29282844" w:rsidR="007049C7" w:rsidRDefault="007049C7" w:rsidP="007049C7">
            <w:pPr>
              <w:ind w:left="4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0428C" w14:textId="6891874D" w:rsidR="007049C7" w:rsidRPr="00331874" w:rsidRDefault="00281F3D" w:rsidP="007049C7">
            <w:pPr>
              <w:rPr>
                <w:iCs/>
              </w:rPr>
            </w:pPr>
            <w:r>
              <w:rPr>
                <w:iCs/>
              </w:rPr>
              <w:t xml:space="preserve">From </w:t>
            </w:r>
            <w:r w:rsidR="00331874" w:rsidRPr="00331874">
              <w:rPr>
                <w:iCs/>
              </w:rPr>
              <w:t>questionnaire to (32) mothers</w:t>
            </w:r>
          </w:p>
        </w:tc>
      </w:tr>
      <w:tr w:rsidR="007049C7" w14:paraId="793FD188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FE48C2D" w14:textId="77777777" w:rsidR="007049C7" w:rsidRDefault="007049C7" w:rsidP="007049C7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2674D" w14:textId="77777777" w:rsidR="007049C7" w:rsidRDefault="007049C7" w:rsidP="007049C7">
            <w:pPr>
              <w:ind w:left="2"/>
            </w:pPr>
            <w:r>
              <w:t xml:space="preserve">1.4. Is the interpretation of results sufficiently substantiated by data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1BD5B" w14:textId="049D8908" w:rsidR="007049C7" w:rsidRDefault="007049C7" w:rsidP="007049C7">
            <w:pPr>
              <w:ind w:left="2"/>
            </w:pP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A115F" w14:textId="0E6B3F0D" w:rsidR="007049C7" w:rsidRDefault="007049C7" w:rsidP="007049C7">
            <w:pPr>
              <w:ind w:left="2"/>
            </w:pPr>
            <w:r>
              <w:t xml:space="preserve"> </w:t>
            </w:r>
            <w:r w:rsidR="002477B1">
              <w:t>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91DA9" w14:textId="20040751" w:rsidR="007049C7" w:rsidRDefault="007049C7" w:rsidP="007049C7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3C66A" w14:textId="77777777" w:rsidR="007049C7" w:rsidRDefault="007049C7" w:rsidP="007049C7">
            <w:r>
              <w:rPr>
                <w:i/>
              </w:rPr>
              <w:t xml:space="preserve"> </w:t>
            </w:r>
          </w:p>
        </w:tc>
      </w:tr>
      <w:tr w:rsidR="007049C7" w14:paraId="76D0A7B4" w14:textId="77777777" w:rsidTr="00E535AB">
        <w:trPr>
          <w:trHeight w:val="31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0564685" w14:textId="77777777" w:rsidR="007049C7" w:rsidRDefault="007049C7" w:rsidP="007049C7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8DC1663" w14:textId="77777777" w:rsidR="007049C7" w:rsidRDefault="007049C7" w:rsidP="007049C7">
            <w:pPr>
              <w:ind w:left="2"/>
            </w:pPr>
            <w:r>
              <w:t xml:space="preserve">1.5. Is there coherence between qualitative data sources, collection, analysis and interpretation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E53A50A" w14:textId="7D32F433" w:rsidR="007049C7" w:rsidRDefault="007049C7" w:rsidP="007049C7">
            <w:pPr>
              <w:ind w:left="2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9EF38A4" w14:textId="1D04583A" w:rsidR="007049C7" w:rsidRDefault="007049C7" w:rsidP="007049C7">
            <w:pPr>
              <w:ind w:left="2"/>
            </w:pPr>
            <w:r>
              <w:t xml:space="preserve"> </w:t>
            </w:r>
            <w:r w:rsidR="002477B1">
              <w:t>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95CB469" w14:textId="2EB398F6" w:rsidR="007049C7" w:rsidRDefault="007049C7" w:rsidP="007049C7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481E8E7" w14:textId="77777777" w:rsidR="007049C7" w:rsidRDefault="007049C7" w:rsidP="007049C7">
            <w:r>
              <w:rPr>
                <w:i/>
              </w:rPr>
              <w:t xml:space="preserve"> </w:t>
            </w:r>
          </w:p>
        </w:tc>
      </w:tr>
    </w:tbl>
    <w:p w14:paraId="3DBE90AA" w14:textId="77777777" w:rsidR="00981F62" w:rsidRDefault="00981F62"/>
    <w:p w14:paraId="52C08F5E" w14:textId="77777777" w:rsidR="00981F62" w:rsidRDefault="00981F62"/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603"/>
        <w:gridCol w:w="11423"/>
        <w:gridCol w:w="731"/>
        <w:gridCol w:w="731"/>
        <w:gridCol w:w="1173"/>
        <w:gridCol w:w="1628"/>
      </w:tblGrid>
      <w:tr w:rsidR="00B860F4" w14:paraId="7C5E5ED7" w14:textId="77777777" w:rsidTr="00D13D47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048D92C" w14:textId="77777777" w:rsidR="00064A4B" w:rsidRDefault="00064A4B" w:rsidP="00064A4B">
            <w:pPr>
              <w:pStyle w:val="NormalWeb"/>
              <w:ind w:left="640" w:hanging="640"/>
            </w:pPr>
            <w:r>
              <w:t>[</w:t>
            </w:r>
            <w:r w:rsidRPr="002A36D6">
              <w:t>1]</w:t>
            </w:r>
            <w:r w:rsidRPr="002A36D6">
              <w:tab/>
              <w:t xml:space="preserve">N. Wheaton, J. Lenehan, and L. H. Amir, “Evaluation of a Breastfeeding App in Rural Australia: Prospective Cohort Study,” </w:t>
            </w:r>
            <w:r w:rsidRPr="002A36D6">
              <w:rPr>
                <w:i/>
                <w:iCs/>
              </w:rPr>
              <w:t>J. Hum. Lact.</w:t>
            </w:r>
            <w:r w:rsidRPr="002A36D6">
              <w:t>, vol. 34, no. 4, pp. 711–720, Nov. 2018.</w:t>
            </w:r>
          </w:p>
          <w:p w14:paraId="45C04686" w14:textId="77777777" w:rsidR="00B860F4" w:rsidRDefault="00B860F4" w:rsidP="00E535AB">
            <w:pPr>
              <w:ind w:left="6"/>
              <w:rPr>
                <w:b/>
              </w:rPr>
            </w:pPr>
          </w:p>
        </w:tc>
      </w:tr>
      <w:tr w:rsidR="00E535AB" w14:paraId="3BBDB270" w14:textId="77777777" w:rsidTr="00E535AB">
        <w:trPr>
          <w:trHeight w:val="286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B6947FB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20FB34FD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02C885A" w14:textId="77777777" w:rsidR="00E535AB" w:rsidRDefault="00E535AB" w:rsidP="00E535AB"/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777D89C" w14:textId="77777777" w:rsidR="00E535AB" w:rsidRDefault="00E535AB" w:rsidP="00E535AB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E535AB" w14:paraId="18936603" w14:textId="77777777" w:rsidTr="00E535AB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7733D63" w14:textId="77777777" w:rsidR="00E535AB" w:rsidRDefault="00E535AB" w:rsidP="00E535AB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B0702D7" w14:textId="77777777" w:rsidR="00E535AB" w:rsidRDefault="00E535AB" w:rsidP="00E535AB"/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704BFF4" w14:textId="77777777" w:rsidR="00E535AB" w:rsidRDefault="00E535AB" w:rsidP="00E535AB">
            <w:pPr>
              <w:ind w:left="72"/>
            </w:pPr>
            <w: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C44E948" w14:textId="77777777" w:rsidR="00E535AB" w:rsidRDefault="00E535AB" w:rsidP="00E535AB">
            <w:pPr>
              <w:ind w:left="114"/>
            </w:pPr>
            <w:r>
              <w:t xml:space="preserve">No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AB62986" w14:textId="77777777" w:rsidR="00E535AB" w:rsidRDefault="00E535AB" w:rsidP="00E535AB">
            <w:pPr>
              <w:ind w:left="32"/>
            </w:pPr>
            <w:r>
              <w:t xml:space="preserve">Can’t tel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963E6A0" w14:textId="77777777" w:rsidR="00E535AB" w:rsidRDefault="00E535AB" w:rsidP="00E535AB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E535AB" w14:paraId="27575368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9BD4B6B" w14:textId="77777777" w:rsidR="00E535AB" w:rsidRDefault="00E535AB" w:rsidP="00E535AB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328E8" w14:textId="77777777" w:rsidR="00E535AB" w:rsidRDefault="00E535AB" w:rsidP="00E535AB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5085F" w14:textId="79CBC1EE" w:rsidR="00E535AB" w:rsidRDefault="00E535AB" w:rsidP="00E535AB">
            <w:pPr>
              <w:ind w:left="2"/>
            </w:pPr>
            <w:r>
              <w:t xml:space="preserve"> </w:t>
            </w:r>
            <w:r w:rsidR="007049C7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F1847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327B1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6B195" w14:textId="77777777" w:rsidR="00E535AB" w:rsidRDefault="00E535AB" w:rsidP="00E535AB">
            <w:r>
              <w:t xml:space="preserve"> </w:t>
            </w:r>
          </w:p>
        </w:tc>
      </w:tr>
      <w:tr w:rsidR="00E535AB" w14:paraId="63626DEA" w14:textId="77777777" w:rsidTr="00E535AB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C27920D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AD6D2" w14:textId="77777777" w:rsidR="00E535AB" w:rsidRDefault="00E535AB" w:rsidP="00E535AB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03392" w14:textId="18DBAE7D" w:rsidR="00E535AB" w:rsidRDefault="00E535AB" w:rsidP="00E535AB">
            <w:pPr>
              <w:ind w:left="2"/>
            </w:pPr>
            <w:r>
              <w:t xml:space="preserve"> </w:t>
            </w:r>
            <w:r w:rsidR="007049C7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7367C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23A12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A844D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</w:tr>
      <w:tr w:rsidR="00E535AB" w14:paraId="60E37DC5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21F923B" w14:textId="77777777" w:rsidR="00E535AB" w:rsidRDefault="00E535AB" w:rsidP="00E535AB"/>
        </w:tc>
        <w:tc>
          <w:tcPr>
            <w:tcW w:w="1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2039D4AD" w14:textId="77777777" w:rsidR="00E535AB" w:rsidRDefault="00E535AB" w:rsidP="00E535AB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65A0B242" w14:textId="77777777" w:rsidR="00E535AB" w:rsidRDefault="00E535AB" w:rsidP="00E535AB"/>
        </w:tc>
      </w:tr>
      <w:tr w:rsidR="00E535AB" w14:paraId="44121B05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25CC8B5" w14:textId="77777777" w:rsidR="00E535AB" w:rsidRDefault="00E535AB" w:rsidP="00E535AB">
            <w:pPr>
              <w:ind w:left="2"/>
            </w:pPr>
            <w:r>
              <w:t xml:space="preserve">3. Quantitative nonrandomized 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C8EF0" w14:textId="77777777" w:rsidR="00E535AB" w:rsidRDefault="00E535AB" w:rsidP="00E535AB">
            <w:pPr>
              <w:ind w:left="2"/>
            </w:pPr>
            <w:r>
              <w:t xml:space="preserve">3.1. Are the participants representative of the target population?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45619" w14:textId="3EC1C1F5" w:rsidR="00E535AB" w:rsidRDefault="00E535AB" w:rsidP="00E535AB">
            <w:pPr>
              <w:ind w:left="3"/>
            </w:pPr>
            <w:r>
              <w:t xml:space="preserve"> </w:t>
            </w:r>
            <w:r w:rsidR="007049C7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7A671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92115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6E8E9" w14:textId="01ACD4DF" w:rsidR="00E535AB" w:rsidRPr="0069406D" w:rsidRDefault="00E535AB" w:rsidP="00E535AB">
            <w:pPr>
              <w:rPr>
                <w:iCs/>
              </w:rPr>
            </w:pPr>
            <w:r w:rsidRPr="0069406D">
              <w:rPr>
                <w:iCs/>
              </w:rPr>
              <w:t xml:space="preserve"> </w:t>
            </w:r>
            <w:r w:rsidR="0069406D" w:rsidRPr="0069406D">
              <w:rPr>
                <w:rFonts w:ascii="Courier New" w:hAnsi="Courier New" w:cs="Courier New"/>
                <w:iCs/>
              </w:rPr>
              <w:t>﻿</w:t>
            </w:r>
            <w:r w:rsidR="0069406D" w:rsidRPr="0069406D">
              <w:rPr>
                <w:iCs/>
              </w:rPr>
              <w:t>The study sample was a convenience sample</w:t>
            </w:r>
          </w:p>
        </w:tc>
      </w:tr>
      <w:tr w:rsidR="00E535AB" w14:paraId="7D2682BB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A369A2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82505" w14:textId="77777777" w:rsidR="00E535AB" w:rsidRDefault="00E535AB" w:rsidP="00E535AB">
            <w:pPr>
              <w:ind w:left="2"/>
            </w:pPr>
            <w:r>
              <w:t xml:space="preserve">3.2. Are measurements appropriate regarding both the outcome and intervention (or exposure)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1215B" w14:textId="2A3AB7F6" w:rsidR="00E535AB" w:rsidRDefault="00E535AB" w:rsidP="00E535AB">
            <w:pPr>
              <w:ind w:left="2"/>
            </w:pPr>
            <w:r>
              <w:t xml:space="preserve"> </w:t>
            </w:r>
            <w:r w:rsidR="007049C7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99984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347A6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09E53" w14:textId="0AA698BC" w:rsidR="00E535AB" w:rsidRPr="00D7005D" w:rsidRDefault="00E535AB" w:rsidP="00E535AB">
            <w:pPr>
              <w:rPr>
                <w:iCs/>
              </w:rPr>
            </w:pPr>
            <w:r w:rsidRPr="00D7005D">
              <w:rPr>
                <w:iCs/>
              </w:rPr>
              <w:t xml:space="preserve"> </w:t>
            </w:r>
            <w:r w:rsidR="006A0664" w:rsidRPr="00D7005D">
              <w:rPr>
                <w:rFonts w:ascii="Courier New" w:hAnsi="Courier New" w:cs="Courier New"/>
                <w:iCs/>
              </w:rPr>
              <w:t>﻿</w:t>
            </w:r>
            <w:r w:rsidR="006A0664" w:rsidRPr="00D7005D">
              <w:rPr>
                <w:iCs/>
              </w:rPr>
              <w:t xml:space="preserve">descriptive statistics </w:t>
            </w:r>
          </w:p>
        </w:tc>
      </w:tr>
      <w:tr w:rsidR="00E535AB" w14:paraId="333C8794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72430F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36B7E" w14:textId="77777777" w:rsidR="00E535AB" w:rsidRDefault="00E535AB" w:rsidP="00E535AB">
            <w:pPr>
              <w:ind w:left="2"/>
            </w:pPr>
            <w:r>
              <w:t xml:space="preserve">3.3. Are there complete outcome data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FA0D5" w14:textId="25C3E9D0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9DFF9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23011" w14:textId="5A58E40A" w:rsidR="00E535AB" w:rsidRDefault="00E535AB" w:rsidP="00E535AB">
            <w:pPr>
              <w:ind w:left="2"/>
            </w:pPr>
            <w:r>
              <w:t xml:space="preserve"> </w:t>
            </w:r>
            <w:ins w:id="20" w:author="Alaa Almohanna" w:date="2019-12-05T22:14:00Z">
              <w:r w:rsidR="00D7005D">
                <w:rPr>
                  <w:noProof/>
                </w:rPr>
                <w:drawing>
                  <wp:inline distT="0" distB="0" distL="0" distR="0" wp14:anchorId="1F312A2D" wp14:editId="3C2BD252">
                    <wp:extent cx="219919" cy="219919"/>
                    <wp:effectExtent l="0" t="0" r="1270" b="1270"/>
                    <wp:docPr id="15" name="Graphic 15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AE97F" w14:textId="21E474E7" w:rsidR="00E535AB" w:rsidRPr="00D7005D" w:rsidRDefault="00E535AB" w:rsidP="00E535AB">
            <w:pPr>
              <w:rPr>
                <w:iCs/>
              </w:rPr>
            </w:pPr>
            <w:r w:rsidRPr="00D7005D">
              <w:rPr>
                <w:iCs/>
              </w:rPr>
              <w:t xml:space="preserve"> </w:t>
            </w:r>
            <w:r w:rsidR="00D7005D" w:rsidRPr="00D7005D">
              <w:rPr>
                <w:rFonts w:ascii="Courier New" w:hAnsi="Courier New" w:cs="Courier New"/>
                <w:iCs/>
              </w:rPr>
              <w:t>﻿</w:t>
            </w:r>
            <w:r w:rsidR="00D7005D" w:rsidRPr="00D7005D">
              <w:rPr>
                <w:iCs/>
              </w:rPr>
              <w:t>Of the initial participants (N = 46), 63% of participants (n = 29) completed both surveys at 3 and 6 months.</w:t>
            </w:r>
          </w:p>
        </w:tc>
      </w:tr>
      <w:tr w:rsidR="00E535AB" w14:paraId="1B0BCD4D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429F575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A684A" w14:textId="77777777" w:rsidR="00E535AB" w:rsidRDefault="00E535AB" w:rsidP="00E535AB">
            <w:pPr>
              <w:ind w:left="2"/>
            </w:pPr>
            <w:r>
              <w:t xml:space="preserve">3.4. Are the confounders accounted for in the design and analysis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FB01B" w14:textId="1E3AF83E" w:rsidR="00E535AB" w:rsidRDefault="00E535AB" w:rsidP="00E535AB">
            <w:pPr>
              <w:ind w:left="4"/>
            </w:pPr>
            <w:r>
              <w:t xml:space="preserve"> </w:t>
            </w:r>
            <w:r w:rsidR="00966853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3D1C0" w14:textId="77777777" w:rsidR="00E535AB" w:rsidRDefault="00E535AB" w:rsidP="00E535AB">
            <w:pPr>
              <w:ind w:left="4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299B4" w14:textId="578ED980" w:rsidR="00E535AB" w:rsidRDefault="00E535AB" w:rsidP="00E535AB">
            <w:pPr>
              <w:ind w:left="4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F57E6" w14:textId="6954069E" w:rsidR="00E535AB" w:rsidRDefault="00E535AB" w:rsidP="00E535AB">
            <w:r>
              <w:rPr>
                <w:i/>
              </w:rPr>
              <w:t xml:space="preserve"> </w:t>
            </w:r>
            <w:r w:rsidR="00C30C46" w:rsidRPr="00C30C46">
              <w:rPr>
                <w:rFonts w:ascii="Courier New" w:hAnsi="Courier New" w:cs="Courier New"/>
                <w:i/>
              </w:rPr>
              <w:t>﻿</w:t>
            </w:r>
            <w:r w:rsidR="00C30C46" w:rsidRPr="00966853">
              <w:rPr>
                <w:iCs/>
              </w:rPr>
              <w:t>The demographic characteristics of the</w:t>
            </w:r>
            <w:r w:rsidR="00966853" w:rsidRPr="00966853">
              <w:rPr>
                <w:iCs/>
              </w:rPr>
              <w:t xml:space="preserve"> </w:t>
            </w:r>
            <w:r w:rsidR="00966853" w:rsidRPr="00966853">
              <w:rPr>
                <w:rFonts w:ascii="Courier New" w:hAnsi="Courier New" w:cs="Courier New"/>
                <w:iCs/>
              </w:rPr>
              <w:t>﻿</w:t>
            </w:r>
            <w:r w:rsidR="00966853" w:rsidRPr="00966853">
              <w:rPr>
                <w:iCs/>
              </w:rPr>
              <w:t>participants at baseline were similar to those of participants who completed all data collection points</w:t>
            </w:r>
          </w:p>
        </w:tc>
      </w:tr>
      <w:tr w:rsidR="00E535AB" w14:paraId="7440B9CE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2ECFC609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3ED108C" w14:textId="77777777" w:rsidR="00E535AB" w:rsidRDefault="00E535AB" w:rsidP="00E535AB">
            <w:pPr>
              <w:ind w:left="2"/>
            </w:pPr>
            <w:r>
              <w:t xml:space="preserve">3.5. During the study period, is the intervention administered (or exposure occurred) as intended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8A0BD6C" w14:textId="33A52FAC" w:rsidR="00E535AB" w:rsidRDefault="00E535AB" w:rsidP="00E535AB">
            <w:pPr>
              <w:ind w:left="2"/>
            </w:pPr>
            <w:r>
              <w:t xml:space="preserve"> </w:t>
            </w:r>
            <w:r w:rsidR="00FB54A7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98FCE18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CE26435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42B17E7" w14:textId="77777777" w:rsidR="00E535AB" w:rsidRDefault="00E535AB" w:rsidP="00E535AB">
            <w:r>
              <w:rPr>
                <w:i/>
              </w:rPr>
              <w:t xml:space="preserve"> </w:t>
            </w:r>
          </w:p>
        </w:tc>
      </w:tr>
    </w:tbl>
    <w:p w14:paraId="7224F936" w14:textId="77777777" w:rsidR="00981F62" w:rsidRDefault="00981F62"/>
    <w:p w14:paraId="0F7983AE" w14:textId="77777777" w:rsidR="00981F62" w:rsidRDefault="00981F62"/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603"/>
        <w:gridCol w:w="11446"/>
        <w:gridCol w:w="732"/>
        <w:gridCol w:w="732"/>
        <w:gridCol w:w="1174"/>
        <w:gridCol w:w="1602"/>
      </w:tblGrid>
      <w:tr w:rsidR="00C45F96" w14:paraId="16AA533D" w14:textId="77777777" w:rsidTr="00771382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64D52FF" w14:textId="77777777" w:rsidR="00C45F96" w:rsidRDefault="00C45F96" w:rsidP="00771382">
            <w:pPr>
              <w:pStyle w:val="NormalWeb"/>
              <w:ind w:left="640" w:hanging="640"/>
            </w:pPr>
            <w:r w:rsidRPr="002A36D6">
              <w:t>[1]</w:t>
            </w:r>
            <w:r w:rsidRPr="002A36D6">
              <w:tab/>
              <w:t xml:space="preserve">G. Alberdi </w:t>
            </w:r>
            <w:r w:rsidRPr="002A36D6">
              <w:rPr>
                <w:i/>
                <w:iCs/>
              </w:rPr>
              <w:t>et al.</w:t>
            </w:r>
            <w:r w:rsidRPr="002A36D6">
              <w:t xml:space="preserve">, “A feasibility study of a multidimensional breastfeeding-support intervention in Ireland,” </w:t>
            </w:r>
            <w:r w:rsidRPr="002A36D6">
              <w:rPr>
                <w:i/>
                <w:iCs/>
              </w:rPr>
              <w:t>Midwifery</w:t>
            </w:r>
            <w:r w:rsidRPr="002A36D6">
              <w:t>, vol. 58, no. July 2017, pp. 86–92, 2018.</w:t>
            </w:r>
          </w:p>
          <w:p w14:paraId="6F75D647" w14:textId="77777777" w:rsidR="00C45F96" w:rsidRDefault="00C45F96" w:rsidP="00771382">
            <w:pPr>
              <w:ind w:left="6"/>
              <w:rPr>
                <w:b/>
              </w:rPr>
            </w:pPr>
          </w:p>
        </w:tc>
      </w:tr>
      <w:tr w:rsidR="00DB7E55" w14:paraId="29F22440" w14:textId="77777777" w:rsidTr="00771382">
        <w:trPr>
          <w:trHeight w:val="286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F47FEF0" w14:textId="77777777" w:rsidR="00C45F96" w:rsidRDefault="00C45F96" w:rsidP="00771382">
            <w:pPr>
              <w:ind w:left="2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280C045F" w14:textId="77777777" w:rsidR="00C45F96" w:rsidRDefault="00C45F96" w:rsidP="00771382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010796A" w14:textId="77777777" w:rsidR="00C45F96" w:rsidRDefault="00C45F96" w:rsidP="00771382"/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0ECD98" w14:textId="77777777" w:rsidR="00C45F96" w:rsidRDefault="00C45F96" w:rsidP="00771382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A06177" w14:paraId="4FB08EFE" w14:textId="77777777" w:rsidTr="0077138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9657188" w14:textId="77777777" w:rsidR="00C45F96" w:rsidRDefault="00C45F96" w:rsidP="00771382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3C156C8" w14:textId="77777777" w:rsidR="00C45F96" w:rsidRDefault="00C45F96" w:rsidP="00771382"/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B2B1178" w14:textId="77777777" w:rsidR="00C45F96" w:rsidRDefault="00C45F96" w:rsidP="00771382">
            <w:pPr>
              <w:ind w:left="72"/>
            </w:pPr>
            <w: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E4A0820" w14:textId="77777777" w:rsidR="00C45F96" w:rsidRDefault="00C45F96" w:rsidP="00771382">
            <w:pPr>
              <w:ind w:left="114"/>
            </w:pPr>
            <w:r>
              <w:t xml:space="preserve">No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926A42A" w14:textId="77777777" w:rsidR="00C45F96" w:rsidRDefault="00C45F96" w:rsidP="00771382">
            <w:pPr>
              <w:ind w:left="32"/>
            </w:pPr>
            <w:r>
              <w:t xml:space="preserve">Can’t tel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A74D8DD" w14:textId="77777777" w:rsidR="00C45F96" w:rsidRDefault="00C45F96" w:rsidP="00771382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A06177" w14:paraId="4186D61C" w14:textId="77777777" w:rsidTr="00771382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36A9804" w14:textId="77777777" w:rsidR="00C45F96" w:rsidRDefault="00C45F96" w:rsidP="00771382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6A0F3" w14:textId="77777777" w:rsidR="00C45F96" w:rsidRDefault="00C45F96" w:rsidP="00771382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97FC3" w14:textId="77777777" w:rsidR="00C45F96" w:rsidRDefault="00C45F96" w:rsidP="00771382">
            <w:pPr>
              <w:ind w:left="2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754D9" w14:textId="77777777" w:rsidR="00C45F96" w:rsidRDefault="00C45F96" w:rsidP="00771382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EF029" w14:textId="77777777" w:rsidR="00C45F96" w:rsidRDefault="00C45F96" w:rsidP="00771382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01AF4" w14:textId="77777777" w:rsidR="00C45F96" w:rsidRDefault="00C45F96" w:rsidP="00771382">
            <w:r>
              <w:t xml:space="preserve"> </w:t>
            </w:r>
          </w:p>
        </w:tc>
      </w:tr>
      <w:tr w:rsidR="00A06177" w14:paraId="5C55CE08" w14:textId="77777777" w:rsidTr="00771382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D0D759" w14:textId="77777777" w:rsidR="00C45F96" w:rsidRDefault="00C45F96" w:rsidP="00771382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24FBE" w14:textId="77777777" w:rsidR="00C45F96" w:rsidRDefault="00C45F96" w:rsidP="00771382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A00C4" w14:textId="77777777" w:rsidR="00C45F96" w:rsidRDefault="00C45F96" w:rsidP="00771382">
            <w:pPr>
              <w:ind w:left="2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C49C1" w14:textId="77777777" w:rsidR="00C45F96" w:rsidRDefault="00C45F96" w:rsidP="00771382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62FD5" w14:textId="77777777" w:rsidR="00C45F96" w:rsidRDefault="00C45F96" w:rsidP="00771382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5B321" w14:textId="77777777" w:rsidR="00C45F96" w:rsidRDefault="00C45F96" w:rsidP="00771382">
            <w:pPr>
              <w:ind w:left="1"/>
            </w:pPr>
            <w:r>
              <w:t xml:space="preserve"> </w:t>
            </w:r>
          </w:p>
        </w:tc>
      </w:tr>
      <w:tr w:rsidR="00C45F96" w14:paraId="0682E22A" w14:textId="77777777" w:rsidTr="00771382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2CDE8F6" w14:textId="77777777" w:rsidR="00C45F96" w:rsidRDefault="00C45F96" w:rsidP="00771382"/>
        </w:tc>
        <w:tc>
          <w:tcPr>
            <w:tcW w:w="1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106F2054" w14:textId="77777777" w:rsidR="00C45F96" w:rsidRDefault="00C45F96" w:rsidP="00771382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1237ECC4" w14:textId="77777777" w:rsidR="00C45F96" w:rsidRDefault="00C45F96" w:rsidP="00771382"/>
        </w:tc>
      </w:tr>
      <w:tr w:rsidR="00A06177" w14:paraId="34D0EBFC" w14:textId="77777777" w:rsidTr="00771382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62B1942" w14:textId="77777777" w:rsidR="00C45F96" w:rsidRDefault="00C45F96" w:rsidP="00771382">
            <w:pPr>
              <w:ind w:left="2"/>
            </w:pPr>
            <w:r>
              <w:t xml:space="preserve">4. Quantitative descriptive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4D511" w14:textId="77777777" w:rsidR="00C45F96" w:rsidRDefault="00C45F96" w:rsidP="00771382">
            <w:pPr>
              <w:ind w:left="2"/>
            </w:pPr>
            <w:r>
              <w:t xml:space="preserve">4.1. Is the sampling strategy relevant to address the research question?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EA9B9" w14:textId="79F85B50" w:rsidR="00C45F96" w:rsidRDefault="00C45F96" w:rsidP="00771382">
            <w:pPr>
              <w:ind w:left="1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1C8B1" w14:textId="77777777" w:rsidR="00C45F96" w:rsidRDefault="00C45F96" w:rsidP="00771382">
            <w:pPr>
              <w:ind w:left="1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D07C5" w14:textId="309874AF" w:rsidR="00C45F96" w:rsidRDefault="00191133" w:rsidP="00191133">
            <w:pPr>
              <w:ind w:left="1"/>
              <w:jc w:val="center"/>
            </w:pPr>
            <w:ins w:id="21" w:author="Alaa Almohanna" w:date="2019-12-05T22:14:00Z">
              <w:r>
                <w:rPr>
                  <w:noProof/>
                </w:rPr>
                <w:drawing>
                  <wp:inline distT="0" distB="0" distL="0" distR="0" wp14:anchorId="06B802FC" wp14:editId="5C57343F">
                    <wp:extent cx="219919" cy="219919"/>
                    <wp:effectExtent l="0" t="0" r="1270" b="1270"/>
                    <wp:docPr id="16" name="Graphic 16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FD667" w14:textId="00B0BBC4" w:rsidR="00C45F96" w:rsidRPr="004D0C29" w:rsidRDefault="00C45F96" w:rsidP="004D0C29">
            <w:pPr>
              <w:rPr>
                <w:iCs/>
              </w:rPr>
            </w:pPr>
            <w:r>
              <w:rPr>
                <w:i/>
              </w:rPr>
              <w:t xml:space="preserve"> </w:t>
            </w:r>
            <w:r w:rsidR="004D0C29" w:rsidRPr="004D0C29">
              <w:rPr>
                <w:iCs/>
              </w:rPr>
              <w:t>No clear justification of the sample frame</w:t>
            </w:r>
          </w:p>
        </w:tc>
      </w:tr>
      <w:tr w:rsidR="00A06177" w14:paraId="290943D0" w14:textId="77777777" w:rsidTr="00A06177">
        <w:trPr>
          <w:trHeight w:val="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F9EFB9" w14:textId="77777777" w:rsidR="00C45F96" w:rsidRDefault="00C45F96" w:rsidP="00771382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E697F" w14:textId="77777777" w:rsidR="00C45F96" w:rsidRDefault="00C45F96" w:rsidP="00771382">
            <w:pPr>
              <w:ind w:left="2"/>
            </w:pPr>
            <w:r>
              <w:t xml:space="preserve">4.2. Is the sample representative of the target population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1E616" w14:textId="77777777" w:rsidR="00C45F96" w:rsidRDefault="00C45F96" w:rsidP="00771382">
            <w:pPr>
              <w:ind w:left="3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48F45" w14:textId="77777777" w:rsidR="00C45F96" w:rsidRDefault="00C45F96" w:rsidP="00771382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9032A" w14:textId="77777777" w:rsidR="00C45F96" w:rsidRDefault="00C45F96" w:rsidP="00771382">
            <w:pPr>
              <w:ind w:left="3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B2579" w14:textId="598B2803" w:rsidR="00C45F96" w:rsidRPr="00A06177" w:rsidRDefault="00C45F96" w:rsidP="00771382">
            <w:pPr>
              <w:rPr>
                <w:iCs/>
              </w:rPr>
            </w:pPr>
            <w:r>
              <w:rPr>
                <w:i/>
              </w:rPr>
              <w:t xml:space="preserve"> </w:t>
            </w:r>
            <w:r w:rsidR="004C1392" w:rsidRPr="00A06177">
              <w:rPr>
                <w:iCs/>
              </w:rPr>
              <w:t>Provided</w:t>
            </w:r>
            <w:r w:rsidR="0022222E">
              <w:rPr>
                <w:iCs/>
              </w:rPr>
              <w:t xml:space="preserve"> reasons</w:t>
            </w:r>
            <w:r w:rsidR="00A06177">
              <w:rPr>
                <w:iCs/>
              </w:rPr>
              <w:t xml:space="preserve"> </w:t>
            </w:r>
            <w:r w:rsidR="0022222E">
              <w:rPr>
                <w:iCs/>
              </w:rPr>
              <w:t xml:space="preserve">for </w:t>
            </w:r>
            <w:r w:rsidR="00A06177" w:rsidRPr="00A06177">
              <w:rPr>
                <w:iCs/>
              </w:rPr>
              <w:t xml:space="preserve"> those who declined to participate</w:t>
            </w:r>
            <w:r w:rsidR="004C1392" w:rsidRPr="00A06177">
              <w:rPr>
                <w:iCs/>
              </w:rPr>
              <w:t xml:space="preserve"> </w:t>
            </w:r>
          </w:p>
        </w:tc>
      </w:tr>
      <w:tr w:rsidR="00A06177" w14:paraId="29314D63" w14:textId="77777777" w:rsidTr="00771382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37B4685" w14:textId="77777777" w:rsidR="00C45F96" w:rsidRDefault="00C45F96" w:rsidP="00771382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D52DB" w14:textId="77777777" w:rsidR="00C45F96" w:rsidRDefault="00C45F96" w:rsidP="00771382">
            <w:pPr>
              <w:ind w:left="2"/>
            </w:pPr>
            <w:r>
              <w:t xml:space="preserve">4.3. Are the measurements appropriate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05CAC" w14:textId="77777777" w:rsidR="00C45F96" w:rsidRDefault="00C45F96" w:rsidP="00771382">
            <w:pPr>
              <w:ind w:left="3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00667" w14:textId="77777777" w:rsidR="00C45F96" w:rsidRDefault="00C45F96" w:rsidP="00771382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2880A" w14:textId="77777777" w:rsidR="00C45F96" w:rsidRDefault="00C45F96" w:rsidP="00771382">
            <w:pPr>
              <w:ind w:left="3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9D3AD" w14:textId="77777777" w:rsidR="00C45F96" w:rsidRPr="00690C99" w:rsidRDefault="00C45F96" w:rsidP="00771382">
            <w:pPr>
              <w:rPr>
                <w:iCs/>
              </w:rPr>
            </w:pPr>
            <w:r w:rsidRPr="00690C99">
              <w:rPr>
                <w:rFonts w:ascii="Courier New" w:hAnsi="Courier New" w:cs="Courier New"/>
                <w:i/>
              </w:rPr>
              <w:t>﻿</w:t>
            </w:r>
            <w:r w:rsidRPr="00690C99">
              <w:rPr>
                <w:iCs/>
              </w:rPr>
              <w:t>Categorical data are summarised in frequency tables using counts</w:t>
            </w:r>
          </w:p>
          <w:p w14:paraId="4FCA9134" w14:textId="77777777" w:rsidR="00C45F96" w:rsidRDefault="00C45F96" w:rsidP="00771382">
            <w:r w:rsidRPr="00690C99">
              <w:rPr>
                <w:iCs/>
              </w:rPr>
              <w:t>and percentages.</w:t>
            </w:r>
            <w:r>
              <w:rPr>
                <w:i/>
              </w:rPr>
              <w:t xml:space="preserve"> </w:t>
            </w:r>
          </w:p>
        </w:tc>
      </w:tr>
      <w:tr w:rsidR="00A06177" w14:paraId="42276935" w14:textId="77777777" w:rsidTr="00771382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3728C1B" w14:textId="77777777" w:rsidR="00C45F96" w:rsidRDefault="00C45F96" w:rsidP="00771382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5CA0A" w14:textId="77777777" w:rsidR="00C45F96" w:rsidRDefault="00C45F96" w:rsidP="00771382">
            <w:pPr>
              <w:ind w:left="2"/>
            </w:pPr>
            <w:r>
              <w:t xml:space="preserve">4.4. Is the risk of nonresponse bias low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4C07F" w14:textId="6AFE2457" w:rsidR="00C45F96" w:rsidRDefault="00C45F96" w:rsidP="00771382">
            <w:pPr>
              <w:ind w:left="1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979F7" w14:textId="4719F642" w:rsidR="00C45F96" w:rsidRDefault="00C45F96" w:rsidP="00771382">
            <w:pPr>
              <w:ind w:left="1"/>
            </w:pPr>
            <w:r>
              <w:t xml:space="preserve"> </w:t>
            </w:r>
            <w:r w:rsidR="002477B1">
              <w:t>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8CA8D" w14:textId="77777777" w:rsidR="00C45F96" w:rsidRDefault="00C45F96" w:rsidP="00771382">
            <w:pPr>
              <w:ind w:left="1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F6A8C" w14:textId="0BF810D4" w:rsidR="00C45F96" w:rsidRDefault="00DB7E55" w:rsidP="00771382">
            <w:r w:rsidRPr="00DB7E55">
              <w:rPr>
                <w:rFonts w:ascii="Courier New" w:hAnsi="Courier New" w:cs="Courier New"/>
                <w:i/>
              </w:rPr>
              <w:t>﻿</w:t>
            </w:r>
            <w:r w:rsidRPr="00DB7E55">
              <w:rPr>
                <w:iCs/>
              </w:rPr>
              <w:t>100 women participated in the intervention. 76 women had a one-to-one postnatal consultation with a lactation consultant in Dublin and 23 in Wexford. 50 and 45 women in Dublin, and 15 and 15 in Wexford responded to the 6-week and 3-month questionnaires, respectively.</w:t>
            </w:r>
          </w:p>
        </w:tc>
      </w:tr>
      <w:tr w:rsidR="00A06177" w14:paraId="5B8B5F18" w14:textId="77777777" w:rsidTr="00771382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CFBE2C1" w14:textId="77777777" w:rsidR="00C45F96" w:rsidRDefault="00C45F96" w:rsidP="00771382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636F169" w14:textId="77777777" w:rsidR="00C45F96" w:rsidRDefault="00C45F96" w:rsidP="00771382">
            <w:pPr>
              <w:ind w:left="2"/>
            </w:pPr>
            <w:r>
              <w:t xml:space="preserve">4.5. Is the statistical analysis appropriate to answer the research question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64D8272D" w14:textId="77777777" w:rsidR="00C45F96" w:rsidRDefault="00C45F96" w:rsidP="00771382">
            <w:pPr>
              <w:ind w:left="2"/>
            </w:pPr>
            <w:r>
              <w:t xml:space="preserve"> 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363E7FA" w14:textId="77777777" w:rsidR="00C45F96" w:rsidRDefault="00C45F96" w:rsidP="00771382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AC73A9C" w14:textId="77777777" w:rsidR="00C45F96" w:rsidRDefault="00C45F96" w:rsidP="00771382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82055E1" w14:textId="77777777" w:rsidR="00C45F96" w:rsidRDefault="00C45F96" w:rsidP="00771382">
            <w:r>
              <w:rPr>
                <w:i/>
              </w:rPr>
              <w:t xml:space="preserve"> </w:t>
            </w:r>
          </w:p>
        </w:tc>
      </w:tr>
    </w:tbl>
    <w:p w14:paraId="5BAC6534" w14:textId="77777777" w:rsidR="00601D8E" w:rsidRDefault="00601D8E"/>
    <w:p w14:paraId="7FB35FD7" w14:textId="77777777" w:rsidR="00601D8E" w:rsidRDefault="00601D8E"/>
    <w:tbl>
      <w:tblPr>
        <w:tblStyle w:val="TableGrid"/>
        <w:tblW w:w="18289" w:type="dxa"/>
        <w:tblInd w:w="-199" w:type="dxa"/>
        <w:tblCellMar>
          <w:top w:w="13" w:type="dxa"/>
          <w:left w:w="106" w:type="dxa"/>
          <w:right w:w="49" w:type="dxa"/>
        </w:tblCellMar>
        <w:tblLook w:val="04A0" w:firstRow="1" w:lastRow="0" w:firstColumn="1" w:lastColumn="0" w:noHBand="0" w:noVBand="1"/>
      </w:tblPr>
      <w:tblGrid>
        <w:gridCol w:w="2608"/>
        <w:gridCol w:w="11474"/>
        <w:gridCol w:w="732"/>
        <w:gridCol w:w="732"/>
        <w:gridCol w:w="1175"/>
        <w:gridCol w:w="1568"/>
      </w:tblGrid>
      <w:tr w:rsidR="006216D7" w14:paraId="1A0A2B80" w14:textId="77777777" w:rsidTr="00D13D47">
        <w:trPr>
          <w:trHeight w:val="286"/>
        </w:trPr>
        <w:tc>
          <w:tcPr>
            <w:tcW w:w="18289" w:type="dxa"/>
            <w:gridSpan w:val="6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F70C726" w14:textId="77777777" w:rsidR="006216D7" w:rsidRDefault="006216D7" w:rsidP="006216D7">
            <w:pPr>
              <w:pStyle w:val="NormalWeb"/>
              <w:ind w:left="640" w:hanging="640"/>
            </w:pPr>
            <w:r w:rsidRPr="002A36D6">
              <w:t>[1]</w:t>
            </w:r>
            <w:r w:rsidRPr="002A36D6">
              <w:tab/>
              <w:t xml:space="preserve">R. Newby, W. Brodribb, R. S. Ware, and P. S. W. Davies, “Internet use by first-time mothers for infant feeding support,” </w:t>
            </w:r>
            <w:r w:rsidRPr="002A36D6">
              <w:rPr>
                <w:i/>
                <w:iCs/>
              </w:rPr>
              <w:t>J. Hum. Lact.</w:t>
            </w:r>
            <w:r w:rsidRPr="002A36D6">
              <w:t>, vol. 31, no. 3, pp. 416–424, 2015.</w:t>
            </w:r>
          </w:p>
          <w:p w14:paraId="4494C303" w14:textId="77777777" w:rsidR="006216D7" w:rsidRPr="006216D7" w:rsidRDefault="006216D7" w:rsidP="006216D7">
            <w:pPr>
              <w:pStyle w:val="NormalWeb"/>
              <w:ind w:left="640" w:hanging="640"/>
            </w:pPr>
          </w:p>
        </w:tc>
      </w:tr>
      <w:tr w:rsidR="00E535AB" w14:paraId="553E65E4" w14:textId="77777777" w:rsidTr="00E535AB">
        <w:trPr>
          <w:trHeight w:val="286"/>
        </w:trPr>
        <w:tc>
          <w:tcPr>
            <w:tcW w:w="2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3338613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3AAB3FB3" w14:textId="77777777" w:rsidR="00E535AB" w:rsidRDefault="00E535AB" w:rsidP="00E535AB">
            <w:pPr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6B783BA" w14:textId="77777777" w:rsidR="00E535AB" w:rsidRDefault="00E535AB" w:rsidP="00E535AB"/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9455E45" w14:textId="77777777" w:rsidR="00E535AB" w:rsidRDefault="00E535AB" w:rsidP="00E535AB">
            <w:pPr>
              <w:ind w:left="6"/>
            </w:pPr>
            <w:r>
              <w:rPr>
                <w:b/>
              </w:rPr>
              <w:t xml:space="preserve">Responses </w:t>
            </w:r>
          </w:p>
        </w:tc>
      </w:tr>
      <w:tr w:rsidR="00E535AB" w14:paraId="551DFF0F" w14:textId="77777777" w:rsidTr="00E535AB">
        <w:trPr>
          <w:trHeight w:val="3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5D7BA16" w14:textId="77777777" w:rsidR="00E535AB" w:rsidRDefault="00E535AB" w:rsidP="00E535AB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00ACB29" w14:textId="77777777" w:rsidR="00E535AB" w:rsidRDefault="00E535AB" w:rsidP="00E535AB"/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920D6AF" w14:textId="77777777" w:rsidR="00E535AB" w:rsidRDefault="00E535AB" w:rsidP="00E535AB">
            <w:pPr>
              <w:ind w:left="72"/>
            </w:pPr>
            <w:r>
              <w:t xml:space="preserve">Yes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BD8DBE8" w14:textId="77777777" w:rsidR="00E535AB" w:rsidRDefault="00E535AB" w:rsidP="00E535AB">
            <w:pPr>
              <w:ind w:left="114"/>
            </w:pPr>
            <w:r>
              <w:t xml:space="preserve">No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9790F14" w14:textId="77777777" w:rsidR="00E535AB" w:rsidRDefault="00E535AB" w:rsidP="00E535AB">
            <w:pPr>
              <w:ind w:left="32"/>
            </w:pPr>
            <w:r>
              <w:t xml:space="preserve">Can’t tell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44423CB" w14:textId="77777777" w:rsidR="00E535AB" w:rsidRDefault="00E535AB" w:rsidP="00E535AB">
            <w:pPr>
              <w:ind w:right="58"/>
              <w:jc w:val="center"/>
            </w:pPr>
            <w:r>
              <w:t xml:space="preserve">Comments </w:t>
            </w:r>
          </w:p>
        </w:tc>
      </w:tr>
      <w:tr w:rsidR="00E535AB" w14:paraId="21A208C9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ACEB3E5" w14:textId="77777777" w:rsidR="00E535AB" w:rsidRDefault="00E535AB" w:rsidP="00E535AB">
            <w:pPr>
              <w:ind w:left="2" w:right="44"/>
            </w:pPr>
            <w:r>
              <w:t xml:space="preserve">Screening questions  (for all types)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8430A" w14:textId="77777777" w:rsidR="00E535AB" w:rsidRDefault="00E535AB" w:rsidP="00E535AB">
            <w:pPr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0B160" w14:textId="17E4A3C6" w:rsidR="00E535AB" w:rsidRDefault="00E535AB" w:rsidP="00E535AB">
            <w:pPr>
              <w:ind w:left="2"/>
            </w:pPr>
            <w:r>
              <w:t xml:space="preserve"> </w:t>
            </w:r>
            <w:r w:rsidR="00C45F96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16213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C6791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DF878" w14:textId="77777777" w:rsidR="00E535AB" w:rsidRDefault="00E535AB" w:rsidP="00E535AB">
            <w:r>
              <w:t xml:space="preserve"> </w:t>
            </w:r>
          </w:p>
        </w:tc>
      </w:tr>
      <w:tr w:rsidR="00E535AB" w14:paraId="185A5551" w14:textId="77777777" w:rsidTr="00E535AB">
        <w:trPr>
          <w:trHeight w:val="30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37BDCA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8E61E" w14:textId="77777777" w:rsidR="00E535AB" w:rsidRDefault="00E535AB" w:rsidP="00E535AB">
            <w:pPr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0F0C8" w14:textId="396BA996" w:rsidR="00E535AB" w:rsidRDefault="00E535AB" w:rsidP="00E535AB">
            <w:pPr>
              <w:ind w:left="2"/>
            </w:pPr>
            <w:r>
              <w:t xml:space="preserve"> </w:t>
            </w:r>
            <w:r w:rsidR="00C45F96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1E100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1AD9E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E6089" w14:textId="77777777" w:rsidR="00E535AB" w:rsidRDefault="00E535AB" w:rsidP="00E535AB">
            <w:pPr>
              <w:ind w:left="1"/>
            </w:pPr>
            <w:r>
              <w:t xml:space="preserve"> </w:t>
            </w:r>
          </w:p>
        </w:tc>
      </w:tr>
      <w:tr w:rsidR="00E535AB" w14:paraId="4326E51A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5C87CD54" w14:textId="77777777" w:rsidR="00E535AB" w:rsidRDefault="00E535AB" w:rsidP="00E535AB"/>
        </w:tc>
        <w:tc>
          <w:tcPr>
            <w:tcW w:w="1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14:paraId="60DD059A" w14:textId="77777777" w:rsidR="00E535AB" w:rsidRDefault="00E535AB" w:rsidP="00E535AB">
            <w:pPr>
              <w:ind w:left="2"/>
            </w:pPr>
            <w:r>
              <w:rPr>
                <w:i/>
                <w:color w:val="BF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BF0000"/>
              </w:rPr>
              <w:t xml:space="preserve"> 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14:paraId="1A2CC8FA" w14:textId="77777777" w:rsidR="00E535AB" w:rsidRDefault="00E535AB" w:rsidP="00E535AB"/>
        </w:tc>
      </w:tr>
      <w:tr w:rsidR="00E535AB" w14:paraId="41636D57" w14:textId="77777777" w:rsidTr="00E535AB">
        <w:trPr>
          <w:trHeight w:val="311"/>
        </w:trPr>
        <w:tc>
          <w:tcPr>
            <w:tcW w:w="260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62FFED2" w14:textId="77777777" w:rsidR="00E535AB" w:rsidRDefault="00E535AB" w:rsidP="00E535AB">
            <w:pPr>
              <w:ind w:left="2"/>
            </w:pPr>
            <w:r>
              <w:t xml:space="preserve">3. Quantitative nonrandomized  </w:t>
            </w:r>
          </w:p>
        </w:tc>
        <w:tc>
          <w:tcPr>
            <w:tcW w:w="114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F991A" w14:textId="77777777" w:rsidR="00E535AB" w:rsidRDefault="00E535AB" w:rsidP="00E535AB">
            <w:pPr>
              <w:ind w:left="2"/>
            </w:pPr>
            <w:r>
              <w:t xml:space="preserve">3.1. Are the participants representative of the target population? 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159FB" w14:textId="7255C458" w:rsidR="00E535AB" w:rsidRDefault="00E535AB" w:rsidP="00E535AB">
            <w:pPr>
              <w:ind w:left="3"/>
            </w:pPr>
            <w:r>
              <w:t xml:space="preserve"> </w:t>
            </w:r>
            <w:r w:rsidR="00C45F96">
              <w:t>Y</w:t>
            </w:r>
          </w:p>
        </w:tc>
        <w:tc>
          <w:tcPr>
            <w:tcW w:w="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5BC5D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80EE1" w14:textId="77777777" w:rsidR="00E535AB" w:rsidRDefault="00E535AB" w:rsidP="00E535AB">
            <w:pPr>
              <w:ind w:left="3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FB870" w14:textId="024F7174" w:rsidR="00E535AB" w:rsidRPr="007F410A" w:rsidRDefault="00E535AB" w:rsidP="00E535AB">
            <w:pPr>
              <w:rPr>
                <w:iCs/>
              </w:rPr>
            </w:pPr>
            <w:r w:rsidRPr="007F410A">
              <w:rPr>
                <w:iCs/>
              </w:rPr>
              <w:t xml:space="preserve"> </w:t>
            </w:r>
            <w:r w:rsidR="007F410A" w:rsidRPr="007F410A">
              <w:rPr>
                <w:rFonts w:ascii="Courier New" w:hAnsi="Courier New" w:cs="Courier New"/>
                <w:iCs/>
              </w:rPr>
              <w:t>﻿</w:t>
            </w:r>
            <w:r w:rsidR="007F410A" w:rsidRPr="007F410A">
              <w:rPr>
                <w:iCs/>
              </w:rPr>
              <w:t xml:space="preserve">recruited into the Study by convenience sampling </w:t>
            </w:r>
          </w:p>
        </w:tc>
      </w:tr>
      <w:tr w:rsidR="00E535AB" w14:paraId="31A20104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E66757B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59F1D" w14:textId="77777777" w:rsidR="00E535AB" w:rsidRDefault="00E535AB" w:rsidP="00E535AB">
            <w:pPr>
              <w:ind w:left="2"/>
            </w:pPr>
            <w:r>
              <w:t xml:space="preserve">3.2. Are measurements appropriate regarding both the outcome and intervention (or exposure)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5F48C" w14:textId="5F5A508A" w:rsidR="00E535AB" w:rsidRDefault="00E535AB" w:rsidP="00E535AB">
            <w:pPr>
              <w:ind w:left="2"/>
            </w:pPr>
            <w:r>
              <w:t xml:space="preserve"> </w:t>
            </w:r>
            <w:r w:rsidR="00C45F96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396F8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38874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5AA8A" w14:textId="77777777" w:rsidR="00EE6077" w:rsidRPr="00EE6077" w:rsidRDefault="00E535AB" w:rsidP="00EE6077">
            <w:pPr>
              <w:rPr>
                <w:iCs/>
              </w:rPr>
            </w:pPr>
            <w:r>
              <w:rPr>
                <w:i/>
              </w:rPr>
              <w:t xml:space="preserve"> </w:t>
            </w:r>
            <w:r w:rsidR="00EE6077" w:rsidRPr="00EE6077">
              <w:rPr>
                <w:rFonts w:ascii="Courier New" w:hAnsi="Courier New" w:cs="Courier New"/>
                <w:i/>
              </w:rPr>
              <w:t>﻿</w:t>
            </w:r>
            <w:r w:rsidR="00EE6077" w:rsidRPr="00EE6077">
              <w:rPr>
                <w:iCs/>
              </w:rPr>
              <w:t>univariable</w:t>
            </w:r>
          </w:p>
          <w:p w14:paraId="7FF6943E" w14:textId="531C2BB3" w:rsidR="00E535AB" w:rsidRDefault="00EE6077" w:rsidP="00EE6077">
            <w:r w:rsidRPr="00EE6077">
              <w:rPr>
                <w:iCs/>
              </w:rPr>
              <w:t>regression was conducted, and then multivariable analyses adjusting for maternal age and SES were undertaken.</w:t>
            </w:r>
          </w:p>
        </w:tc>
      </w:tr>
      <w:tr w:rsidR="00E535AB" w14:paraId="6D922BBC" w14:textId="77777777" w:rsidTr="00E535AB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F0DBEE9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1BCEC" w14:textId="77777777" w:rsidR="00E535AB" w:rsidRDefault="00E535AB" w:rsidP="00E535AB">
            <w:pPr>
              <w:ind w:left="2"/>
            </w:pPr>
            <w:r>
              <w:t xml:space="preserve">3.3. Are there complete outcome data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98020" w14:textId="15844BCF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53606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65B52" w14:textId="157C21EB" w:rsidR="00E535AB" w:rsidRPr="00ED236B" w:rsidRDefault="00E535AB" w:rsidP="00E535AB">
            <w:pPr>
              <w:ind w:left="2"/>
            </w:pPr>
            <w:r w:rsidRPr="00ED236B">
              <w:t xml:space="preserve"> </w:t>
            </w:r>
            <w:ins w:id="22" w:author="Alaa Almohanna" w:date="2019-12-05T22:14:00Z">
              <w:r w:rsidR="00257DE5" w:rsidRPr="00ED236B">
                <w:rPr>
                  <w:noProof/>
                </w:rPr>
                <w:drawing>
                  <wp:inline distT="0" distB="0" distL="0" distR="0" wp14:anchorId="562DEEBD" wp14:editId="3B2CB59B">
                    <wp:extent cx="219919" cy="219919"/>
                    <wp:effectExtent l="0" t="0" r="1270" b="1270"/>
                    <wp:docPr id="17" name="Graphic 17" descr="Tick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mediafile_9a1IDY.svg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9919" cy="21991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A3C26" w14:textId="63D70A74" w:rsidR="00E535AB" w:rsidRPr="00ED236B" w:rsidRDefault="00E535AB" w:rsidP="00ED236B">
            <w:r w:rsidRPr="00ED236B">
              <w:t xml:space="preserve"> </w:t>
            </w:r>
            <w:r w:rsidR="00ED236B" w:rsidRPr="00ED236B">
              <w:t>No acceptable dropouts rates have been suggested</w:t>
            </w:r>
          </w:p>
        </w:tc>
      </w:tr>
      <w:tr w:rsidR="00E535AB" w14:paraId="6D9B7401" w14:textId="77777777" w:rsidTr="00E535AB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A4B267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CCA80" w14:textId="77777777" w:rsidR="00E535AB" w:rsidRDefault="00E535AB" w:rsidP="00E535AB">
            <w:pPr>
              <w:ind w:left="2"/>
            </w:pPr>
            <w:r>
              <w:t xml:space="preserve">3.4. Are the confounders accounted for in the design and analysis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14301" w14:textId="77777777" w:rsidR="00E535AB" w:rsidRDefault="00E535AB" w:rsidP="00E535AB">
            <w:pPr>
              <w:ind w:left="4"/>
            </w:pPr>
            <w: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4412D" w14:textId="5D7C7011" w:rsidR="00E535AB" w:rsidRDefault="002477B1" w:rsidP="00E535AB">
            <w:pPr>
              <w:ind w:left="4"/>
            </w:pPr>
            <w:r>
              <w:t>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51D97" w14:textId="5ED77BC3" w:rsidR="00E535AB" w:rsidRDefault="00E535AB" w:rsidP="00E535AB">
            <w:pPr>
              <w:ind w:left="4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CCCDA" w14:textId="06E58EAE" w:rsidR="00E535AB" w:rsidRPr="0095072E" w:rsidRDefault="00E535AB" w:rsidP="00B00BAD">
            <w:pPr>
              <w:rPr>
                <w:iCs/>
              </w:rPr>
            </w:pPr>
            <w:r w:rsidRPr="0095072E">
              <w:rPr>
                <w:iCs/>
              </w:rPr>
              <w:t xml:space="preserve"> </w:t>
            </w:r>
            <w:r w:rsidR="0095072E" w:rsidRPr="0095072E">
              <w:rPr>
                <w:iCs/>
              </w:rPr>
              <w:t xml:space="preserve">No </w:t>
            </w:r>
            <w:r w:rsidR="00B00BAD" w:rsidRPr="0095072E">
              <w:rPr>
                <w:iCs/>
              </w:rPr>
              <w:t>appropriate methods to control for confounders are used</w:t>
            </w:r>
          </w:p>
        </w:tc>
      </w:tr>
      <w:tr w:rsidR="00E535AB" w14:paraId="3C9C7A26" w14:textId="77777777" w:rsidTr="00E535AB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7FBE2CAA" w14:textId="77777777" w:rsidR="00E535AB" w:rsidRDefault="00E535AB" w:rsidP="00E535AB"/>
        </w:tc>
        <w:tc>
          <w:tcPr>
            <w:tcW w:w="114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DC481F3" w14:textId="77777777" w:rsidR="00E535AB" w:rsidRDefault="00E535AB" w:rsidP="00E535AB">
            <w:pPr>
              <w:ind w:left="2"/>
            </w:pPr>
            <w:r>
              <w:t xml:space="preserve">3.5. During the study period, is the intervention administered (or exposure occurred) as intended?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36BA1B6C" w14:textId="2C882FF0" w:rsidR="00E535AB" w:rsidRDefault="00E535AB" w:rsidP="00E535AB">
            <w:pPr>
              <w:ind w:left="2"/>
            </w:pPr>
            <w:r>
              <w:t xml:space="preserve"> </w:t>
            </w:r>
            <w:r w:rsidR="00C45F96"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1CBAD767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46E643BD" w14:textId="77777777" w:rsidR="00E535AB" w:rsidRDefault="00E535AB" w:rsidP="00E535AB">
            <w:pPr>
              <w:ind w:left="2"/>
            </w:pPr>
            <w: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14:paraId="0AC181C8" w14:textId="77777777" w:rsidR="00E535AB" w:rsidRDefault="00E535AB" w:rsidP="00E535AB">
            <w:r>
              <w:rPr>
                <w:i/>
              </w:rPr>
              <w:t xml:space="preserve"> </w:t>
            </w:r>
          </w:p>
        </w:tc>
      </w:tr>
    </w:tbl>
    <w:p w14:paraId="5A06C8E3" w14:textId="77777777" w:rsidR="00E535AB" w:rsidRDefault="00E535AB">
      <w:pPr>
        <w:ind w:right="7725"/>
        <w:jc w:val="right"/>
        <w:rPr>
          <w:b/>
        </w:rPr>
      </w:pPr>
    </w:p>
    <w:p w14:paraId="51559870" w14:textId="77777777" w:rsidR="00E535AB" w:rsidRDefault="00E535AB">
      <w:pPr>
        <w:ind w:right="7725"/>
        <w:jc w:val="right"/>
        <w:rPr>
          <w:b/>
        </w:rPr>
      </w:pPr>
    </w:p>
    <w:p w14:paraId="5BC5D0B6" w14:textId="77777777" w:rsidR="00E535AB" w:rsidRDefault="00E535AB">
      <w:pPr>
        <w:ind w:right="7725"/>
        <w:jc w:val="right"/>
        <w:rPr>
          <w:b/>
        </w:rPr>
      </w:pPr>
    </w:p>
    <w:sectPr w:rsidR="00E535AB">
      <w:footerReference w:type="even" r:id="rId10"/>
      <w:footerReference w:type="default" r:id="rId11"/>
      <w:footerReference w:type="first" r:id="rId12"/>
      <w:type w:val="continuous"/>
      <w:pgSz w:w="20160" w:h="12240" w:orient="landscape"/>
      <w:pgMar w:top="1140" w:right="1084" w:bottom="716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38A0AC" w14:textId="77777777" w:rsidR="008517F4" w:rsidRDefault="008517F4">
      <w:r>
        <w:separator/>
      </w:r>
    </w:p>
  </w:endnote>
  <w:endnote w:type="continuationSeparator" w:id="0">
    <w:p w14:paraId="6415F442" w14:textId="77777777" w:rsidR="008517F4" w:rsidRDefault="00851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7175B7" w14:textId="77777777" w:rsidR="00D13D47" w:rsidRDefault="00D13D47">
    <w:pPr>
      <w:ind w:right="-1429"/>
      <w:jc w:val="right"/>
    </w:pPr>
    <w:r>
      <w:t xml:space="preserve">         </w:t>
    </w:r>
    <w:r>
      <w:rPr>
        <w:rFonts w:ascii="Calibri" w:eastAsia="Calibri" w:hAnsi="Calibri" w:cs="Calibri"/>
      </w:rPr>
      <w:fldChar w:fldCharType="begin"/>
    </w:r>
    <w:r>
      <w:instrText xml:space="preserve"> PAGE   \* MERGEFORMAT </w:instrText>
    </w:r>
    <w:r>
      <w:rPr>
        <w:rFonts w:ascii="Calibri" w:eastAsia="Calibri" w:hAnsi="Calibri" w:cs="Calibri"/>
      </w:rP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F1BE67" w14:textId="77777777" w:rsidR="00D13D47" w:rsidRDefault="00D13D47">
    <w:pPr>
      <w:ind w:right="-1429"/>
      <w:jc w:val="right"/>
    </w:pPr>
    <w:r>
      <w:t xml:space="preserve">         </w:t>
    </w:r>
    <w:r>
      <w:rPr>
        <w:rFonts w:ascii="Calibri" w:eastAsia="Calibri" w:hAnsi="Calibri" w:cs="Calibri"/>
      </w:rPr>
      <w:fldChar w:fldCharType="begin"/>
    </w:r>
    <w:r>
      <w:instrText xml:space="preserve"> PAGE   \* MERGEFORMAT </w:instrText>
    </w:r>
    <w:r>
      <w:rPr>
        <w:rFonts w:ascii="Calibri" w:eastAsia="Calibri" w:hAnsi="Calibri" w:cs="Calibri"/>
      </w:rP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346283" w14:textId="77777777" w:rsidR="00D13D47" w:rsidRDefault="00D13D4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6A5A8" w14:textId="77777777" w:rsidR="008517F4" w:rsidRDefault="008517F4">
      <w:r>
        <w:separator/>
      </w:r>
    </w:p>
  </w:footnote>
  <w:footnote w:type="continuationSeparator" w:id="0">
    <w:p w14:paraId="38E28FE2" w14:textId="77777777" w:rsidR="008517F4" w:rsidRDefault="008517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0004A6"/>
    <w:multiLevelType w:val="hybridMultilevel"/>
    <w:tmpl w:val="F0EC120E"/>
    <w:lvl w:ilvl="0" w:tplc="040225A0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4B6C3E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782B03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5CC1D6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D08099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D0E7E6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50C693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40EAEA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CC2A35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aa Almohanna">
    <w15:presenceInfo w15:providerId="AD" w15:userId="S::aaa933@uowmail.edu.au::1557d49f-0835-48ca-a28b-3c4ce8000d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112A"/>
    <w:rsid w:val="00001D46"/>
    <w:rsid w:val="000265BB"/>
    <w:rsid w:val="00050BDD"/>
    <w:rsid w:val="00052CEA"/>
    <w:rsid w:val="00064A4B"/>
    <w:rsid w:val="00087525"/>
    <w:rsid w:val="000A33F1"/>
    <w:rsid w:val="000B11D6"/>
    <w:rsid w:val="000B453C"/>
    <w:rsid w:val="000C3D40"/>
    <w:rsid w:val="000C6B39"/>
    <w:rsid w:val="000E4650"/>
    <w:rsid w:val="001367EF"/>
    <w:rsid w:val="00147A42"/>
    <w:rsid w:val="00181511"/>
    <w:rsid w:val="00191133"/>
    <w:rsid w:val="00192CA3"/>
    <w:rsid w:val="001A35A5"/>
    <w:rsid w:val="001A51A4"/>
    <w:rsid w:val="001A5D1D"/>
    <w:rsid w:val="001F15A1"/>
    <w:rsid w:val="002024D0"/>
    <w:rsid w:val="00213668"/>
    <w:rsid w:val="0022222E"/>
    <w:rsid w:val="00223FE4"/>
    <w:rsid w:val="00226F62"/>
    <w:rsid w:val="00233400"/>
    <w:rsid w:val="00235F5E"/>
    <w:rsid w:val="00240244"/>
    <w:rsid w:val="002477B1"/>
    <w:rsid w:val="00257DE5"/>
    <w:rsid w:val="00260E6F"/>
    <w:rsid w:val="0027246A"/>
    <w:rsid w:val="002725C0"/>
    <w:rsid w:val="00277DD1"/>
    <w:rsid w:val="00277E76"/>
    <w:rsid w:val="00280B16"/>
    <w:rsid w:val="00281F3D"/>
    <w:rsid w:val="0028623D"/>
    <w:rsid w:val="00287ADF"/>
    <w:rsid w:val="0029112A"/>
    <w:rsid w:val="002938AB"/>
    <w:rsid w:val="002A36D6"/>
    <w:rsid w:val="002A5C59"/>
    <w:rsid w:val="002B23E8"/>
    <w:rsid w:val="002D288C"/>
    <w:rsid w:val="002D7123"/>
    <w:rsid w:val="003254B3"/>
    <w:rsid w:val="00331874"/>
    <w:rsid w:val="00335116"/>
    <w:rsid w:val="003357B6"/>
    <w:rsid w:val="00380EC2"/>
    <w:rsid w:val="00392F6C"/>
    <w:rsid w:val="00393EB4"/>
    <w:rsid w:val="00396EAA"/>
    <w:rsid w:val="003C11C4"/>
    <w:rsid w:val="003E4B30"/>
    <w:rsid w:val="00402926"/>
    <w:rsid w:val="00420584"/>
    <w:rsid w:val="0044714C"/>
    <w:rsid w:val="0045183F"/>
    <w:rsid w:val="0047041F"/>
    <w:rsid w:val="00481606"/>
    <w:rsid w:val="00483C2E"/>
    <w:rsid w:val="004872D2"/>
    <w:rsid w:val="004A1329"/>
    <w:rsid w:val="004A4058"/>
    <w:rsid w:val="004A43B2"/>
    <w:rsid w:val="004A6FA5"/>
    <w:rsid w:val="004C1392"/>
    <w:rsid w:val="004C5C12"/>
    <w:rsid w:val="004D0C29"/>
    <w:rsid w:val="004D1E0C"/>
    <w:rsid w:val="004E3252"/>
    <w:rsid w:val="00502525"/>
    <w:rsid w:val="0054768D"/>
    <w:rsid w:val="005815AF"/>
    <w:rsid w:val="00582D69"/>
    <w:rsid w:val="00595892"/>
    <w:rsid w:val="00596A7A"/>
    <w:rsid w:val="005A17EC"/>
    <w:rsid w:val="005B03D3"/>
    <w:rsid w:val="005B613E"/>
    <w:rsid w:val="005C0FD1"/>
    <w:rsid w:val="005D280B"/>
    <w:rsid w:val="005D45AB"/>
    <w:rsid w:val="005E13D7"/>
    <w:rsid w:val="00601D8E"/>
    <w:rsid w:val="006110BC"/>
    <w:rsid w:val="006216D7"/>
    <w:rsid w:val="006360CD"/>
    <w:rsid w:val="00640FBC"/>
    <w:rsid w:val="00670AEC"/>
    <w:rsid w:val="00670D1F"/>
    <w:rsid w:val="00680AF8"/>
    <w:rsid w:val="0069406D"/>
    <w:rsid w:val="006A0664"/>
    <w:rsid w:val="006D7F44"/>
    <w:rsid w:val="006E415A"/>
    <w:rsid w:val="007049C7"/>
    <w:rsid w:val="00721DFD"/>
    <w:rsid w:val="007241DD"/>
    <w:rsid w:val="00735094"/>
    <w:rsid w:val="007503A0"/>
    <w:rsid w:val="007577BF"/>
    <w:rsid w:val="00760C4A"/>
    <w:rsid w:val="00785868"/>
    <w:rsid w:val="00792214"/>
    <w:rsid w:val="00794724"/>
    <w:rsid w:val="007956E7"/>
    <w:rsid w:val="007A311E"/>
    <w:rsid w:val="007C61D0"/>
    <w:rsid w:val="007F0593"/>
    <w:rsid w:val="007F410A"/>
    <w:rsid w:val="00810E94"/>
    <w:rsid w:val="00813E83"/>
    <w:rsid w:val="00823219"/>
    <w:rsid w:val="00834F00"/>
    <w:rsid w:val="008516BB"/>
    <w:rsid w:val="008517F4"/>
    <w:rsid w:val="00855DA0"/>
    <w:rsid w:val="008829E7"/>
    <w:rsid w:val="00897F45"/>
    <w:rsid w:val="008A1213"/>
    <w:rsid w:val="008B34BA"/>
    <w:rsid w:val="008D294F"/>
    <w:rsid w:val="0090246F"/>
    <w:rsid w:val="0092116F"/>
    <w:rsid w:val="0095072E"/>
    <w:rsid w:val="00966853"/>
    <w:rsid w:val="009716A0"/>
    <w:rsid w:val="0097473F"/>
    <w:rsid w:val="00974F11"/>
    <w:rsid w:val="00981F62"/>
    <w:rsid w:val="00995188"/>
    <w:rsid w:val="00995912"/>
    <w:rsid w:val="009B0A1F"/>
    <w:rsid w:val="009B1B2F"/>
    <w:rsid w:val="009B593C"/>
    <w:rsid w:val="009C1A5E"/>
    <w:rsid w:val="009E1EAD"/>
    <w:rsid w:val="009F37C0"/>
    <w:rsid w:val="00A000B0"/>
    <w:rsid w:val="00A06177"/>
    <w:rsid w:val="00A368B8"/>
    <w:rsid w:val="00A652DF"/>
    <w:rsid w:val="00A8192F"/>
    <w:rsid w:val="00A92543"/>
    <w:rsid w:val="00AA0594"/>
    <w:rsid w:val="00AC3E8B"/>
    <w:rsid w:val="00AD4AF5"/>
    <w:rsid w:val="00AF3830"/>
    <w:rsid w:val="00B00BAD"/>
    <w:rsid w:val="00B15134"/>
    <w:rsid w:val="00B17EC8"/>
    <w:rsid w:val="00B207B5"/>
    <w:rsid w:val="00B45B84"/>
    <w:rsid w:val="00B55EFC"/>
    <w:rsid w:val="00B57E48"/>
    <w:rsid w:val="00B74103"/>
    <w:rsid w:val="00B7533B"/>
    <w:rsid w:val="00B75B7E"/>
    <w:rsid w:val="00B860F4"/>
    <w:rsid w:val="00B97196"/>
    <w:rsid w:val="00BA2CF4"/>
    <w:rsid w:val="00BB703E"/>
    <w:rsid w:val="00BC4504"/>
    <w:rsid w:val="00BC4ECD"/>
    <w:rsid w:val="00BE7DDB"/>
    <w:rsid w:val="00BF1027"/>
    <w:rsid w:val="00C07E6E"/>
    <w:rsid w:val="00C30C46"/>
    <w:rsid w:val="00C45F96"/>
    <w:rsid w:val="00C63C1B"/>
    <w:rsid w:val="00CC1B07"/>
    <w:rsid w:val="00CD694A"/>
    <w:rsid w:val="00D06096"/>
    <w:rsid w:val="00D13D47"/>
    <w:rsid w:val="00D378A3"/>
    <w:rsid w:val="00D54476"/>
    <w:rsid w:val="00D5691B"/>
    <w:rsid w:val="00D7005D"/>
    <w:rsid w:val="00D771A9"/>
    <w:rsid w:val="00DB7E55"/>
    <w:rsid w:val="00DC173F"/>
    <w:rsid w:val="00DC1A96"/>
    <w:rsid w:val="00DF145B"/>
    <w:rsid w:val="00DF6D5F"/>
    <w:rsid w:val="00E022B0"/>
    <w:rsid w:val="00E064C9"/>
    <w:rsid w:val="00E31D8C"/>
    <w:rsid w:val="00E43EAF"/>
    <w:rsid w:val="00E535AB"/>
    <w:rsid w:val="00E57EDA"/>
    <w:rsid w:val="00E82B33"/>
    <w:rsid w:val="00EB0705"/>
    <w:rsid w:val="00EB5662"/>
    <w:rsid w:val="00ED236B"/>
    <w:rsid w:val="00EE3E52"/>
    <w:rsid w:val="00EE6077"/>
    <w:rsid w:val="00EF2A64"/>
    <w:rsid w:val="00EF3CCE"/>
    <w:rsid w:val="00F055E7"/>
    <w:rsid w:val="00F2123B"/>
    <w:rsid w:val="00F37192"/>
    <w:rsid w:val="00F7296D"/>
    <w:rsid w:val="00F81F82"/>
    <w:rsid w:val="00F84754"/>
    <w:rsid w:val="00F9505C"/>
    <w:rsid w:val="00FB54A7"/>
    <w:rsid w:val="00FC51AC"/>
    <w:rsid w:val="00FD35C6"/>
    <w:rsid w:val="00FE0AE2"/>
    <w:rsid w:val="00FF0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D1C19"/>
  <w15:docId w15:val="{F4C9F221-3C8F-924B-A335-8DBEA28FF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23D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FD35C6"/>
    <w:pPr>
      <w:spacing w:line="360" w:lineRule="auto"/>
      <w:jc w:val="lowKashida"/>
      <w:outlineLvl w:val="1"/>
    </w:pPr>
    <w:rPr>
      <w:rFonts w:asciiTheme="majorBidi" w:eastAsia="MS Gothic" w:hAnsiTheme="majorBidi" w:cstheme="majorBidi"/>
      <w:b/>
      <w:bCs/>
      <w:color w:val="4D82BC"/>
      <w:kern w:val="28"/>
      <w:lang w:val="en-US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35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981F62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5C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C59"/>
    <w:rPr>
      <w:rFonts w:ascii="Times New Roman" w:eastAsia="Calibri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1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1B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B0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B07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D35C6"/>
    <w:rPr>
      <w:rFonts w:asciiTheme="majorBidi" w:eastAsia="MS Gothic" w:hAnsiTheme="majorBidi" w:cstheme="majorBidi"/>
      <w:b/>
      <w:bCs/>
      <w:color w:val="4D82BC"/>
      <w:kern w:val="28"/>
      <w:lang w:val="en-US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FD35C6"/>
    <w:rPr>
      <w:rFonts w:asciiTheme="majorHAnsi" w:eastAsiaTheme="majorEastAsia" w:hAnsiTheme="majorHAnsi" w:cstheme="majorBidi"/>
      <w:color w:val="1F3763" w:themeColor="accent1" w:themeShade="7F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D8F14FF6-2731-B443-A7EA-4BCC06F7A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4</Pages>
  <Words>3414</Words>
  <Characters>19466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MMAT_2018_criteria-manual_2018-08-08.docx</vt:lpstr>
    </vt:vector>
  </TitlesOfParts>
  <Company/>
  <LinksUpToDate>false</LinksUpToDate>
  <CharactersWithSpaces>2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MMAT_2018_criteria-manual_2018-08-08.docx</dc:title>
  <dc:subject/>
  <dc:creator>Quan Nha Hong</dc:creator>
  <cp:keywords/>
  <cp:lastModifiedBy>Alaa Almohanna</cp:lastModifiedBy>
  <cp:revision>200</cp:revision>
  <dcterms:created xsi:type="dcterms:W3CDTF">2019-11-21T13:19:00Z</dcterms:created>
  <dcterms:modified xsi:type="dcterms:W3CDTF">2020-04-05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Unique User Id_1">
    <vt:lpwstr>61b328e2-f951-3090-91df-5f7675b1503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s://csl.mendeley.com/styles/17238301/harvard-university-of-technology-Sydney-2</vt:lpwstr>
  </property>
  <property fmtid="{D5CDD505-2E9C-101B-9397-08002B2CF9AE}" pid="14" name="Mendeley Recent Style Name 4_1">
    <vt:lpwstr>Harvard - University of Technology Sydney - Meijun Huang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la-trobe-university-apa</vt:lpwstr>
  </property>
  <property fmtid="{D5CDD505-2E9C-101B-9397-08002B2CF9AE}" pid="18" name="Mendeley Recent Style Name 6_1">
    <vt:lpwstr>La Trobe University - APA 6th edition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university-of-south-australia-2017-harvard</vt:lpwstr>
  </property>
  <property fmtid="{D5CDD505-2E9C-101B-9397-08002B2CF9AE}" pid="24" name="Mendeley Recent Style Name 9_1">
    <vt:lpwstr>University of South Australia 2017 - Harvard</vt:lpwstr>
  </property>
</Properties>
</file>